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3EBC89" w14:textId="77FB5CF2" w:rsidR="00F1724E" w:rsidRPr="00C34D21" w:rsidRDefault="00F1724E" w:rsidP="00F1724E">
      <w:pPr>
        <w:spacing w:line="480" w:lineRule="auto"/>
        <w:rPr>
          <w:rFonts w:asciiTheme="majorBidi" w:hAnsiTheme="majorBidi" w:cstheme="majorBidi"/>
          <w:b/>
          <w:bCs/>
          <w:sz w:val="24"/>
          <w:szCs w:val="24"/>
          <w:u w:val="single"/>
        </w:rPr>
      </w:pPr>
      <w:r w:rsidRPr="00C34D21">
        <w:rPr>
          <w:rFonts w:asciiTheme="majorBidi" w:hAnsiTheme="majorBidi" w:cstheme="majorBidi"/>
          <w:b/>
          <w:bCs/>
          <w:sz w:val="24"/>
          <w:szCs w:val="24"/>
          <w:u w:val="single"/>
        </w:rPr>
        <w:t xml:space="preserve">Appendix </w:t>
      </w:r>
      <w:r w:rsidR="00E63C9A">
        <w:rPr>
          <w:rFonts w:asciiTheme="majorBidi" w:hAnsiTheme="majorBidi" w:cstheme="majorBidi"/>
          <w:b/>
          <w:bCs/>
          <w:sz w:val="24"/>
          <w:szCs w:val="24"/>
          <w:u w:val="single"/>
        </w:rPr>
        <w:t>S</w:t>
      </w:r>
      <w:r w:rsidRPr="00C34D21">
        <w:rPr>
          <w:rFonts w:asciiTheme="majorBidi" w:hAnsiTheme="majorBidi" w:cstheme="majorBidi"/>
          <w:b/>
          <w:bCs/>
          <w:sz w:val="24"/>
          <w:szCs w:val="24"/>
          <w:u w:val="single"/>
        </w:rPr>
        <w:t>1 – methods complementary:</w:t>
      </w:r>
    </w:p>
    <w:p w14:paraId="46A6A0C2" w14:textId="77777777" w:rsidR="00F1724E" w:rsidRPr="00C34D21" w:rsidRDefault="00F1724E" w:rsidP="00F1724E">
      <w:pPr>
        <w:rPr>
          <w:rFonts w:asciiTheme="majorBidi" w:hAnsiTheme="majorBidi" w:cstheme="majorBidi"/>
          <w:sz w:val="24"/>
          <w:szCs w:val="24"/>
        </w:rPr>
      </w:pPr>
      <w:r w:rsidRPr="00C34D21">
        <w:rPr>
          <w:rFonts w:asciiTheme="majorBidi" w:hAnsiTheme="majorBidi" w:cstheme="majorBidi"/>
          <w:b/>
          <w:bCs/>
          <w:sz w:val="24"/>
          <w:szCs w:val="24"/>
        </w:rPr>
        <w:t>Table 1.1.1:</w:t>
      </w:r>
      <w:r w:rsidRPr="00C34D21">
        <w:rPr>
          <w:rFonts w:asciiTheme="majorBidi" w:hAnsiTheme="majorBidi" w:cstheme="majorBidi"/>
          <w:sz w:val="24"/>
          <w:szCs w:val="24"/>
        </w:rPr>
        <w:t xml:space="preserve"> Ant species in the cafeteria experiment:</w:t>
      </w:r>
    </w:p>
    <w:tbl>
      <w:tblPr>
        <w:tblStyle w:val="TableGrid"/>
        <w:tblW w:w="0" w:type="auto"/>
        <w:jc w:val="center"/>
        <w:tblLook w:val="04A0" w:firstRow="1" w:lastRow="0" w:firstColumn="1" w:lastColumn="0" w:noHBand="0" w:noVBand="1"/>
      </w:tblPr>
      <w:tblGrid>
        <w:gridCol w:w="1764"/>
        <w:gridCol w:w="1284"/>
        <w:gridCol w:w="1341"/>
        <w:gridCol w:w="1781"/>
        <w:gridCol w:w="3406"/>
      </w:tblGrid>
      <w:tr w:rsidR="00F1724E" w:rsidRPr="00C34D21" w14:paraId="1557ACB3" w14:textId="77777777" w:rsidTr="00C34D21">
        <w:trPr>
          <w:jc w:val="center"/>
        </w:trPr>
        <w:tc>
          <w:tcPr>
            <w:tcW w:w="0" w:type="auto"/>
          </w:tcPr>
          <w:p w14:paraId="01721D07" w14:textId="77777777" w:rsidR="00F1724E" w:rsidRPr="00C34D21" w:rsidRDefault="00F1724E" w:rsidP="00C12190">
            <w:pPr>
              <w:jc w:val="center"/>
              <w:rPr>
                <w:rFonts w:asciiTheme="majorBidi" w:hAnsiTheme="majorBidi" w:cstheme="majorBidi"/>
                <w:b/>
                <w:bCs/>
                <w:sz w:val="24"/>
                <w:szCs w:val="24"/>
              </w:rPr>
            </w:pPr>
            <w:r w:rsidRPr="00C34D21">
              <w:rPr>
                <w:rFonts w:asciiTheme="majorBidi" w:hAnsiTheme="majorBidi" w:cstheme="majorBidi"/>
                <w:b/>
                <w:bCs/>
                <w:sz w:val="24"/>
                <w:szCs w:val="24"/>
              </w:rPr>
              <w:t>Ant species</w:t>
            </w:r>
          </w:p>
        </w:tc>
        <w:tc>
          <w:tcPr>
            <w:tcW w:w="0" w:type="auto"/>
          </w:tcPr>
          <w:p w14:paraId="11D05443" w14:textId="77777777" w:rsidR="00F1724E" w:rsidRPr="00C34D21" w:rsidRDefault="00F1724E" w:rsidP="00C12190">
            <w:pPr>
              <w:jc w:val="center"/>
              <w:rPr>
                <w:rFonts w:asciiTheme="majorBidi" w:hAnsiTheme="majorBidi" w:cstheme="majorBidi"/>
                <w:b/>
                <w:bCs/>
                <w:sz w:val="24"/>
                <w:szCs w:val="24"/>
              </w:rPr>
            </w:pPr>
            <w:r w:rsidRPr="00C34D21">
              <w:rPr>
                <w:rFonts w:asciiTheme="majorBidi" w:hAnsiTheme="majorBidi" w:cstheme="majorBidi"/>
                <w:b/>
                <w:bCs/>
                <w:sz w:val="24"/>
                <w:szCs w:val="24"/>
              </w:rPr>
              <w:t>Dietary guild</w:t>
            </w:r>
          </w:p>
        </w:tc>
        <w:tc>
          <w:tcPr>
            <w:tcW w:w="0" w:type="auto"/>
          </w:tcPr>
          <w:p w14:paraId="003D4318" w14:textId="77777777" w:rsidR="00F1724E" w:rsidRPr="00C34D21" w:rsidRDefault="00F1724E" w:rsidP="00C12190">
            <w:pPr>
              <w:jc w:val="center"/>
              <w:rPr>
                <w:rFonts w:asciiTheme="majorBidi" w:hAnsiTheme="majorBidi" w:cstheme="majorBidi"/>
                <w:b/>
                <w:bCs/>
                <w:sz w:val="24"/>
                <w:szCs w:val="24"/>
              </w:rPr>
            </w:pPr>
            <w:r w:rsidRPr="00C34D21">
              <w:rPr>
                <w:rFonts w:asciiTheme="majorBidi" w:hAnsiTheme="majorBidi" w:cstheme="majorBidi"/>
                <w:b/>
                <w:bCs/>
                <w:sz w:val="24"/>
                <w:szCs w:val="24"/>
              </w:rPr>
              <w:t>Worker body size (mm)</w:t>
            </w:r>
          </w:p>
        </w:tc>
        <w:tc>
          <w:tcPr>
            <w:tcW w:w="0" w:type="auto"/>
          </w:tcPr>
          <w:p w14:paraId="4943A9E6" w14:textId="77777777" w:rsidR="00F1724E" w:rsidRPr="00C34D21" w:rsidRDefault="00F1724E" w:rsidP="00C12190">
            <w:pPr>
              <w:jc w:val="center"/>
              <w:rPr>
                <w:rFonts w:asciiTheme="majorBidi" w:hAnsiTheme="majorBidi" w:cstheme="majorBidi"/>
                <w:b/>
                <w:bCs/>
                <w:sz w:val="24"/>
                <w:szCs w:val="24"/>
              </w:rPr>
            </w:pPr>
            <w:r w:rsidRPr="00C34D21">
              <w:rPr>
                <w:rFonts w:asciiTheme="majorBidi" w:hAnsiTheme="majorBidi" w:cstheme="majorBidi"/>
                <w:b/>
                <w:bCs/>
                <w:sz w:val="24"/>
                <w:szCs w:val="24"/>
              </w:rPr>
              <w:t>Foraging strategy</w:t>
            </w:r>
          </w:p>
        </w:tc>
        <w:tc>
          <w:tcPr>
            <w:tcW w:w="0" w:type="auto"/>
          </w:tcPr>
          <w:p w14:paraId="43D9CB43" w14:textId="77777777" w:rsidR="00F1724E" w:rsidRPr="00C34D21" w:rsidRDefault="00F1724E" w:rsidP="00C12190">
            <w:pPr>
              <w:jc w:val="center"/>
              <w:rPr>
                <w:rFonts w:asciiTheme="majorBidi" w:hAnsiTheme="majorBidi" w:cstheme="majorBidi"/>
                <w:b/>
                <w:bCs/>
                <w:sz w:val="24"/>
                <w:szCs w:val="24"/>
              </w:rPr>
            </w:pPr>
            <w:r w:rsidRPr="00C34D21">
              <w:rPr>
                <w:rFonts w:asciiTheme="majorBidi" w:hAnsiTheme="majorBidi" w:cstheme="majorBidi"/>
                <w:b/>
                <w:bCs/>
                <w:sz w:val="24"/>
                <w:szCs w:val="24"/>
              </w:rPr>
              <w:t>Reported dispersal of seeds of other local myrmocochore species (both published and unpublished)</w:t>
            </w:r>
          </w:p>
        </w:tc>
      </w:tr>
      <w:tr w:rsidR="00F1724E" w:rsidRPr="00C34D21" w14:paraId="6D5F110E" w14:textId="77777777" w:rsidTr="00C34D21">
        <w:trPr>
          <w:jc w:val="center"/>
        </w:trPr>
        <w:tc>
          <w:tcPr>
            <w:tcW w:w="0" w:type="auto"/>
          </w:tcPr>
          <w:p w14:paraId="5F88FCF5"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i/>
                <w:iCs/>
                <w:sz w:val="24"/>
                <w:szCs w:val="24"/>
              </w:rPr>
              <w:t>Messor ebeninus</w:t>
            </w:r>
          </w:p>
        </w:tc>
        <w:tc>
          <w:tcPr>
            <w:tcW w:w="0" w:type="auto"/>
          </w:tcPr>
          <w:p w14:paraId="255D2A1B"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Granivore</w:t>
            </w:r>
          </w:p>
        </w:tc>
        <w:tc>
          <w:tcPr>
            <w:tcW w:w="0" w:type="auto"/>
          </w:tcPr>
          <w:p w14:paraId="02252541"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6-13</w:t>
            </w:r>
          </w:p>
        </w:tc>
        <w:tc>
          <w:tcPr>
            <w:tcW w:w="0" w:type="auto"/>
          </w:tcPr>
          <w:p w14:paraId="6612E11D" w14:textId="35DC25FF"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 xml:space="preserve">Social, </w:t>
            </w:r>
            <w:r w:rsidR="00090903" w:rsidRPr="00C34D21">
              <w:rPr>
                <w:rFonts w:asciiTheme="majorBidi" w:hAnsiTheme="majorBidi" w:cstheme="majorBidi"/>
                <w:sz w:val="24"/>
                <w:szCs w:val="24"/>
              </w:rPr>
              <w:t>Trunk trail formation</w:t>
            </w:r>
          </w:p>
        </w:tc>
        <w:tc>
          <w:tcPr>
            <w:tcW w:w="0" w:type="auto"/>
          </w:tcPr>
          <w:p w14:paraId="7D52FFB5" w14:textId="77777777" w:rsidR="00F1724E" w:rsidRPr="00C34D21" w:rsidRDefault="00F1724E" w:rsidP="00C12190">
            <w:pPr>
              <w:jc w:val="center"/>
              <w:rPr>
                <w:rFonts w:asciiTheme="majorBidi" w:hAnsiTheme="majorBidi" w:cstheme="majorBidi"/>
                <w:i/>
                <w:iCs/>
                <w:sz w:val="24"/>
                <w:szCs w:val="24"/>
              </w:rPr>
            </w:pPr>
            <w:r w:rsidRPr="00C34D21">
              <w:rPr>
                <w:rFonts w:asciiTheme="majorBidi" w:hAnsiTheme="majorBidi" w:cstheme="majorBidi"/>
                <w:i/>
                <w:iCs/>
                <w:sz w:val="24"/>
                <w:szCs w:val="24"/>
              </w:rPr>
              <w:t>Iris atropurpurea</w:t>
            </w:r>
          </w:p>
          <w:p w14:paraId="7428C25B"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i/>
                <w:iCs/>
                <w:sz w:val="24"/>
                <w:szCs w:val="24"/>
              </w:rPr>
              <w:t>Vagaria parviflora</w:t>
            </w:r>
          </w:p>
          <w:p w14:paraId="5AB503C9" w14:textId="77777777" w:rsidR="00F1724E" w:rsidRPr="00C34D21" w:rsidRDefault="00F1724E" w:rsidP="00C12190">
            <w:pPr>
              <w:jc w:val="center"/>
              <w:rPr>
                <w:rFonts w:asciiTheme="majorBidi" w:hAnsiTheme="majorBidi" w:cstheme="majorBidi"/>
                <w:i/>
                <w:iCs/>
                <w:sz w:val="24"/>
                <w:szCs w:val="24"/>
              </w:rPr>
            </w:pPr>
            <w:r w:rsidRPr="00C34D21">
              <w:rPr>
                <w:rFonts w:asciiTheme="majorBidi" w:hAnsiTheme="majorBidi" w:cstheme="majorBidi"/>
                <w:sz w:val="24"/>
                <w:szCs w:val="24"/>
              </w:rPr>
              <w:fldChar w:fldCharType="begin" w:fldLock="1"/>
            </w:r>
            <w:r w:rsidRPr="00C34D21">
              <w:rPr>
                <w:rFonts w:asciiTheme="majorBidi" w:hAnsiTheme="majorBidi" w:cstheme="majorBidi"/>
                <w:sz w:val="24"/>
                <w:szCs w:val="24"/>
              </w:rPr>
              <w:instrText>ADDIN CSL_CITATION {"citationItems":[{"id":"ITEM-1","itemData":{"author":[{"dropping-particle":"","family":"Galil","given":"Y.","non-dropping-particle":"","parse-names":false,"suffix":""}],"container-title":"The Nature and The Country","id":"ITEM-1","issue":"6","issued":{"date-parts":[["1952"]]},"page":"310-9","title":"Seed Dispersal in Pancratium parviflorum","type":"article-journal","volume":"9"},"uris":["http://www.mendeley.com/documents/?uuid=0ac77a70-fed4-4319-b668-22184d368d3b"]}],"mendeley":{"formattedCitation":"(Galil 1952)","plainTextFormattedCitation":"(Galil 1952)","previouslyFormattedCitation":"(Galil 1952)"},"properties":{"noteIndex":0},"schema":"https://github.com/citation-style-language/schema/raw/master/csl-citation.json"}</w:instrText>
            </w:r>
            <w:r w:rsidRPr="00C34D21">
              <w:rPr>
                <w:rFonts w:asciiTheme="majorBidi" w:hAnsiTheme="majorBidi" w:cstheme="majorBidi"/>
                <w:sz w:val="24"/>
                <w:szCs w:val="24"/>
              </w:rPr>
              <w:fldChar w:fldCharType="separate"/>
            </w:r>
            <w:r w:rsidRPr="00C34D21">
              <w:rPr>
                <w:rFonts w:asciiTheme="majorBidi" w:hAnsiTheme="majorBidi" w:cstheme="majorBidi"/>
                <w:noProof/>
                <w:sz w:val="24"/>
                <w:szCs w:val="24"/>
              </w:rPr>
              <w:t>(Galil 1952)</w:t>
            </w:r>
            <w:r w:rsidRPr="00C34D21">
              <w:rPr>
                <w:rFonts w:asciiTheme="majorBidi" w:hAnsiTheme="majorBidi" w:cstheme="majorBidi"/>
                <w:sz w:val="24"/>
                <w:szCs w:val="24"/>
              </w:rPr>
              <w:fldChar w:fldCharType="end"/>
            </w:r>
          </w:p>
        </w:tc>
      </w:tr>
      <w:tr w:rsidR="00F1724E" w:rsidRPr="00C34D21" w14:paraId="1B0C6A47" w14:textId="77777777" w:rsidTr="00C34D21">
        <w:trPr>
          <w:jc w:val="center"/>
        </w:trPr>
        <w:tc>
          <w:tcPr>
            <w:tcW w:w="0" w:type="auto"/>
          </w:tcPr>
          <w:p w14:paraId="731E3A86" w14:textId="77777777" w:rsidR="00F1724E" w:rsidRPr="00C34D21" w:rsidRDefault="00F1724E" w:rsidP="00C12190">
            <w:pPr>
              <w:jc w:val="center"/>
              <w:rPr>
                <w:rFonts w:asciiTheme="majorBidi" w:hAnsiTheme="majorBidi" w:cstheme="majorBidi"/>
                <w:sz w:val="24"/>
                <w:szCs w:val="24"/>
              </w:rPr>
            </w:pPr>
            <w:bookmarkStart w:id="0" w:name="_Hlk535317521"/>
            <w:r w:rsidRPr="00C34D21">
              <w:rPr>
                <w:rFonts w:asciiTheme="majorBidi" w:hAnsiTheme="majorBidi" w:cstheme="majorBidi"/>
                <w:i/>
                <w:iCs/>
                <w:sz w:val="24"/>
                <w:szCs w:val="24"/>
              </w:rPr>
              <w:t>Messor semirufus</w:t>
            </w:r>
          </w:p>
        </w:tc>
        <w:tc>
          <w:tcPr>
            <w:tcW w:w="0" w:type="auto"/>
          </w:tcPr>
          <w:p w14:paraId="69B80B02"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Granivore</w:t>
            </w:r>
          </w:p>
        </w:tc>
        <w:tc>
          <w:tcPr>
            <w:tcW w:w="0" w:type="auto"/>
          </w:tcPr>
          <w:p w14:paraId="548B2DF5"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6-13</w:t>
            </w:r>
          </w:p>
        </w:tc>
        <w:tc>
          <w:tcPr>
            <w:tcW w:w="0" w:type="auto"/>
          </w:tcPr>
          <w:p w14:paraId="7A6EEEDC" w14:textId="15EBB0E7" w:rsidR="00F1724E" w:rsidRPr="00C34D21" w:rsidRDefault="00090903" w:rsidP="00C12190">
            <w:pPr>
              <w:jc w:val="center"/>
              <w:rPr>
                <w:rFonts w:asciiTheme="majorBidi" w:hAnsiTheme="majorBidi" w:cstheme="majorBidi"/>
                <w:sz w:val="24"/>
                <w:szCs w:val="24"/>
              </w:rPr>
            </w:pPr>
            <w:r w:rsidRPr="00C34D21">
              <w:rPr>
                <w:rFonts w:asciiTheme="majorBidi" w:hAnsiTheme="majorBidi" w:cstheme="majorBidi"/>
                <w:sz w:val="24"/>
                <w:szCs w:val="24"/>
              </w:rPr>
              <w:t>Social, Trunk trail formation</w:t>
            </w:r>
          </w:p>
        </w:tc>
        <w:tc>
          <w:tcPr>
            <w:tcW w:w="0" w:type="auto"/>
          </w:tcPr>
          <w:p w14:paraId="0CCE6C7B"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i/>
                <w:iCs/>
                <w:sz w:val="24"/>
                <w:szCs w:val="24"/>
              </w:rPr>
              <w:t xml:space="preserve">Sylibum marianum </w:t>
            </w:r>
            <w:r w:rsidRPr="00C34D21">
              <w:rPr>
                <w:rFonts w:asciiTheme="majorBidi" w:hAnsiTheme="majorBidi" w:cstheme="majorBidi"/>
                <w:i/>
                <w:iCs/>
                <w:sz w:val="24"/>
                <w:szCs w:val="24"/>
              </w:rPr>
              <w:fldChar w:fldCharType="begin" w:fldLock="1"/>
            </w:r>
            <w:r w:rsidRPr="00C34D21">
              <w:rPr>
                <w:rFonts w:asciiTheme="majorBidi" w:hAnsiTheme="majorBidi" w:cstheme="majorBidi"/>
                <w:i/>
                <w:iCs/>
                <w:sz w:val="24"/>
                <w:szCs w:val="24"/>
              </w:rPr>
              <w:instrText xml:space="preserve">ADDIN CSL_CITATION {"citationItems":[{"id":"ITEM-1","itemData":{"DOI":"10.1007/BF00937675","ISSN":"03782697","abstract":"*[ The common </w:instrText>
            </w:r>
            <w:r w:rsidRPr="00C34D21">
              <w:rPr>
                <w:rFonts w:asciiTheme="majorBidi" w:hAnsiTheme="majorBidi" w:cstheme="majorBidi"/>
                <w:i/>
                <w:iCs/>
                <w:sz w:val="24"/>
                <w:szCs w:val="24"/>
              </w:rPr>
              <w:lastRenderedPageBreak/>
              <w:instrText>Mediterranean ruderal thistle Silybum marianum is associated with nutrient-rich sites. Its wind-dispersed achenes possess an oily food body, that is attractive to harvester-ants. Following removal of the oily body, the achenes are deposited in the refuse zone together with rich organic material &amp; soil removed from the nest, while in the nest the achenes are partly protected from fires. The thistle grows successfully in the nutrient-enriched refuse zone, thus dominating patches in the grassland. Preadaptations to live in association with harvester-ants enable S. marianum to occur also on marking stations of male gazelle, on cattle dung deposits, &amp; in synanthropic ruderal habitats.]","author":[{"dropping-particle":"","family":"Danin","given":"A.","non-dropping-particle":"","parse-names":false,"suffix":""},{"dropping-particle":"","family":"Yom-Tov","given":"Y.","non-dropping-particle":"","parse-names":false,"suffix":""}],"container-title":"Plant Systematics and Evolution","id":"ITEM-1","issue":"3-4","issued":{"date-parts":[["1990"]]},"page":"209-217","title":"Ant nests as primary habitats of Silybum marianum (Compositae)","type":"article-journal","volume":"169"},"uris":["http://www.mendeley.com/documents/?uuid=c1c8fa9f-04c0-4a88-a58b-</w:instrText>
            </w:r>
            <w:r w:rsidRPr="00C34D21">
              <w:rPr>
                <w:rFonts w:asciiTheme="majorBidi" w:hAnsiTheme="majorBidi" w:cstheme="majorBidi"/>
                <w:i/>
                <w:iCs/>
                <w:sz w:val="24"/>
                <w:szCs w:val="24"/>
              </w:rPr>
              <w:lastRenderedPageBreak/>
              <w:instrText>69df90e7dce6"]}],"mendeley":{"formattedCitation":"(Danin &amp; Yom-Tov 1990)","plainTextFormattedCitation":"(Danin &amp; Yom-Tov 1990)","previouslyFormattedCitation":"(Danin &amp; Yom-Tov 1990)"},"properties":{"noteIndex":0},"schema":"https://github.com/citation-style-language/schema/raw/master/csl-citation.json"}</w:instrText>
            </w:r>
            <w:r w:rsidRPr="00C34D21">
              <w:rPr>
                <w:rFonts w:asciiTheme="majorBidi" w:hAnsiTheme="majorBidi" w:cstheme="majorBidi"/>
                <w:i/>
                <w:iCs/>
                <w:sz w:val="24"/>
                <w:szCs w:val="24"/>
              </w:rPr>
              <w:fldChar w:fldCharType="separate"/>
            </w:r>
            <w:r w:rsidRPr="00C34D21">
              <w:rPr>
                <w:rFonts w:asciiTheme="majorBidi" w:hAnsiTheme="majorBidi" w:cstheme="majorBidi"/>
                <w:iCs/>
                <w:noProof/>
                <w:sz w:val="24"/>
                <w:szCs w:val="24"/>
              </w:rPr>
              <w:t>(Danin &amp; Yom-Tov 1990)</w:t>
            </w:r>
            <w:r w:rsidRPr="00C34D21">
              <w:rPr>
                <w:rFonts w:asciiTheme="majorBidi" w:hAnsiTheme="majorBidi" w:cstheme="majorBidi"/>
                <w:i/>
                <w:iCs/>
                <w:sz w:val="24"/>
                <w:szCs w:val="24"/>
              </w:rPr>
              <w:fldChar w:fldCharType="end"/>
            </w:r>
          </w:p>
          <w:p w14:paraId="66245637"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i/>
                <w:iCs/>
                <w:sz w:val="24"/>
                <w:szCs w:val="24"/>
              </w:rPr>
              <w:t>Sternbergia clusiana</w:t>
            </w:r>
            <w:r w:rsidRPr="00C34D21">
              <w:rPr>
                <w:rFonts w:asciiTheme="majorBidi" w:hAnsiTheme="majorBidi" w:cstheme="majorBidi"/>
                <w:sz w:val="24"/>
                <w:szCs w:val="24"/>
              </w:rPr>
              <w:t xml:space="preserve"> </w:t>
            </w:r>
            <w:r w:rsidRPr="00C34D21">
              <w:rPr>
                <w:rFonts w:asciiTheme="majorBidi" w:hAnsiTheme="majorBidi" w:cstheme="majorBidi"/>
                <w:sz w:val="24"/>
                <w:szCs w:val="24"/>
              </w:rPr>
              <w:fldChar w:fldCharType="begin" w:fldLock="1"/>
            </w:r>
            <w:r w:rsidRPr="00C34D21">
              <w:rPr>
                <w:rFonts w:asciiTheme="majorBidi" w:hAnsiTheme="majorBidi" w:cstheme="majorBidi"/>
                <w:sz w:val="24"/>
                <w:szCs w:val="24"/>
              </w:rPr>
              <w:instrText>ADDIN CSL_CITATION {"citationItems":[{"id":"ITEM-1","itemData":{"author":[{"dropping-particle":"","family":"Shmida","given":"A.","non-dropping-particle":"","parse-names":false,"suffix":""},{"dropping-particle":"","family":"Fragman-Sapir","given":"O.","non-dropping-particle":"","parse-names":false,"suffix":""}],"container-title":"Kalanit","id":"ITEM-1","issued":{"date-parts":[["2015"]]},"title":"The genus Sternbergia in the world and in Israel - systematics, biogeography and ecology","type":"article-journal"},"uris":["http://www.mendeley.com/documents/?uuid=43c84df6-4e90-4a94-966b-eaff153312b5"]}],"mendeley":{"formattedCitation":"(Shmida &amp; Fragman-Sapir 2015)","plainTextFormattedCitation":"(Shmida &amp; Fragman-Sapir 2015)","previouslyFormattedCitation":"(Shmida &amp; Fragman-Sapir 2015)"},"properties":{"noteIndex":0},"schema":"https://github.c</w:instrText>
            </w:r>
            <w:r w:rsidRPr="00C34D21">
              <w:rPr>
                <w:rFonts w:asciiTheme="majorBidi" w:hAnsiTheme="majorBidi" w:cstheme="majorBidi"/>
                <w:sz w:val="24"/>
                <w:szCs w:val="24"/>
              </w:rPr>
              <w:lastRenderedPageBreak/>
              <w:instrText>om/citation-style-language/schema/raw/master/csl-citation.json"}</w:instrText>
            </w:r>
            <w:r w:rsidRPr="00C34D21">
              <w:rPr>
                <w:rFonts w:asciiTheme="majorBidi" w:hAnsiTheme="majorBidi" w:cstheme="majorBidi"/>
                <w:sz w:val="24"/>
                <w:szCs w:val="24"/>
              </w:rPr>
              <w:fldChar w:fldCharType="separate"/>
            </w:r>
            <w:r w:rsidRPr="00C34D21">
              <w:rPr>
                <w:rFonts w:asciiTheme="majorBidi" w:hAnsiTheme="majorBidi" w:cstheme="majorBidi"/>
                <w:noProof/>
                <w:sz w:val="24"/>
                <w:szCs w:val="24"/>
              </w:rPr>
              <w:t>(Shmida &amp; Fragman-Sapir 2015)</w:t>
            </w:r>
            <w:r w:rsidRPr="00C34D21">
              <w:rPr>
                <w:rFonts w:asciiTheme="majorBidi" w:hAnsiTheme="majorBidi" w:cstheme="majorBidi"/>
                <w:sz w:val="24"/>
                <w:szCs w:val="24"/>
              </w:rPr>
              <w:fldChar w:fldCharType="end"/>
            </w:r>
          </w:p>
        </w:tc>
      </w:tr>
      <w:bookmarkEnd w:id="0"/>
      <w:tr w:rsidR="00F1724E" w:rsidRPr="00C34D21" w14:paraId="04FCF3ED" w14:textId="77777777" w:rsidTr="00C34D21">
        <w:trPr>
          <w:jc w:val="center"/>
        </w:trPr>
        <w:tc>
          <w:tcPr>
            <w:tcW w:w="0" w:type="auto"/>
          </w:tcPr>
          <w:p w14:paraId="4655E7A8"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i/>
                <w:iCs/>
                <w:sz w:val="24"/>
                <w:szCs w:val="24"/>
              </w:rPr>
              <w:lastRenderedPageBreak/>
              <w:t>Messor arenarius</w:t>
            </w:r>
          </w:p>
        </w:tc>
        <w:tc>
          <w:tcPr>
            <w:tcW w:w="0" w:type="auto"/>
          </w:tcPr>
          <w:p w14:paraId="68A4E4E8"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Granivore</w:t>
            </w:r>
          </w:p>
        </w:tc>
        <w:tc>
          <w:tcPr>
            <w:tcW w:w="0" w:type="auto"/>
          </w:tcPr>
          <w:p w14:paraId="18EE800F" w14:textId="49B591F5"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5-</w:t>
            </w:r>
            <w:r w:rsidR="00B82357" w:rsidRPr="00C34D21">
              <w:rPr>
                <w:rFonts w:asciiTheme="majorBidi" w:hAnsiTheme="majorBidi" w:cstheme="majorBidi"/>
                <w:sz w:val="24"/>
                <w:szCs w:val="24"/>
              </w:rPr>
              <w:t>15</w:t>
            </w:r>
            <w:r w:rsidRPr="00C34D21">
              <w:rPr>
                <w:rFonts w:asciiTheme="majorBidi" w:hAnsiTheme="majorBidi" w:cstheme="majorBidi"/>
                <w:sz w:val="24"/>
                <w:szCs w:val="24"/>
              </w:rPr>
              <w:t xml:space="preserve">, Mostly </w:t>
            </w:r>
            <w:r w:rsidR="00EA742F" w:rsidRPr="00C34D21">
              <w:rPr>
                <w:rFonts w:asciiTheme="majorBidi" w:hAnsiTheme="majorBidi" w:cstheme="majorBidi"/>
                <w:sz w:val="24"/>
                <w:szCs w:val="24"/>
              </w:rPr>
              <w:t>10</w:t>
            </w:r>
            <w:r w:rsidRPr="00C34D21">
              <w:rPr>
                <w:rFonts w:asciiTheme="majorBidi" w:hAnsiTheme="majorBidi" w:cstheme="majorBidi"/>
                <w:sz w:val="24"/>
                <w:szCs w:val="24"/>
              </w:rPr>
              <w:t>-</w:t>
            </w:r>
            <w:r w:rsidR="00EA742F" w:rsidRPr="00C34D21">
              <w:rPr>
                <w:rFonts w:asciiTheme="majorBidi" w:hAnsiTheme="majorBidi" w:cstheme="majorBidi"/>
                <w:sz w:val="24"/>
                <w:szCs w:val="24"/>
              </w:rPr>
              <w:t>15</w:t>
            </w:r>
          </w:p>
        </w:tc>
        <w:tc>
          <w:tcPr>
            <w:tcW w:w="0" w:type="auto"/>
          </w:tcPr>
          <w:p w14:paraId="10B388E2" w14:textId="1D3179D0" w:rsidR="00F1724E" w:rsidRPr="00C34D21" w:rsidRDefault="00090903" w:rsidP="00090903">
            <w:pPr>
              <w:jc w:val="center"/>
              <w:rPr>
                <w:rFonts w:asciiTheme="majorBidi" w:hAnsiTheme="majorBidi" w:cstheme="majorBidi"/>
                <w:sz w:val="24"/>
                <w:szCs w:val="24"/>
              </w:rPr>
            </w:pPr>
            <w:r w:rsidRPr="00C34D21">
              <w:rPr>
                <w:rFonts w:asciiTheme="majorBidi" w:hAnsiTheme="majorBidi" w:cstheme="majorBidi"/>
                <w:sz w:val="24"/>
                <w:szCs w:val="24"/>
              </w:rPr>
              <w:t>S</w:t>
            </w:r>
            <w:r w:rsidR="00F1724E" w:rsidRPr="00C34D21">
              <w:rPr>
                <w:rFonts w:asciiTheme="majorBidi" w:hAnsiTheme="majorBidi" w:cstheme="majorBidi"/>
                <w:sz w:val="24"/>
                <w:szCs w:val="24"/>
              </w:rPr>
              <w:t>olitary</w:t>
            </w:r>
            <w:r w:rsidRPr="00C34D21">
              <w:rPr>
                <w:rFonts w:asciiTheme="majorBidi" w:hAnsiTheme="majorBidi" w:cstheme="majorBidi"/>
                <w:sz w:val="24"/>
                <w:szCs w:val="24"/>
              </w:rPr>
              <w:t xml:space="preserve"> with occasional recruitment</w:t>
            </w:r>
          </w:p>
        </w:tc>
        <w:tc>
          <w:tcPr>
            <w:tcW w:w="0" w:type="auto"/>
          </w:tcPr>
          <w:p w14:paraId="5296F9E0"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i/>
                <w:iCs/>
                <w:sz w:val="24"/>
                <w:szCs w:val="24"/>
              </w:rPr>
              <w:t>none</w:t>
            </w:r>
          </w:p>
        </w:tc>
      </w:tr>
      <w:tr w:rsidR="00F1724E" w:rsidRPr="00C34D21" w14:paraId="537A31B1" w14:textId="77777777" w:rsidTr="00C34D21">
        <w:trPr>
          <w:jc w:val="center"/>
        </w:trPr>
        <w:tc>
          <w:tcPr>
            <w:tcW w:w="0" w:type="auto"/>
          </w:tcPr>
          <w:p w14:paraId="77266DA3"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i/>
                <w:iCs/>
                <w:sz w:val="24"/>
                <w:szCs w:val="24"/>
              </w:rPr>
              <w:t>Cataglyphis savignyi/ israelensis</w:t>
            </w:r>
          </w:p>
        </w:tc>
        <w:tc>
          <w:tcPr>
            <w:tcW w:w="0" w:type="auto"/>
          </w:tcPr>
          <w:p w14:paraId="1848FC4E"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Scavenger</w:t>
            </w:r>
          </w:p>
        </w:tc>
        <w:tc>
          <w:tcPr>
            <w:tcW w:w="0" w:type="auto"/>
          </w:tcPr>
          <w:p w14:paraId="4303FA01" w14:textId="1D808523" w:rsidR="00F1724E" w:rsidRPr="00C34D21" w:rsidRDefault="00B50863" w:rsidP="00C12190">
            <w:pPr>
              <w:jc w:val="center"/>
              <w:rPr>
                <w:rFonts w:asciiTheme="majorBidi" w:hAnsiTheme="majorBidi" w:cstheme="majorBidi"/>
                <w:sz w:val="24"/>
                <w:szCs w:val="24"/>
              </w:rPr>
            </w:pPr>
            <w:r w:rsidRPr="00C34D21">
              <w:rPr>
                <w:rFonts w:asciiTheme="majorBidi" w:hAnsiTheme="majorBidi" w:cstheme="majorBidi"/>
                <w:sz w:val="24"/>
                <w:szCs w:val="24"/>
              </w:rPr>
              <w:t>≥</w:t>
            </w:r>
            <w:r w:rsidR="00F1724E" w:rsidRPr="00C34D21">
              <w:rPr>
                <w:rFonts w:asciiTheme="majorBidi" w:hAnsiTheme="majorBidi" w:cstheme="majorBidi"/>
                <w:sz w:val="24"/>
                <w:szCs w:val="24"/>
              </w:rPr>
              <w:t>15</w:t>
            </w:r>
          </w:p>
        </w:tc>
        <w:tc>
          <w:tcPr>
            <w:tcW w:w="0" w:type="auto"/>
          </w:tcPr>
          <w:p w14:paraId="0A9ABEA6"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Solitary</w:t>
            </w:r>
          </w:p>
        </w:tc>
        <w:tc>
          <w:tcPr>
            <w:tcW w:w="0" w:type="auto"/>
          </w:tcPr>
          <w:p w14:paraId="6D90A850"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i/>
                <w:iCs/>
                <w:sz w:val="24"/>
                <w:szCs w:val="24"/>
              </w:rPr>
              <w:t>Vagaria parviflora</w:t>
            </w:r>
          </w:p>
          <w:p w14:paraId="6196063D"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fldChar w:fldCharType="begin" w:fldLock="1"/>
            </w:r>
            <w:r w:rsidRPr="00C34D21">
              <w:rPr>
                <w:rFonts w:asciiTheme="majorBidi" w:hAnsiTheme="majorBidi" w:cstheme="majorBidi"/>
                <w:sz w:val="24"/>
                <w:szCs w:val="24"/>
              </w:rPr>
              <w:instrText>ADDIN CSL_CITATION {"citationItems":[{"id":"ITEM-1","itemData":{"author":[{"dropping-particle":"","family":"Galil","given":"Y.","non-dropping-particle":"","parse-names":false,"suffix":""}],"container-title":"The Nature and The Country","id":"ITEM-1","issue":"6","issued":{"date-parts":[["1952"]]},"page":"310-9","title":"Seed Dispersal in Pancratium parviflorum","type":"article-journal","volume":"9"},"uris":["http://www.mendeley.com/documents/?uuid=0ac77a70-fed4-4319-b668-22184d368d3b"]}],"mendeley":{"formattedCitation":"(Galil 1952)","plainTextFormattedCitation":"(Galil 1952)","previouslyFormattedCitation":"(Galil 1952)"},"properties":{"noteIndex":0},"schema":"https://github.com/citation-style-language/schema/raw/master/csl-citation.json"}</w:instrText>
            </w:r>
            <w:r w:rsidRPr="00C34D21">
              <w:rPr>
                <w:rFonts w:asciiTheme="majorBidi" w:hAnsiTheme="majorBidi" w:cstheme="majorBidi"/>
                <w:sz w:val="24"/>
                <w:szCs w:val="24"/>
              </w:rPr>
              <w:fldChar w:fldCharType="separate"/>
            </w:r>
            <w:r w:rsidRPr="00C34D21">
              <w:rPr>
                <w:rFonts w:asciiTheme="majorBidi" w:hAnsiTheme="majorBidi" w:cstheme="majorBidi"/>
                <w:noProof/>
                <w:sz w:val="24"/>
                <w:szCs w:val="24"/>
              </w:rPr>
              <w:t>(Galil 1952)</w:t>
            </w:r>
            <w:r w:rsidRPr="00C34D21">
              <w:rPr>
                <w:rFonts w:asciiTheme="majorBidi" w:hAnsiTheme="majorBidi" w:cstheme="majorBidi"/>
                <w:sz w:val="24"/>
                <w:szCs w:val="24"/>
              </w:rPr>
              <w:fldChar w:fldCharType="end"/>
            </w:r>
          </w:p>
        </w:tc>
      </w:tr>
      <w:tr w:rsidR="00F1724E" w:rsidRPr="00C34D21" w14:paraId="7CAA5FFB" w14:textId="77777777" w:rsidTr="00C34D21">
        <w:trPr>
          <w:jc w:val="center"/>
        </w:trPr>
        <w:tc>
          <w:tcPr>
            <w:tcW w:w="0" w:type="auto"/>
          </w:tcPr>
          <w:p w14:paraId="11D143D9"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i/>
                <w:iCs/>
                <w:sz w:val="24"/>
                <w:szCs w:val="24"/>
              </w:rPr>
              <w:t>Cataglyphis albicans</w:t>
            </w:r>
          </w:p>
        </w:tc>
        <w:tc>
          <w:tcPr>
            <w:tcW w:w="0" w:type="auto"/>
          </w:tcPr>
          <w:p w14:paraId="24248891"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Scavenger</w:t>
            </w:r>
          </w:p>
        </w:tc>
        <w:tc>
          <w:tcPr>
            <w:tcW w:w="0" w:type="auto"/>
          </w:tcPr>
          <w:p w14:paraId="2897E703"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6</w:t>
            </w:r>
          </w:p>
        </w:tc>
        <w:tc>
          <w:tcPr>
            <w:tcW w:w="0" w:type="auto"/>
          </w:tcPr>
          <w:p w14:paraId="66862ABD"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Solitary</w:t>
            </w:r>
          </w:p>
        </w:tc>
        <w:tc>
          <w:tcPr>
            <w:tcW w:w="0" w:type="auto"/>
          </w:tcPr>
          <w:p w14:paraId="44228DE5"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none</w:t>
            </w:r>
          </w:p>
        </w:tc>
      </w:tr>
    </w:tbl>
    <w:p w14:paraId="2F311F90" w14:textId="77777777" w:rsidR="00F1724E" w:rsidRPr="00C34D21" w:rsidRDefault="00F1724E" w:rsidP="00F1724E">
      <w:pPr>
        <w:rPr>
          <w:rFonts w:asciiTheme="majorBidi" w:hAnsiTheme="majorBidi" w:cstheme="majorBidi"/>
          <w:sz w:val="24"/>
          <w:szCs w:val="24"/>
        </w:rPr>
      </w:pPr>
    </w:p>
    <w:p w14:paraId="0BDF487B" w14:textId="77777777" w:rsidR="00936D29" w:rsidRDefault="00936D29">
      <w:pPr>
        <w:rPr>
          <w:rFonts w:asciiTheme="majorBidi" w:hAnsiTheme="majorBidi" w:cstheme="majorBidi"/>
          <w:b/>
          <w:bCs/>
          <w:sz w:val="24"/>
          <w:szCs w:val="24"/>
        </w:rPr>
      </w:pPr>
      <w:r>
        <w:rPr>
          <w:rFonts w:asciiTheme="majorBidi" w:hAnsiTheme="majorBidi" w:cstheme="majorBidi"/>
          <w:b/>
          <w:bCs/>
          <w:sz w:val="24"/>
          <w:szCs w:val="24"/>
        </w:rPr>
        <w:br w:type="page"/>
      </w:r>
    </w:p>
    <w:p w14:paraId="34C9F460" w14:textId="4FC3213F" w:rsidR="00F1724E" w:rsidRPr="00C34D21" w:rsidRDefault="00F1724E" w:rsidP="00F1724E">
      <w:pPr>
        <w:spacing w:line="480" w:lineRule="auto"/>
        <w:rPr>
          <w:rFonts w:asciiTheme="majorBidi" w:hAnsiTheme="majorBidi" w:cstheme="majorBidi"/>
          <w:b/>
          <w:bCs/>
          <w:sz w:val="24"/>
          <w:szCs w:val="24"/>
        </w:rPr>
      </w:pPr>
      <w:r w:rsidRPr="00C34D21">
        <w:rPr>
          <w:rFonts w:asciiTheme="majorBidi" w:hAnsiTheme="majorBidi" w:cstheme="majorBidi"/>
          <w:b/>
          <w:bCs/>
          <w:sz w:val="24"/>
          <w:szCs w:val="24"/>
        </w:rPr>
        <w:lastRenderedPageBreak/>
        <w:t>1.</w:t>
      </w:r>
      <w:r w:rsidR="00ED2472" w:rsidRPr="00C34D21">
        <w:rPr>
          <w:rFonts w:asciiTheme="majorBidi" w:hAnsiTheme="majorBidi" w:cstheme="majorBidi"/>
          <w:b/>
          <w:bCs/>
          <w:sz w:val="24"/>
          <w:szCs w:val="24"/>
        </w:rPr>
        <w:t>2</w:t>
      </w:r>
      <w:r w:rsidRPr="00C34D21">
        <w:rPr>
          <w:rFonts w:asciiTheme="majorBidi" w:hAnsiTheme="majorBidi" w:cstheme="majorBidi"/>
          <w:b/>
          <w:bCs/>
          <w:sz w:val="24"/>
          <w:szCs w:val="24"/>
        </w:rPr>
        <w:t>. Interaction indices:</w:t>
      </w:r>
    </w:p>
    <w:p w14:paraId="42B0CAE9" w14:textId="39D1018E" w:rsidR="00F1724E" w:rsidRPr="00C34D21" w:rsidRDefault="00E945E3">
      <w:pPr>
        <w:spacing w:line="480" w:lineRule="auto"/>
        <w:rPr>
          <w:rFonts w:asciiTheme="majorBidi" w:hAnsiTheme="majorBidi" w:cstheme="majorBidi"/>
          <w:sz w:val="24"/>
          <w:szCs w:val="24"/>
        </w:rPr>
      </w:pPr>
      <w:r w:rsidRPr="00C34D21">
        <w:rPr>
          <w:rFonts w:asciiTheme="majorBidi" w:hAnsiTheme="majorBidi" w:cstheme="majorBidi"/>
          <w:sz w:val="24"/>
          <w:szCs w:val="24"/>
        </w:rPr>
        <w:t>We used an ordinal behavioral index</w:t>
      </w:r>
      <w:r w:rsidR="00CE508D" w:rsidRPr="00C34D21">
        <w:rPr>
          <w:rFonts w:asciiTheme="majorBidi" w:hAnsiTheme="majorBidi" w:cstheme="majorBidi"/>
          <w:sz w:val="24"/>
          <w:szCs w:val="24"/>
        </w:rPr>
        <w:t xml:space="preserve"> that corresponds to the</w:t>
      </w:r>
      <w:r w:rsidR="00F1724E" w:rsidRPr="00C34D21">
        <w:rPr>
          <w:rFonts w:asciiTheme="majorBidi" w:hAnsiTheme="majorBidi" w:cstheme="majorBidi"/>
          <w:sz w:val="24"/>
          <w:szCs w:val="24"/>
        </w:rPr>
        <w:t xml:space="preserve"> </w:t>
      </w:r>
      <w:r w:rsidRPr="00C34D21">
        <w:rPr>
          <w:rFonts w:asciiTheme="majorBidi" w:hAnsiTheme="majorBidi" w:cstheme="majorBidi"/>
          <w:sz w:val="24"/>
          <w:szCs w:val="24"/>
        </w:rPr>
        <w:t xml:space="preserve">success of seed removal in an ant-seed interaction. We </w:t>
      </w:r>
      <w:r w:rsidR="00F1724E" w:rsidRPr="00C34D21">
        <w:rPr>
          <w:rFonts w:asciiTheme="majorBidi" w:hAnsiTheme="majorBidi" w:cstheme="majorBidi"/>
          <w:sz w:val="24"/>
          <w:szCs w:val="24"/>
        </w:rPr>
        <w:t>follow</w:t>
      </w:r>
      <w:r w:rsidRPr="00C34D21">
        <w:rPr>
          <w:rFonts w:asciiTheme="majorBidi" w:hAnsiTheme="majorBidi" w:cstheme="majorBidi"/>
          <w:sz w:val="24"/>
          <w:szCs w:val="24"/>
        </w:rPr>
        <w:t>ed the classification of</w:t>
      </w:r>
      <w:r w:rsidR="00F1724E" w:rsidRPr="00C34D21">
        <w:rPr>
          <w:rFonts w:asciiTheme="majorBidi" w:hAnsiTheme="majorBidi" w:cstheme="majorBidi"/>
          <w:sz w:val="24"/>
          <w:szCs w:val="24"/>
        </w:rPr>
        <w:t xml:space="preserve"> </w:t>
      </w:r>
      <w:r w:rsidR="00F1724E" w:rsidRPr="00C34D21">
        <w:rPr>
          <w:rFonts w:asciiTheme="majorBidi" w:hAnsiTheme="majorBidi" w:cstheme="majorBidi"/>
          <w:sz w:val="24"/>
          <w:szCs w:val="24"/>
        </w:rPr>
        <w:fldChar w:fldCharType="begin" w:fldLock="1"/>
      </w:r>
      <w:r w:rsidR="00F91026" w:rsidRPr="00C34D21">
        <w:rPr>
          <w:rFonts w:asciiTheme="majorBidi" w:hAnsiTheme="majorBidi" w:cstheme="majorBidi"/>
          <w:sz w:val="24"/>
          <w:szCs w:val="24"/>
        </w:rPr>
        <w:instrText>ADDIN CSL_CITATION {"citationItems":[{"id":"ITEM-1","itemData":{"author":[{"dropping-particle":"","family":"Culver","given":"David C","non-dropping-particle":"","parse-names":false,"suffix":""},{"dropping-particle":"","family":"Beattie","given":"Andrew J","non-dropping-particle":"","parse-names":false,"suffix":""}],"container-title":"Journal of Ecology","id":"ITEM-1","issue":"1","issued":{"date-parts":[["1978"]]},"page":"53-72","title":"Myrmecochory in Viola : Dynamics of Seed-Ant Interactions in Some West Virginia Species","type":"article-journal","volume":"66"},"uris":["http://www.mendeley.com/documents/?uuid=911de4d8-6ab2-471a-b504-87152c483da5"]}],"mendeley":{"formattedCitation":"(Culver &amp; Beattie 1978)","manualFormatting":"Culver &amp; Beattie (1978)","plainTextFormattedCitation":"(Culver &amp; Beattie 1978)","previouslyFormattedCitation":"(Culver &amp; Beattie 1978)"},"properties":{"noteIndex":0},"schema":"https://github.com/citation-style-language/schema/raw/master/csl-citation.json"}</w:instrText>
      </w:r>
      <w:r w:rsidR="00F1724E" w:rsidRPr="00C34D21">
        <w:rPr>
          <w:rFonts w:asciiTheme="majorBidi" w:hAnsiTheme="majorBidi" w:cstheme="majorBidi"/>
          <w:sz w:val="24"/>
          <w:szCs w:val="24"/>
        </w:rPr>
        <w:fldChar w:fldCharType="separate"/>
      </w:r>
      <w:r w:rsidR="00F1724E" w:rsidRPr="00C34D21">
        <w:rPr>
          <w:rFonts w:asciiTheme="majorBidi" w:hAnsiTheme="majorBidi" w:cstheme="majorBidi"/>
          <w:noProof/>
          <w:sz w:val="24"/>
          <w:szCs w:val="24"/>
        </w:rPr>
        <w:t xml:space="preserve">Culver &amp; Beattie </w:t>
      </w:r>
      <w:r w:rsidR="00F91026" w:rsidRPr="00C34D21">
        <w:rPr>
          <w:rFonts w:asciiTheme="majorBidi" w:hAnsiTheme="majorBidi" w:cstheme="majorBidi"/>
          <w:noProof/>
          <w:sz w:val="24"/>
          <w:szCs w:val="24"/>
        </w:rPr>
        <w:t>(</w:t>
      </w:r>
      <w:r w:rsidR="00F1724E" w:rsidRPr="00C34D21">
        <w:rPr>
          <w:rFonts w:asciiTheme="majorBidi" w:hAnsiTheme="majorBidi" w:cstheme="majorBidi"/>
          <w:noProof/>
          <w:sz w:val="24"/>
          <w:szCs w:val="24"/>
        </w:rPr>
        <w:t>1978)</w:t>
      </w:r>
      <w:r w:rsidR="00F1724E" w:rsidRPr="00C34D21">
        <w:rPr>
          <w:rFonts w:asciiTheme="majorBidi" w:hAnsiTheme="majorBidi" w:cstheme="majorBidi"/>
          <w:sz w:val="24"/>
          <w:szCs w:val="24"/>
        </w:rPr>
        <w:fldChar w:fldCharType="end"/>
      </w:r>
      <w:r w:rsidR="00F1724E" w:rsidRPr="00C34D21">
        <w:rPr>
          <w:rFonts w:asciiTheme="majorBidi" w:hAnsiTheme="majorBidi" w:cstheme="majorBidi"/>
          <w:sz w:val="24"/>
          <w:szCs w:val="24"/>
        </w:rPr>
        <w:t>.</w:t>
      </w:r>
    </w:p>
    <w:p w14:paraId="136523CA" w14:textId="69CF81DD" w:rsidR="00F1724E" w:rsidRPr="00C34D21" w:rsidRDefault="00ED2472" w:rsidP="00F1724E">
      <w:pPr>
        <w:rPr>
          <w:rFonts w:asciiTheme="majorBidi" w:hAnsiTheme="majorBidi" w:cstheme="majorBidi"/>
          <w:sz w:val="24"/>
          <w:szCs w:val="24"/>
        </w:rPr>
      </w:pPr>
      <w:r w:rsidRPr="00C34D21">
        <w:rPr>
          <w:rFonts w:asciiTheme="majorBidi" w:hAnsiTheme="majorBidi" w:cstheme="majorBidi"/>
          <w:b/>
          <w:bCs/>
          <w:sz w:val="24"/>
          <w:szCs w:val="24"/>
        </w:rPr>
        <w:t>Table 1.2</w:t>
      </w:r>
      <w:r w:rsidR="00F1724E" w:rsidRPr="00C34D21">
        <w:rPr>
          <w:rFonts w:asciiTheme="majorBidi" w:hAnsiTheme="majorBidi" w:cstheme="majorBidi"/>
          <w:b/>
          <w:bCs/>
          <w:sz w:val="24"/>
          <w:szCs w:val="24"/>
        </w:rPr>
        <w:t>.1:</w:t>
      </w:r>
      <w:r w:rsidR="00F1724E" w:rsidRPr="00C34D21">
        <w:rPr>
          <w:rFonts w:asciiTheme="majorBidi" w:hAnsiTheme="majorBidi" w:cstheme="majorBidi"/>
          <w:sz w:val="24"/>
          <w:szCs w:val="24"/>
        </w:rPr>
        <w:t xml:space="preserve"> Interaction indices and their marks:</w:t>
      </w:r>
    </w:p>
    <w:tbl>
      <w:tblPr>
        <w:tblStyle w:val="TableGrid"/>
        <w:tblW w:w="0" w:type="auto"/>
        <w:jc w:val="center"/>
        <w:tblLayout w:type="fixed"/>
        <w:tblLook w:val="04A0" w:firstRow="1" w:lastRow="0" w:firstColumn="1" w:lastColumn="0" w:noHBand="0" w:noVBand="1"/>
      </w:tblPr>
      <w:tblGrid>
        <w:gridCol w:w="3258"/>
        <w:gridCol w:w="5580"/>
        <w:gridCol w:w="738"/>
      </w:tblGrid>
      <w:tr w:rsidR="00F1724E" w:rsidRPr="00C34D21" w14:paraId="674654A5" w14:textId="77777777" w:rsidTr="00C12190">
        <w:trPr>
          <w:jc w:val="center"/>
        </w:trPr>
        <w:tc>
          <w:tcPr>
            <w:tcW w:w="3258" w:type="dxa"/>
          </w:tcPr>
          <w:p w14:paraId="2A1AB960" w14:textId="77777777" w:rsidR="00F1724E" w:rsidRPr="00C34D21" w:rsidRDefault="00F1724E" w:rsidP="00C12190">
            <w:pPr>
              <w:jc w:val="center"/>
              <w:rPr>
                <w:rFonts w:asciiTheme="majorBidi" w:hAnsiTheme="majorBidi" w:cstheme="majorBidi"/>
                <w:b/>
                <w:bCs/>
                <w:sz w:val="24"/>
                <w:szCs w:val="24"/>
              </w:rPr>
            </w:pPr>
            <w:r w:rsidRPr="00C34D21">
              <w:rPr>
                <w:rFonts w:asciiTheme="majorBidi" w:hAnsiTheme="majorBidi" w:cstheme="majorBidi"/>
                <w:b/>
                <w:bCs/>
                <w:sz w:val="24"/>
                <w:szCs w:val="24"/>
              </w:rPr>
              <w:t>Interaction index</w:t>
            </w:r>
          </w:p>
        </w:tc>
        <w:tc>
          <w:tcPr>
            <w:tcW w:w="5580" w:type="dxa"/>
          </w:tcPr>
          <w:p w14:paraId="5E466C2B" w14:textId="77777777" w:rsidR="00F1724E" w:rsidRPr="00C34D21" w:rsidRDefault="00F1724E" w:rsidP="00C12190">
            <w:pPr>
              <w:jc w:val="center"/>
              <w:rPr>
                <w:rFonts w:asciiTheme="majorBidi" w:hAnsiTheme="majorBidi" w:cstheme="majorBidi"/>
                <w:b/>
                <w:bCs/>
                <w:sz w:val="24"/>
                <w:szCs w:val="24"/>
              </w:rPr>
            </w:pPr>
            <w:r w:rsidRPr="00C34D21">
              <w:rPr>
                <w:rFonts w:asciiTheme="majorBidi" w:hAnsiTheme="majorBidi" w:cstheme="majorBidi"/>
                <w:b/>
                <w:bCs/>
                <w:sz w:val="24"/>
                <w:szCs w:val="24"/>
              </w:rPr>
              <w:t>Explanation</w:t>
            </w:r>
          </w:p>
        </w:tc>
        <w:tc>
          <w:tcPr>
            <w:tcW w:w="738" w:type="dxa"/>
          </w:tcPr>
          <w:p w14:paraId="4EB094B9" w14:textId="77777777" w:rsidR="00F1724E" w:rsidRPr="00C34D21" w:rsidRDefault="00F1724E" w:rsidP="00C12190">
            <w:pPr>
              <w:jc w:val="center"/>
              <w:rPr>
                <w:rFonts w:asciiTheme="majorBidi" w:hAnsiTheme="majorBidi" w:cstheme="majorBidi"/>
                <w:b/>
                <w:bCs/>
                <w:sz w:val="24"/>
                <w:szCs w:val="24"/>
              </w:rPr>
            </w:pPr>
            <w:r w:rsidRPr="00C34D21">
              <w:rPr>
                <w:rFonts w:asciiTheme="majorBidi" w:hAnsiTheme="majorBidi" w:cstheme="majorBidi"/>
                <w:b/>
                <w:bCs/>
                <w:sz w:val="24"/>
                <w:szCs w:val="24"/>
              </w:rPr>
              <w:t>Mark</w:t>
            </w:r>
          </w:p>
        </w:tc>
      </w:tr>
      <w:tr w:rsidR="00F1724E" w:rsidRPr="00C34D21" w14:paraId="712C47AF" w14:textId="77777777" w:rsidTr="00C12190">
        <w:trPr>
          <w:jc w:val="center"/>
        </w:trPr>
        <w:tc>
          <w:tcPr>
            <w:tcW w:w="3258" w:type="dxa"/>
          </w:tcPr>
          <w:p w14:paraId="102A3D2C" w14:textId="7B8143C1" w:rsidR="00F1724E" w:rsidRPr="00C34D21" w:rsidRDefault="0026407A" w:rsidP="00C12190">
            <w:pPr>
              <w:jc w:val="center"/>
              <w:rPr>
                <w:rFonts w:asciiTheme="majorBidi" w:hAnsiTheme="majorBidi" w:cstheme="majorBidi"/>
                <w:sz w:val="24"/>
                <w:szCs w:val="24"/>
              </w:rPr>
            </w:pPr>
            <w:r>
              <w:rPr>
                <w:rFonts w:asciiTheme="majorBidi" w:hAnsiTheme="majorBidi" w:cstheme="majorBidi"/>
                <w:sz w:val="24"/>
                <w:szCs w:val="24"/>
              </w:rPr>
              <w:t>Ignore, touch and leave</w:t>
            </w:r>
          </w:p>
        </w:tc>
        <w:tc>
          <w:tcPr>
            <w:tcW w:w="5580" w:type="dxa"/>
          </w:tcPr>
          <w:p w14:paraId="3F7984CB"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Making a contact with the seed but leaving it immediately</w:t>
            </w:r>
          </w:p>
        </w:tc>
        <w:tc>
          <w:tcPr>
            <w:tcW w:w="738" w:type="dxa"/>
          </w:tcPr>
          <w:p w14:paraId="33E84859"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1</w:t>
            </w:r>
          </w:p>
        </w:tc>
      </w:tr>
      <w:tr w:rsidR="00F1724E" w:rsidRPr="00C34D21" w14:paraId="42D5BD39" w14:textId="77777777" w:rsidTr="00C12190">
        <w:trPr>
          <w:jc w:val="center"/>
        </w:trPr>
        <w:tc>
          <w:tcPr>
            <w:tcW w:w="3258" w:type="dxa"/>
          </w:tcPr>
          <w:p w14:paraId="4AC6FE1C" w14:textId="666C2A10" w:rsidR="00F1724E" w:rsidRPr="00C34D21" w:rsidRDefault="0026407A" w:rsidP="00C12190">
            <w:pPr>
              <w:jc w:val="center"/>
              <w:rPr>
                <w:rFonts w:asciiTheme="majorBidi" w:hAnsiTheme="majorBidi" w:cstheme="majorBidi"/>
                <w:sz w:val="24"/>
                <w:szCs w:val="24"/>
              </w:rPr>
            </w:pPr>
            <w:r>
              <w:rPr>
                <w:rFonts w:asciiTheme="majorBidi" w:hAnsiTheme="majorBidi" w:cstheme="majorBidi"/>
                <w:sz w:val="24"/>
                <w:szCs w:val="24"/>
              </w:rPr>
              <w:t>Antennate</w:t>
            </w:r>
          </w:p>
        </w:tc>
        <w:tc>
          <w:tcPr>
            <w:tcW w:w="5580" w:type="dxa"/>
          </w:tcPr>
          <w:p w14:paraId="4F0F43A0"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Making a prolonged contact of the feelers with the seed</w:t>
            </w:r>
          </w:p>
        </w:tc>
        <w:tc>
          <w:tcPr>
            <w:tcW w:w="738" w:type="dxa"/>
          </w:tcPr>
          <w:p w14:paraId="17A22798"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2</w:t>
            </w:r>
          </w:p>
        </w:tc>
      </w:tr>
      <w:tr w:rsidR="00F1724E" w:rsidRPr="00C34D21" w14:paraId="06F35CE3" w14:textId="77777777" w:rsidTr="00C12190">
        <w:trPr>
          <w:jc w:val="center"/>
        </w:trPr>
        <w:tc>
          <w:tcPr>
            <w:tcW w:w="3258" w:type="dxa"/>
          </w:tcPr>
          <w:p w14:paraId="1CC906BB"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Examine/Elaiosome robbery</w:t>
            </w:r>
          </w:p>
        </w:tc>
        <w:tc>
          <w:tcPr>
            <w:tcW w:w="5580" w:type="dxa"/>
          </w:tcPr>
          <w:p w14:paraId="6713F14C" w14:textId="21055488"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 xml:space="preserve">Touching the elaiosome with the mandibles or eating the elaiosome without trying to </w:t>
            </w:r>
            <w:r w:rsidR="006D0532" w:rsidRPr="00C34D21">
              <w:rPr>
                <w:rFonts w:asciiTheme="majorBidi" w:hAnsiTheme="majorBidi" w:cstheme="majorBidi"/>
                <w:sz w:val="24"/>
                <w:szCs w:val="24"/>
              </w:rPr>
              <w:t>re</w:t>
            </w:r>
            <w:r w:rsidRPr="00C34D21">
              <w:rPr>
                <w:rFonts w:asciiTheme="majorBidi" w:hAnsiTheme="majorBidi" w:cstheme="majorBidi"/>
                <w:sz w:val="24"/>
                <w:szCs w:val="24"/>
              </w:rPr>
              <w:t>move the seed</w:t>
            </w:r>
          </w:p>
        </w:tc>
        <w:tc>
          <w:tcPr>
            <w:tcW w:w="738" w:type="dxa"/>
          </w:tcPr>
          <w:p w14:paraId="031CE7C0"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3</w:t>
            </w:r>
          </w:p>
        </w:tc>
      </w:tr>
      <w:tr w:rsidR="00F1724E" w:rsidRPr="00C34D21" w14:paraId="75B12121" w14:textId="77777777" w:rsidTr="00C12190">
        <w:trPr>
          <w:jc w:val="center"/>
        </w:trPr>
        <w:tc>
          <w:tcPr>
            <w:tcW w:w="3258" w:type="dxa"/>
          </w:tcPr>
          <w:p w14:paraId="413F236B" w14:textId="5E969761"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Pick up</w:t>
            </w:r>
            <w:r w:rsidR="0026407A">
              <w:rPr>
                <w:rFonts w:asciiTheme="majorBidi" w:hAnsiTheme="majorBidi" w:cstheme="majorBidi"/>
                <w:sz w:val="24"/>
                <w:szCs w:val="24"/>
              </w:rPr>
              <w:t xml:space="preserve"> attempt</w:t>
            </w:r>
          </w:p>
        </w:tc>
        <w:tc>
          <w:tcPr>
            <w:tcW w:w="5580" w:type="dxa"/>
          </w:tcPr>
          <w:p w14:paraId="2E3E9E1F" w14:textId="675DE7C5"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 xml:space="preserve">Trying to </w:t>
            </w:r>
            <w:r w:rsidR="006D0532" w:rsidRPr="00C34D21">
              <w:rPr>
                <w:rFonts w:asciiTheme="majorBidi" w:hAnsiTheme="majorBidi" w:cstheme="majorBidi"/>
                <w:sz w:val="24"/>
                <w:szCs w:val="24"/>
              </w:rPr>
              <w:t>re</w:t>
            </w:r>
            <w:r w:rsidRPr="00C34D21">
              <w:rPr>
                <w:rFonts w:asciiTheme="majorBidi" w:hAnsiTheme="majorBidi" w:cstheme="majorBidi"/>
                <w:sz w:val="24"/>
                <w:szCs w:val="24"/>
              </w:rPr>
              <w:t>move the seed and failing</w:t>
            </w:r>
          </w:p>
        </w:tc>
        <w:tc>
          <w:tcPr>
            <w:tcW w:w="738" w:type="dxa"/>
          </w:tcPr>
          <w:p w14:paraId="3344E926"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4</w:t>
            </w:r>
          </w:p>
        </w:tc>
      </w:tr>
      <w:tr w:rsidR="00F1724E" w:rsidRPr="00C34D21" w14:paraId="71E7ACE9" w14:textId="77777777" w:rsidTr="00C12190">
        <w:trPr>
          <w:jc w:val="center"/>
        </w:trPr>
        <w:tc>
          <w:tcPr>
            <w:tcW w:w="3258" w:type="dxa"/>
          </w:tcPr>
          <w:p w14:paraId="2750F663"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Removal</w:t>
            </w:r>
          </w:p>
        </w:tc>
        <w:tc>
          <w:tcPr>
            <w:tcW w:w="5580" w:type="dxa"/>
          </w:tcPr>
          <w:p w14:paraId="6808F021"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Successful removal</w:t>
            </w:r>
          </w:p>
        </w:tc>
        <w:tc>
          <w:tcPr>
            <w:tcW w:w="738" w:type="dxa"/>
          </w:tcPr>
          <w:p w14:paraId="39F11CB9" w14:textId="77777777" w:rsidR="00F1724E" w:rsidRPr="00C34D21" w:rsidRDefault="00F1724E" w:rsidP="00C12190">
            <w:pPr>
              <w:jc w:val="center"/>
              <w:rPr>
                <w:rFonts w:asciiTheme="majorBidi" w:hAnsiTheme="majorBidi" w:cstheme="majorBidi"/>
                <w:sz w:val="24"/>
                <w:szCs w:val="24"/>
              </w:rPr>
            </w:pPr>
            <w:r w:rsidRPr="00C34D21">
              <w:rPr>
                <w:rFonts w:asciiTheme="majorBidi" w:hAnsiTheme="majorBidi" w:cstheme="majorBidi"/>
                <w:sz w:val="24"/>
                <w:szCs w:val="24"/>
              </w:rPr>
              <w:t>5</w:t>
            </w:r>
          </w:p>
        </w:tc>
      </w:tr>
    </w:tbl>
    <w:p w14:paraId="5FE16054" w14:textId="77777777" w:rsidR="00F1724E" w:rsidRPr="00C34D21" w:rsidRDefault="00F1724E" w:rsidP="00F1724E">
      <w:pPr>
        <w:rPr>
          <w:rFonts w:asciiTheme="majorBidi" w:hAnsiTheme="majorBidi" w:cstheme="majorBidi"/>
          <w:sz w:val="24"/>
          <w:szCs w:val="24"/>
          <w:u w:val="single"/>
        </w:rPr>
      </w:pPr>
    </w:p>
    <w:p w14:paraId="200F9408" w14:textId="77777777" w:rsidR="00936D29" w:rsidRDefault="00936D29">
      <w:pPr>
        <w:rPr>
          <w:rFonts w:asciiTheme="majorBidi" w:hAnsiTheme="majorBidi" w:cstheme="majorBidi"/>
          <w:b/>
          <w:bCs/>
          <w:sz w:val="24"/>
          <w:szCs w:val="24"/>
        </w:rPr>
      </w:pPr>
      <w:r>
        <w:rPr>
          <w:rFonts w:asciiTheme="majorBidi" w:hAnsiTheme="majorBidi" w:cstheme="majorBidi"/>
          <w:b/>
          <w:bCs/>
          <w:sz w:val="24"/>
          <w:szCs w:val="24"/>
        </w:rPr>
        <w:lastRenderedPageBreak/>
        <w:br w:type="page"/>
      </w:r>
    </w:p>
    <w:p w14:paraId="64394FC1" w14:textId="1D996049" w:rsidR="00F1724E" w:rsidRPr="00C34D21" w:rsidRDefault="00ED2472" w:rsidP="00F1724E">
      <w:pPr>
        <w:spacing w:line="480" w:lineRule="auto"/>
        <w:rPr>
          <w:rFonts w:asciiTheme="majorBidi" w:hAnsiTheme="majorBidi" w:cstheme="majorBidi"/>
          <w:b/>
          <w:bCs/>
          <w:sz w:val="24"/>
          <w:szCs w:val="24"/>
        </w:rPr>
      </w:pPr>
      <w:r w:rsidRPr="00C34D21">
        <w:rPr>
          <w:rFonts w:asciiTheme="majorBidi" w:hAnsiTheme="majorBidi" w:cstheme="majorBidi"/>
          <w:b/>
          <w:bCs/>
          <w:sz w:val="24"/>
          <w:szCs w:val="24"/>
        </w:rPr>
        <w:lastRenderedPageBreak/>
        <w:t>1.3</w:t>
      </w:r>
      <w:r w:rsidR="00F1724E" w:rsidRPr="00C34D21">
        <w:rPr>
          <w:rFonts w:asciiTheme="majorBidi" w:hAnsiTheme="majorBidi" w:cstheme="majorBidi"/>
          <w:b/>
          <w:bCs/>
          <w:sz w:val="24"/>
          <w:szCs w:val="24"/>
        </w:rPr>
        <w:t>. Elaiosome traits – fatty acid analysis:</w:t>
      </w:r>
    </w:p>
    <w:p w14:paraId="3267467A" w14:textId="56D91348" w:rsidR="003571C1" w:rsidRPr="00C34D21" w:rsidRDefault="00F1724E" w:rsidP="006D0532">
      <w:pPr>
        <w:spacing w:line="480" w:lineRule="auto"/>
        <w:rPr>
          <w:rFonts w:asciiTheme="majorBidi" w:hAnsiTheme="majorBidi" w:cstheme="majorBidi"/>
          <w:sz w:val="24"/>
          <w:szCs w:val="24"/>
        </w:rPr>
      </w:pPr>
      <w:r w:rsidRPr="00C34D21">
        <w:rPr>
          <w:rFonts w:asciiTheme="majorBidi" w:hAnsiTheme="majorBidi" w:cstheme="majorBidi"/>
          <w:sz w:val="24"/>
          <w:szCs w:val="24"/>
        </w:rPr>
        <w:t>In order to quantify investment in ant-rewarding traits, we analyzed elaiosomes for fatty acid composition.</w:t>
      </w:r>
    </w:p>
    <w:p w14:paraId="349A98B3" w14:textId="024B6377" w:rsidR="00B13BF3" w:rsidRPr="00C34D21" w:rsidRDefault="00B13BF3" w:rsidP="003E5438">
      <w:pPr>
        <w:spacing w:line="480" w:lineRule="auto"/>
        <w:rPr>
          <w:rFonts w:asciiTheme="majorBidi" w:hAnsiTheme="majorBidi" w:cstheme="majorBidi"/>
          <w:sz w:val="24"/>
          <w:szCs w:val="24"/>
        </w:rPr>
      </w:pPr>
      <w:r w:rsidRPr="00C34D21">
        <w:rPr>
          <w:rFonts w:asciiTheme="majorBidi" w:hAnsiTheme="majorBidi" w:cstheme="majorBidi"/>
          <w:sz w:val="24"/>
          <w:szCs w:val="24"/>
        </w:rPr>
        <w:t>Lipid extraction:</w:t>
      </w:r>
      <w:r w:rsidR="00596BD7" w:rsidRPr="00C34D21">
        <w:rPr>
          <w:rFonts w:asciiTheme="majorBidi" w:hAnsiTheme="majorBidi" w:cstheme="majorBidi"/>
          <w:sz w:val="24"/>
          <w:szCs w:val="24"/>
        </w:rPr>
        <w:t xml:space="preserve"> </w:t>
      </w:r>
      <w:r w:rsidRPr="00C34D21">
        <w:rPr>
          <w:rFonts w:asciiTheme="majorBidi" w:hAnsiTheme="majorBidi" w:cstheme="majorBidi"/>
          <w:sz w:val="24"/>
          <w:szCs w:val="24"/>
        </w:rPr>
        <w:t xml:space="preserve">To extract neutral lipids, </w:t>
      </w:r>
      <w:r w:rsidR="003E5438" w:rsidRPr="00C34D21">
        <w:rPr>
          <w:rFonts w:asciiTheme="majorBidi" w:hAnsiTheme="majorBidi" w:cstheme="majorBidi"/>
          <w:sz w:val="24"/>
          <w:szCs w:val="24"/>
        </w:rPr>
        <w:t>we followed the protocol of Pal et al. (201</w:t>
      </w:r>
      <w:r w:rsidR="00E41795" w:rsidRPr="00C34D21">
        <w:rPr>
          <w:rFonts w:asciiTheme="majorBidi" w:hAnsiTheme="majorBidi" w:cstheme="majorBidi"/>
          <w:sz w:val="24"/>
          <w:szCs w:val="24"/>
        </w:rPr>
        <w:t>1</w:t>
      </w:r>
      <w:r w:rsidR="003E5438" w:rsidRPr="00C34D21">
        <w:rPr>
          <w:rFonts w:asciiTheme="majorBidi" w:hAnsiTheme="majorBidi" w:cstheme="majorBidi"/>
          <w:sz w:val="24"/>
          <w:szCs w:val="24"/>
        </w:rPr>
        <w:t xml:space="preserve">): </w:t>
      </w:r>
      <w:r w:rsidRPr="00C34D21">
        <w:rPr>
          <w:rFonts w:asciiTheme="majorBidi" w:hAnsiTheme="majorBidi" w:cstheme="majorBidi"/>
          <w:sz w:val="24"/>
          <w:szCs w:val="24"/>
        </w:rPr>
        <w:t>lyophilized biomass samples (minimum 10 mg) were broken in a mini-bead beater (BioSpec Products) using glass beads (2 mm diameter) for 1 minute in the presence of 0.1 ml n-hexane</w:t>
      </w:r>
      <w:r w:rsidR="00E945E3" w:rsidRPr="00C34D21">
        <w:rPr>
          <w:rFonts w:asciiTheme="majorBidi" w:hAnsiTheme="majorBidi" w:cstheme="majorBidi"/>
          <w:sz w:val="24"/>
          <w:szCs w:val="24"/>
        </w:rPr>
        <w:t>.</w:t>
      </w:r>
      <w:r w:rsidRPr="00C34D21">
        <w:rPr>
          <w:rFonts w:asciiTheme="majorBidi" w:hAnsiTheme="majorBidi" w:cstheme="majorBidi"/>
          <w:sz w:val="24"/>
          <w:szCs w:val="24"/>
        </w:rPr>
        <w:t xml:space="preserve"> </w:t>
      </w:r>
      <w:r w:rsidR="00E945E3" w:rsidRPr="00C34D21">
        <w:rPr>
          <w:rFonts w:asciiTheme="majorBidi" w:hAnsiTheme="majorBidi" w:cstheme="majorBidi"/>
          <w:sz w:val="24"/>
          <w:szCs w:val="24"/>
        </w:rPr>
        <w:t>Six</w:t>
      </w:r>
      <w:r w:rsidRPr="00C34D21">
        <w:rPr>
          <w:rFonts w:asciiTheme="majorBidi" w:hAnsiTheme="majorBidi" w:cstheme="majorBidi"/>
          <w:sz w:val="24"/>
          <w:szCs w:val="24"/>
        </w:rPr>
        <w:t xml:space="preserve"> ml of n-hexane were then added, and the mixture was extracted at 60°C for 1 hour with continuous mixing under argon atmosphere. The extract was centrifuged for 5 minutes at 3,000 rpm, and the supernatant was collected. The extraction was repeated three times to get all of the neutral lipids, as confirmed by thin-layer chromatography (TLC). Total n-hexane extraction yields were determined gravimetrically: the extract was filtered through cotton wool and a 13-mm Teflon filter, and the filtrate was evaporated under nitrogen gas flow to constant weight.</w:t>
      </w:r>
    </w:p>
    <w:p w14:paraId="29E0E132" w14:textId="672799E6" w:rsidR="00B13BF3" w:rsidRPr="00C34D21" w:rsidRDefault="00B13BF3" w:rsidP="00A85D0B">
      <w:pPr>
        <w:spacing w:line="480" w:lineRule="auto"/>
        <w:rPr>
          <w:rFonts w:asciiTheme="majorBidi" w:hAnsiTheme="majorBidi" w:cstheme="majorBidi"/>
          <w:sz w:val="24"/>
          <w:szCs w:val="24"/>
        </w:rPr>
      </w:pPr>
      <w:r w:rsidRPr="00C34D21">
        <w:rPr>
          <w:rFonts w:asciiTheme="majorBidi" w:hAnsiTheme="majorBidi" w:cstheme="majorBidi"/>
          <w:sz w:val="24"/>
          <w:szCs w:val="24"/>
        </w:rPr>
        <w:t xml:space="preserve">Lipid separation: </w:t>
      </w:r>
      <w:r w:rsidR="00A85D0B" w:rsidRPr="00C34D21">
        <w:rPr>
          <w:rFonts w:asciiTheme="majorBidi" w:hAnsiTheme="majorBidi" w:cstheme="majorBidi"/>
          <w:sz w:val="24"/>
          <w:szCs w:val="24"/>
        </w:rPr>
        <w:t xml:space="preserve">Neutral lipid extracts were resolved into individual classes by TLC (Silica Gel 60, 10×10 cm, 0.25 mm thickness, Merck, Darmstadt, Germany) in the solvent mixture petroleum ether: diethyl ether: acetic acid (70:30:1, v/v). Plates were briefly sprayed with iodine vapors, bands corresponding to TAG were scraped off the plates, and fatty acid profile and content were determined as fatty acid methyl esters (FAME) by capillary gas chromatography (GC). TAG were also extracted with chloroform:methanol (2:1, v/v) for analysis of molecular species. Analysis of fatty acid composition and content by GC Transmethylation of fatty acids was performed by incubating freeze-dried biomass or lipid extracts in dry methanol containing 2% (v/v) H2SO4 at 80°C for 1.5 hours under argon atmosphere and continuous stirring. Heptadecanoic acid (C17:0; Sigma–Aldrich) was added as an internal standard. FAME were </w:t>
      </w:r>
      <w:r w:rsidR="00A85D0B" w:rsidRPr="00C34D21">
        <w:rPr>
          <w:rFonts w:asciiTheme="majorBidi" w:hAnsiTheme="majorBidi" w:cstheme="majorBidi"/>
          <w:sz w:val="24"/>
          <w:szCs w:val="24"/>
        </w:rPr>
        <w:lastRenderedPageBreak/>
        <w:t>quantified and qualified on Trace GC ultra (Thermo, Milan, Italy) equipped with SUPELCOWAX 10 (30 m×0.32 mm, 0.25 μm) capillary GC column (Sigma-Aldrich), a flame ionization detector and a programmed temperature vaporizing (PTV) injector. The detector temperature was fixed at 280°C, and helium was used as a carrier gas. The PTV injector was programmed to increase the temperature from 40°C at time of injection to 300°C at time of sample transfer. Separation was achieved on a fused silica capillary column (ZB-WAX+, Phenomenex, 30 m×0.32 mm). FAME were identified by co-chromatography with authentic standards (Sigma–Aldrich).</w:t>
      </w:r>
    </w:p>
    <w:p w14:paraId="670C3808" w14:textId="70BD7870" w:rsidR="00936D29" w:rsidRDefault="0045524D" w:rsidP="00936D29">
      <w:pPr>
        <w:spacing w:line="480" w:lineRule="auto"/>
        <w:rPr>
          <w:rFonts w:asciiTheme="majorBidi" w:hAnsiTheme="majorBidi" w:cstheme="majorBidi"/>
          <w:sz w:val="24"/>
          <w:szCs w:val="24"/>
        </w:rPr>
      </w:pPr>
      <w:r w:rsidRPr="00C34D21">
        <w:rPr>
          <w:rFonts w:asciiTheme="majorBidi" w:hAnsiTheme="majorBidi" w:cstheme="majorBidi"/>
          <w:sz w:val="24"/>
          <w:szCs w:val="24"/>
        </w:rPr>
        <w:t xml:space="preserve">The fatty acid extraction analysis process was conducted at The French Associates Institute for Agriculture and Biotechnology of Drylands, Sde Boker, under the supervision of </w:t>
      </w:r>
      <w:r w:rsidR="00693D1A" w:rsidRPr="00C34D21">
        <w:rPr>
          <w:rFonts w:asciiTheme="majorBidi" w:hAnsiTheme="majorBidi" w:cstheme="majorBidi"/>
          <w:sz w:val="24"/>
          <w:szCs w:val="24"/>
        </w:rPr>
        <w:t xml:space="preserve">Inna Khozin-Goldberg </w:t>
      </w:r>
      <w:r w:rsidRPr="00C34D21">
        <w:rPr>
          <w:rFonts w:asciiTheme="majorBidi" w:hAnsiTheme="majorBidi" w:cstheme="majorBidi"/>
          <w:sz w:val="24"/>
          <w:szCs w:val="24"/>
        </w:rPr>
        <w:t>and Shosh</w:t>
      </w:r>
      <w:r w:rsidR="00C37F34" w:rsidRPr="00C34D21">
        <w:rPr>
          <w:rFonts w:asciiTheme="majorBidi" w:hAnsiTheme="majorBidi" w:cstheme="majorBidi"/>
          <w:sz w:val="24"/>
          <w:szCs w:val="24"/>
        </w:rPr>
        <w:t>ana</w:t>
      </w:r>
      <w:r w:rsidR="00936D29">
        <w:rPr>
          <w:rFonts w:asciiTheme="majorBidi" w:hAnsiTheme="majorBidi" w:cstheme="majorBidi"/>
          <w:sz w:val="24"/>
          <w:szCs w:val="24"/>
        </w:rPr>
        <w:t xml:space="preserve"> Didi.</w:t>
      </w:r>
      <w:r w:rsidR="00936D29">
        <w:rPr>
          <w:rFonts w:asciiTheme="majorBidi" w:hAnsiTheme="majorBidi" w:cstheme="majorBidi"/>
          <w:sz w:val="24"/>
          <w:szCs w:val="24"/>
        </w:rPr>
        <w:br w:type="page"/>
      </w:r>
    </w:p>
    <w:p w14:paraId="46339C6E" w14:textId="7BD666B2" w:rsidR="00AF2804" w:rsidRPr="00C34D21" w:rsidRDefault="00AF2804" w:rsidP="00ED2472">
      <w:pPr>
        <w:pStyle w:val="ListParagraph"/>
        <w:numPr>
          <w:ilvl w:val="1"/>
          <w:numId w:val="18"/>
        </w:numPr>
        <w:spacing w:after="0" w:line="480" w:lineRule="auto"/>
        <w:rPr>
          <w:rFonts w:asciiTheme="majorBidi" w:hAnsiTheme="majorBidi" w:cstheme="majorBidi"/>
          <w:b/>
          <w:bCs/>
          <w:sz w:val="24"/>
          <w:szCs w:val="24"/>
        </w:rPr>
      </w:pPr>
      <w:r w:rsidRPr="00C34D21">
        <w:rPr>
          <w:rFonts w:asciiTheme="majorBidi" w:hAnsiTheme="majorBidi" w:cstheme="majorBidi"/>
          <w:b/>
          <w:bCs/>
          <w:sz w:val="24"/>
          <w:szCs w:val="24"/>
        </w:rPr>
        <w:lastRenderedPageBreak/>
        <w:t>Statistical analysis</w:t>
      </w:r>
    </w:p>
    <w:p w14:paraId="45050CF7" w14:textId="77777777" w:rsidR="00AF2804" w:rsidRPr="00C34D21" w:rsidRDefault="00AF2804" w:rsidP="00693D1A">
      <w:pPr>
        <w:spacing w:after="0" w:line="480" w:lineRule="auto"/>
        <w:rPr>
          <w:rFonts w:asciiTheme="majorBidi" w:hAnsiTheme="majorBidi" w:cstheme="majorBidi"/>
          <w:sz w:val="24"/>
          <w:szCs w:val="24"/>
          <w:u w:val="single"/>
        </w:rPr>
      </w:pPr>
      <w:r w:rsidRPr="00C34D21">
        <w:rPr>
          <w:rFonts w:asciiTheme="majorBidi" w:hAnsiTheme="majorBidi" w:cstheme="majorBidi"/>
          <w:sz w:val="24"/>
          <w:szCs w:val="24"/>
          <w:u w:val="single"/>
        </w:rPr>
        <w:t xml:space="preserve">Assessing </w:t>
      </w:r>
      <w:r w:rsidRPr="00C34D21">
        <w:rPr>
          <w:rFonts w:asciiTheme="majorBidi" w:hAnsiTheme="majorBidi" w:cstheme="majorBidi"/>
          <w:i/>
          <w:iCs/>
          <w:sz w:val="24"/>
          <w:szCs w:val="24"/>
          <w:u w:val="single"/>
        </w:rPr>
        <w:t>S. clusiana</w:t>
      </w:r>
      <w:r w:rsidRPr="00C34D21">
        <w:rPr>
          <w:rFonts w:asciiTheme="majorBidi" w:hAnsiTheme="majorBidi" w:cstheme="majorBidi"/>
          <w:sz w:val="24"/>
          <w:szCs w:val="24"/>
          <w:u w:val="single"/>
        </w:rPr>
        <w:t xml:space="preserve"> dispersal effectiveness – seed removal in cafeteria experiments</w:t>
      </w:r>
    </w:p>
    <w:p w14:paraId="6DCF33DF" w14:textId="13835EDA" w:rsidR="00AF2804" w:rsidRPr="00C34D21" w:rsidRDefault="009A0604">
      <w:pPr>
        <w:spacing w:after="0" w:line="480" w:lineRule="auto"/>
        <w:rPr>
          <w:rFonts w:asciiTheme="majorBidi" w:hAnsiTheme="majorBidi" w:cstheme="majorBidi"/>
          <w:sz w:val="24"/>
          <w:szCs w:val="24"/>
        </w:rPr>
      </w:pPr>
      <w:r w:rsidRPr="00C34D21">
        <w:rPr>
          <w:rFonts w:asciiTheme="majorBidi" w:eastAsia="Times New Roman" w:hAnsiTheme="majorBidi" w:cstheme="majorBidi"/>
          <w:color w:val="000000"/>
          <w:sz w:val="24"/>
          <w:szCs w:val="24"/>
        </w:rPr>
        <w:t>As on measure of dispersal effectiveness we modeled seed removal rates in the cafeteria experiments as a function of: geographic position with respect to</w:t>
      </w:r>
      <w:r w:rsidR="00AF2804" w:rsidRPr="00C34D21">
        <w:rPr>
          <w:rFonts w:asciiTheme="majorBidi" w:eastAsia="Times New Roman" w:hAnsiTheme="majorBidi" w:cstheme="majorBidi"/>
          <w:color w:val="000000"/>
          <w:sz w:val="24"/>
          <w:szCs w:val="24"/>
        </w:rPr>
        <w:t xml:space="preserve"> </w:t>
      </w:r>
      <w:r w:rsidR="00AF2804" w:rsidRPr="00C34D21">
        <w:rPr>
          <w:rFonts w:asciiTheme="majorBidi" w:hAnsiTheme="majorBidi" w:cstheme="majorBidi"/>
          <w:i/>
          <w:iCs/>
          <w:sz w:val="24"/>
          <w:szCs w:val="24"/>
        </w:rPr>
        <w:t>S. clusiana</w:t>
      </w:r>
      <w:r w:rsidR="00AF2804" w:rsidRPr="00C34D21">
        <w:rPr>
          <w:rFonts w:asciiTheme="majorBidi" w:hAnsiTheme="majorBidi" w:cstheme="majorBidi"/>
          <w:sz w:val="24"/>
          <w:szCs w:val="24"/>
        </w:rPr>
        <w:t xml:space="preserve"> </w:t>
      </w:r>
      <w:r w:rsidR="00AF2804" w:rsidRPr="00C34D21">
        <w:rPr>
          <w:rFonts w:asciiTheme="majorBidi" w:eastAsia="Times New Roman" w:hAnsiTheme="majorBidi" w:cstheme="majorBidi"/>
          <w:color w:val="000000"/>
          <w:sz w:val="24"/>
          <w:szCs w:val="24"/>
        </w:rPr>
        <w:t>range margin</w:t>
      </w:r>
      <w:r w:rsidRPr="00C34D21">
        <w:rPr>
          <w:rFonts w:asciiTheme="majorBidi" w:eastAsia="Times New Roman" w:hAnsiTheme="majorBidi" w:cstheme="majorBidi"/>
          <w:color w:val="000000"/>
          <w:sz w:val="24"/>
          <w:szCs w:val="24"/>
        </w:rPr>
        <w:t xml:space="preserve">, </w:t>
      </w:r>
      <w:bookmarkStart w:id="1" w:name="_Hlk503436418"/>
      <w:r w:rsidR="00AF2804" w:rsidRPr="00C34D21">
        <w:rPr>
          <w:rFonts w:asciiTheme="majorBidi" w:eastAsia="Times New Roman" w:hAnsiTheme="majorBidi" w:cstheme="majorBidi"/>
          <w:color w:val="000000"/>
          <w:sz w:val="24"/>
          <w:szCs w:val="24"/>
        </w:rPr>
        <w:t xml:space="preserve">ant guild, distance from a nest (distance) and </w:t>
      </w:r>
      <w:r w:rsidR="00AF2804" w:rsidRPr="00C34D21">
        <w:rPr>
          <w:rFonts w:asciiTheme="majorBidi" w:hAnsiTheme="majorBidi" w:cstheme="majorBidi"/>
          <w:sz w:val="24"/>
          <w:szCs w:val="24"/>
        </w:rPr>
        <w:t>within-site location</w:t>
      </w:r>
      <w:r w:rsidRPr="00C34D21">
        <w:rPr>
          <w:rFonts w:asciiTheme="majorBidi" w:hAnsiTheme="majorBidi" w:cstheme="majorBidi"/>
          <w:sz w:val="24"/>
          <w:szCs w:val="24"/>
        </w:rPr>
        <w:t xml:space="preserve"> (center or boundary of the local </w:t>
      </w:r>
      <w:r w:rsidRPr="00C34D21">
        <w:rPr>
          <w:rFonts w:asciiTheme="majorBidi" w:hAnsiTheme="majorBidi" w:cstheme="majorBidi"/>
          <w:i/>
          <w:iCs/>
          <w:sz w:val="24"/>
          <w:szCs w:val="24"/>
        </w:rPr>
        <w:t>S. clusiana</w:t>
      </w:r>
      <w:r w:rsidRPr="00C34D21">
        <w:rPr>
          <w:rFonts w:asciiTheme="majorBidi" w:hAnsiTheme="majorBidi" w:cstheme="majorBidi"/>
          <w:sz w:val="24"/>
          <w:szCs w:val="24"/>
        </w:rPr>
        <w:t xml:space="preserve">  population)</w:t>
      </w:r>
      <w:r w:rsidR="00AF2804" w:rsidRPr="00C34D21">
        <w:rPr>
          <w:rFonts w:asciiTheme="majorBidi" w:hAnsiTheme="majorBidi" w:cstheme="majorBidi"/>
          <w:sz w:val="24"/>
          <w:szCs w:val="24"/>
        </w:rPr>
        <w:t>.</w:t>
      </w:r>
      <w:bookmarkEnd w:id="1"/>
      <w:r w:rsidR="00AF2804" w:rsidRPr="00C34D21">
        <w:rPr>
          <w:rFonts w:asciiTheme="majorBidi" w:hAnsiTheme="majorBidi" w:cstheme="majorBidi"/>
          <w:sz w:val="24"/>
          <w:szCs w:val="24"/>
        </w:rPr>
        <w:t xml:space="preserve"> </w:t>
      </w:r>
      <w:bookmarkStart w:id="2" w:name="_Hlk503448778"/>
      <w:r w:rsidR="00AF2804" w:rsidRPr="00C34D21">
        <w:rPr>
          <w:rFonts w:asciiTheme="majorBidi" w:hAnsiTheme="majorBidi" w:cstheme="majorBidi"/>
          <w:sz w:val="24"/>
          <w:szCs w:val="24"/>
        </w:rPr>
        <w:t xml:space="preserve">Because the nature of the data distribution was bi-modal, with many observation sessions summing to either zero or </w:t>
      </w:r>
      <w:r w:rsidRPr="00C34D21">
        <w:rPr>
          <w:rFonts w:asciiTheme="majorBidi" w:hAnsiTheme="majorBidi" w:cstheme="majorBidi"/>
          <w:sz w:val="24"/>
          <w:szCs w:val="24"/>
        </w:rPr>
        <w:t>to complete seed removal</w:t>
      </w:r>
      <w:bookmarkEnd w:id="2"/>
      <w:r w:rsidR="00AF2804" w:rsidRPr="00C34D21">
        <w:rPr>
          <w:rFonts w:asciiTheme="majorBidi" w:hAnsiTheme="majorBidi" w:cstheme="majorBidi"/>
          <w:sz w:val="24"/>
          <w:szCs w:val="24"/>
        </w:rPr>
        <w:t xml:space="preserve">, our first task was to choose the most suitable distribution to describe </w:t>
      </w:r>
      <w:r w:rsidRPr="00C34D21">
        <w:rPr>
          <w:rFonts w:asciiTheme="majorBidi" w:hAnsiTheme="majorBidi" w:cstheme="majorBidi"/>
          <w:sz w:val="24"/>
          <w:szCs w:val="24"/>
        </w:rPr>
        <w:t>such</w:t>
      </w:r>
      <w:r w:rsidR="00AF2804" w:rsidRPr="00C34D21">
        <w:rPr>
          <w:rFonts w:asciiTheme="majorBidi" w:hAnsiTheme="majorBidi" w:cstheme="majorBidi"/>
          <w:sz w:val="24"/>
          <w:szCs w:val="24"/>
        </w:rPr>
        <w:t xml:space="preserve"> data. </w:t>
      </w:r>
      <w:r w:rsidR="009905C2" w:rsidRPr="00C34D21">
        <w:rPr>
          <w:rFonts w:asciiTheme="majorBidi" w:hAnsiTheme="majorBidi" w:cstheme="majorBidi"/>
          <w:sz w:val="24"/>
          <w:szCs w:val="24"/>
        </w:rPr>
        <w:t xml:space="preserve">The relatively large number of zeros in the data and the two-step process that may have generated the data (detection of a depot with some probability and then seed removal once detection occurred) lead us to explore a </w:t>
      </w:r>
      <w:r w:rsidRPr="00C34D21">
        <w:rPr>
          <w:rFonts w:asciiTheme="majorBidi" w:hAnsiTheme="majorBidi" w:cstheme="majorBidi"/>
          <w:sz w:val="24"/>
          <w:szCs w:val="24"/>
        </w:rPr>
        <w:t xml:space="preserve">few </w:t>
      </w:r>
      <w:r w:rsidR="009905C2" w:rsidRPr="00C34D21">
        <w:rPr>
          <w:rFonts w:asciiTheme="majorBidi" w:hAnsiTheme="majorBidi" w:cstheme="majorBidi"/>
          <w:sz w:val="24"/>
          <w:szCs w:val="24"/>
        </w:rPr>
        <w:t>mixture model</w:t>
      </w:r>
      <w:r w:rsidRPr="00C34D21">
        <w:rPr>
          <w:rFonts w:asciiTheme="majorBidi" w:hAnsiTheme="majorBidi" w:cstheme="majorBidi"/>
          <w:sz w:val="24"/>
          <w:szCs w:val="24"/>
        </w:rPr>
        <w:t>s</w:t>
      </w:r>
      <w:r w:rsidR="009905C2" w:rsidRPr="00C34D21">
        <w:rPr>
          <w:rFonts w:asciiTheme="majorBidi" w:hAnsiTheme="majorBidi" w:cstheme="majorBidi"/>
          <w:sz w:val="24"/>
          <w:szCs w:val="24"/>
        </w:rPr>
        <w:t>.</w:t>
      </w:r>
      <w:r w:rsidR="00AF2804" w:rsidRPr="00C34D21">
        <w:rPr>
          <w:rFonts w:asciiTheme="majorBidi" w:hAnsiTheme="majorBidi" w:cstheme="majorBidi"/>
          <w:sz w:val="24"/>
          <w:szCs w:val="24"/>
        </w:rPr>
        <w:t xml:space="preserve"> Th</w:t>
      </w:r>
      <w:r w:rsidRPr="00C34D21">
        <w:rPr>
          <w:rFonts w:asciiTheme="majorBidi" w:hAnsiTheme="majorBidi" w:cstheme="majorBidi"/>
          <w:sz w:val="24"/>
          <w:szCs w:val="24"/>
        </w:rPr>
        <w:t>e distribution of such</w:t>
      </w:r>
      <w:r w:rsidR="00AF2804" w:rsidRPr="00C34D21">
        <w:rPr>
          <w:rFonts w:asciiTheme="majorBidi" w:hAnsiTheme="majorBidi" w:cstheme="majorBidi"/>
          <w:sz w:val="24"/>
          <w:szCs w:val="24"/>
        </w:rPr>
        <w:t xml:space="preserve"> data structure can be described by a beta-binomial distribution, so that the probability </w:t>
      </w:r>
      <m:oMath>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ν</m:t>
            </m:r>
          </m:sub>
        </m:sSub>
        <m:r>
          <w:rPr>
            <w:rFonts w:ascii="Cambria Math" w:hAnsi="Cambria Math" w:cstheme="majorBidi"/>
            <w:sz w:val="24"/>
            <w:szCs w:val="24"/>
          </w:rPr>
          <m:t xml:space="preserve"> </m:t>
        </m:r>
      </m:oMath>
      <w:r w:rsidR="00AF2804" w:rsidRPr="00C34D21">
        <w:rPr>
          <w:rFonts w:asciiTheme="majorBidi" w:hAnsiTheme="majorBidi" w:cstheme="majorBidi"/>
          <w:sz w:val="24"/>
          <w:szCs w:val="24"/>
        </w:rPr>
        <w:t xml:space="preserve">of a </w:t>
      </w:r>
      <w:r w:rsidR="00AF2804" w:rsidRPr="00C34D21">
        <w:rPr>
          <w:rFonts w:asciiTheme="majorBidi" w:hAnsiTheme="majorBidi" w:cstheme="majorBidi"/>
          <w:i/>
          <w:iCs/>
          <w:sz w:val="24"/>
          <w:szCs w:val="24"/>
        </w:rPr>
        <w:t>S. clusiana</w:t>
      </w:r>
      <w:r w:rsidR="00AF2804" w:rsidRPr="00C34D21">
        <w:rPr>
          <w:rFonts w:asciiTheme="majorBidi" w:hAnsiTheme="majorBidi" w:cstheme="majorBidi"/>
          <w:sz w:val="24"/>
          <w:szCs w:val="24"/>
        </w:rPr>
        <w:t xml:space="preserve"> seed to be removed from a depot during observation ν, </w:t>
      </w:r>
      <w:r w:rsidR="00AF2804" w:rsidRPr="00C34D21">
        <w:rPr>
          <w:rFonts w:asciiTheme="majorBidi" w:eastAsiaTheme="minorEastAsia" w:hAnsiTheme="majorBidi" w:cstheme="majorBidi"/>
          <w:sz w:val="24"/>
          <w:szCs w:val="24"/>
        </w:rPr>
        <w:t>is d</w:t>
      </w:r>
      <w:r w:rsidRPr="00C34D21">
        <w:rPr>
          <w:rFonts w:asciiTheme="majorBidi" w:eastAsiaTheme="minorEastAsia" w:hAnsiTheme="majorBidi" w:cstheme="majorBidi"/>
          <w:sz w:val="24"/>
          <w:szCs w:val="24"/>
        </w:rPr>
        <w:t>escribed by:</w:t>
      </w:r>
    </w:p>
    <w:p w14:paraId="4105F18A" w14:textId="77777777" w:rsidR="00AF2804" w:rsidRPr="00C34D21" w:rsidRDefault="00E63C9A" w:rsidP="00C23853">
      <w:pPr>
        <w:spacing w:line="480" w:lineRule="auto"/>
        <w:rPr>
          <w:rFonts w:asciiTheme="majorBidi" w:eastAsiaTheme="minorEastAsia" w:hAnsiTheme="majorBidi" w:cstheme="majorBidi"/>
          <w:sz w:val="24"/>
          <w:szCs w:val="24"/>
        </w:rPr>
      </w:pPr>
      <m:oMathPara>
        <m:oMath>
          <m:func>
            <m:funcPr>
              <m:ctrlPr>
                <w:rPr>
                  <w:rFonts w:ascii="Cambria Math" w:hAnsi="Cambria Math" w:cstheme="majorBidi"/>
                  <w:sz w:val="24"/>
                  <w:szCs w:val="24"/>
                </w:rPr>
              </m:ctrlPr>
            </m:funcPr>
            <m:fName>
              <m:r>
                <m:rPr>
                  <m:sty m:val="p"/>
                </m:rPr>
                <w:rPr>
                  <w:rFonts w:ascii="Cambria Math" w:hAnsi="Cambria Math" w:cstheme="majorBidi"/>
                  <w:sz w:val="24"/>
                  <w:szCs w:val="24"/>
                </w:rPr>
                <m:t>Pr</m:t>
              </m:r>
            </m:fName>
            <m:e>
              <m:d>
                <m:dPr>
                  <m:ctrlPr>
                    <w:rPr>
                      <w:rFonts w:ascii="Cambria Math" w:hAnsi="Cambria Math" w:cstheme="majorBid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ν</m:t>
                      </m:r>
                    </m:sub>
                  </m:sSub>
                </m:e>
                <m:e>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ν</m:t>
                      </m:r>
                    </m:sub>
                  </m:sSub>
                  <m:r>
                    <w:rPr>
                      <w:rFonts w:ascii="Cambria Math" w:hAnsi="Cambria Math" w:cstheme="majorBidi"/>
                      <w:sz w:val="24"/>
                      <w:szCs w:val="24"/>
                    </w:rPr>
                    <m:t>,</m:t>
                  </m:r>
                  <m:acc>
                    <m:accPr>
                      <m:chr m:val="̅"/>
                      <m:ctrlPr>
                        <w:rPr>
                          <w:rFonts w:ascii="Cambria Math" w:hAnsi="Cambria Math" w:cstheme="majorBidi"/>
                          <w:i/>
                          <w:sz w:val="24"/>
                          <w:szCs w:val="24"/>
                        </w:rPr>
                      </m:ctrlPr>
                    </m:accPr>
                    <m:e>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υ</m:t>
                          </m:r>
                        </m:sub>
                      </m:sSub>
                    </m:e>
                  </m:acc>
                  <m:r>
                    <w:rPr>
                      <w:rFonts w:ascii="Cambria Math" w:hAnsi="Cambria Math" w:cstheme="majorBidi"/>
                      <w:sz w:val="24"/>
                      <w:szCs w:val="24"/>
                    </w:rPr>
                    <m:t>,θ</m:t>
                  </m:r>
                </m:e>
              </m:d>
            </m:e>
          </m:func>
          <m:r>
            <m:rPr>
              <m:sty m:val="p"/>
            </m:rPr>
            <w:rPr>
              <w:rFonts w:ascii="Cambria Math" w:hAnsi="Cambria Math" w:cstheme="majorBidi"/>
              <w:sz w:val="24"/>
              <w:szCs w:val="24"/>
            </w:rPr>
            <m:t>=</m:t>
          </m:r>
          <m:func>
            <m:funcPr>
              <m:ctrlPr>
                <w:rPr>
                  <w:rFonts w:ascii="Cambria Math" w:hAnsi="Cambria Math" w:cstheme="majorBidi"/>
                  <w:sz w:val="24"/>
                  <w:szCs w:val="24"/>
                </w:rPr>
              </m:ctrlPr>
            </m:funcPr>
            <m:fName>
              <m:r>
                <m:rPr>
                  <m:sty m:val="p"/>
                </m:rPr>
                <w:rPr>
                  <w:rFonts w:ascii="Cambria Math" w:hAnsi="Cambria Math" w:cstheme="majorBidi"/>
                  <w:sz w:val="24"/>
                  <w:szCs w:val="24"/>
                </w:rPr>
                <m:t>betabin</m:t>
              </m:r>
            </m:fName>
            <m:e>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ν</m:t>
                      </m:r>
                    </m:sub>
                  </m:sSub>
                </m:e>
                <m:e>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ν</m:t>
                      </m:r>
                    </m:sub>
                  </m:sSub>
                  <m:r>
                    <w:rPr>
                      <w:rFonts w:ascii="Cambria Math" w:hAnsi="Cambria Math" w:cstheme="majorBidi"/>
                      <w:sz w:val="24"/>
                      <w:szCs w:val="24"/>
                    </w:rPr>
                    <m:t>,</m:t>
                  </m:r>
                  <m:acc>
                    <m:accPr>
                      <m:chr m:val="̅"/>
                      <m:ctrlPr>
                        <w:rPr>
                          <w:rFonts w:ascii="Cambria Math" w:hAnsi="Cambria Math" w:cstheme="majorBidi"/>
                          <w:i/>
                          <w:sz w:val="24"/>
                          <w:szCs w:val="24"/>
                        </w:rPr>
                      </m:ctrlPr>
                    </m:accPr>
                    <m:e>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υ</m:t>
                          </m:r>
                        </m:sub>
                      </m:sSub>
                    </m:e>
                  </m:acc>
                  <m:r>
                    <w:rPr>
                      <w:rFonts w:ascii="Cambria Math" w:hAnsi="Cambria Math" w:cstheme="majorBidi"/>
                      <w:sz w:val="24"/>
                      <w:szCs w:val="24"/>
                    </w:rPr>
                    <m:t>,θ</m:t>
                  </m:r>
                </m:e>
              </m:d>
            </m:e>
          </m:func>
          <m:r>
            <w:rPr>
              <w:rFonts w:ascii="Cambria Math" w:hAnsi="Cambria Math" w:cstheme="majorBidi"/>
              <w:sz w:val="24"/>
              <w:szCs w:val="24"/>
            </w:rPr>
            <m:t>=</m:t>
          </m:r>
          <m:nary>
            <m:naryPr>
              <m:limLoc m:val="subSup"/>
              <m:ctrlPr>
                <w:rPr>
                  <w:rFonts w:ascii="Cambria Math" w:hAnsi="Cambria Math" w:cstheme="majorBidi"/>
                  <w:i/>
                  <w:sz w:val="24"/>
                  <w:szCs w:val="24"/>
                </w:rPr>
              </m:ctrlPr>
            </m:naryPr>
            <m:sub>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v</m:t>
                  </m:r>
                </m:sub>
              </m:sSub>
              <m:r>
                <w:rPr>
                  <w:rFonts w:ascii="Cambria Math" w:hAnsi="Cambria Math" w:cstheme="majorBidi"/>
                  <w:sz w:val="24"/>
                  <w:szCs w:val="24"/>
                </w:rPr>
                <m:t>=0</m:t>
              </m:r>
            </m:sub>
            <m:sup>
              <m:r>
                <w:rPr>
                  <w:rFonts w:ascii="Cambria Math" w:hAnsi="Cambria Math" w:cstheme="majorBidi"/>
                  <w:sz w:val="24"/>
                  <w:szCs w:val="24"/>
                </w:rPr>
                <m:t>1</m:t>
              </m:r>
            </m:sup>
            <m:e>
              <m:r>
                <w:rPr>
                  <w:rFonts w:ascii="Cambria Math" w:hAnsi="Cambria Math" w:cstheme="majorBidi"/>
                  <w:sz w:val="24"/>
                  <w:szCs w:val="24"/>
                </w:rPr>
                <m:t>beta</m:t>
              </m:r>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υ</m:t>
                      </m:r>
                    </m:sub>
                  </m:sSub>
                </m:e>
                <m:e>
                  <m:acc>
                    <m:accPr>
                      <m:chr m:val="̅"/>
                      <m:ctrlPr>
                        <w:rPr>
                          <w:rFonts w:ascii="Cambria Math" w:hAnsi="Cambria Math" w:cstheme="majorBidi"/>
                          <w:i/>
                          <w:sz w:val="24"/>
                          <w:szCs w:val="24"/>
                        </w:rPr>
                      </m:ctrlPr>
                    </m:accPr>
                    <m:e>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υ</m:t>
                          </m:r>
                        </m:sub>
                      </m:sSub>
                    </m:e>
                  </m:acc>
                  <m:r>
                    <w:rPr>
                      <w:rFonts w:ascii="Cambria Math" w:hAnsi="Cambria Math" w:cstheme="majorBidi"/>
                      <w:sz w:val="24"/>
                      <w:szCs w:val="24"/>
                    </w:rPr>
                    <m:t>,θ</m:t>
                  </m:r>
                </m:e>
              </m:d>
              <m:r>
                <w:rPr>
                  <w:rFonts w:ascii="Cambria Math" w:hAnsi="Cambria Math" w:cstheme="majorBidi"/>
                  <w:sz w:val="24"/>
                  <w:szCs w:val="24"/>
                </w:rPr>
                <m:t>bin</m:t>
              </m:r>
            </m:e>
          </m:nary>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ν</m:t>
                  </m:r>
                </m:sub>
              </m:sSub>
            </m:e>
            <m:e>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ν</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υ</m:t>
                  </m:r>
                </m:sub>
              </m:sSub>
            </m:e>
          </m:d>
          <m:r>
            <w:rPr>
              <w:rFonts w:ascii="Cambria Math" w:hAnsi="Cambria Math" w:cstheme="majorBidi"/>
              <w:sz w:val="24"/>
              <w:szCs w:val="24"/>
            </w:rPr>
            <m:t>d</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υ</m:t>
              </m:r>
            </m:sub>
          </m:sSub>
        </m:oMath>
      </m:oMathPara>
    </w:p>
    <w:p w14:paraId="1C101AF8" w14:textId="6CA50B77" w:rsidR="00AF2804" w:rsidRPr="00C34D21" w:rsidRDefault="009A0604" w:rsidP="00C23853">
      <w:pPr>
        <w:spacing w:after="0" w:line="480" w:lineRule="auto"/>
        <w:rPr>
          <w:rFonts w:asciiTheme="majorBidi" w:eastAsiaTheme="minorEastAsia" w:hAnsiTheme="majorBidi" w:cstheme="majorBidi"/>
          <w:sz w:val="24"/>
          <w:szCs w:val="24"/>
          <w:rtl/>
        </w:rPr>
      </w:pPr>
      <w:r w:rsidRPr="00C34D21">
        <w:rPr>
          <w:rFonts w:asciiTheme="majorBidi" w:hAnsiTheme="majorBidi" w:cstheme="majorBidi"/>
          <w:sz w:val="24"/>
          <w:szCs w:val="24"/>
        </w:rPr>
        <w:t xml:space="preserve">, </w:t>
      </w:r>
      <w:r w:rsidR="00AF2804" w:rsidRPr="00C34D21">
        <w:rPr>
          <w:rFonts w:asciiTheme="majorBidi" w:hAnsiTheme="majorBidi" w:cstheme="majorBidi"/>
          <w:sz w:val="24"/>
          <w:szCs w:val="24"/>
        </w:rPr>
        <w:t xml:space="preserve">where </w:t>
      </w:r>
      <m:oMath>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ν</m:t>
            </m:r>
          </m:sub>
        </m:sSub>
      </m:oMath>
      <w:r w:rsidR="00AF2804" w:rsidRPr="00C34D21">
        <w:rPr>
          <w:rFonts w:asciiTheme="majorBidi" w:eastAsiaTheme="minorEastAsia" w:hAnsiTheme="majorBidi" w:cstheme="majorBidi"/>
          <w:sz w:val="24"/>
          <w:szCs w:val="24"/>
        </w:rPr>
        <w:t xml:space="preserve"> is the number of seeds in the depot immediately before observation </w:t>
      </w:r>
      <w:r w:rsidR="00AF2804" w:rsidRPr="00C34D21">
        <w:rPr>
          <w:rFonts w:asciiTheme="majorBidi" w:hAnsiTheme="majorBidi" w:cstheme="majorBidi"/>
          <w:sz w:val="24"/>
          <w:szCs w:val="24"/>
        </w:rPr>
        <w:t xml:space="preserve">ν, </w:t>
      </w:r>
      <w:r w:rsidR="00AF2804" w:rsidRPr="00C34D21">
        <w:rPr>
          <w:rFonts w:asciiTheme="majorBidi" w:eastAsiaTheme="minorEastAsia" w:hAnsiTheme="majorBidi" w:cstheme="majorBidi"/>
          <w:sz w:val="24"/>
          <w:szCs w:val="24"/>
        </w:rPr>
        <w:t xml:space="preserve"> </w:t>
      </w:r>
      <w:bookmarkStart w:id="3" w:name="_Hlk522803990"/>
      <m:oMath>
        <m:acc>
          <m:accPr>
            <m:chr m:val="̅"/>
            <m:ctrlPr>
              <w:rPr>
                <w:rFonts w:ascii="Cambria Math" w:eastAsiaTheme="minorEastAsia" w:hAnsi="Cambria Math" w:cstheme="majorBidi"/>
                <w:i/>
                <w:sz w:val="24"/>
                <w:szCs w:val="24"/>
              </w:rPr>
            </m:ctrlPr>
          </m:acc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P</m:t>
                </m:r>
              </m:e>
              <m:sub>
                <m:r>
                  <w:rPr>
                    <w:rFonts w:ascii="Cambria Math" w:eastAsiaTheme="minorEastAsia" w:hAnsi="Cambria Math" w:cstheme="majorBidi"/>
                    <w:sz w:val="24"/>
                    <w:szCs w:val="24"/>
                  </w:rPr>
                  <m:t>υ</m:t>
                </m:r>
              </m:sub>
            </m:sSub>
          </m:e>
        </m:acc>
      </m:oMath>
      <w:r w:rsidR="00AF2804" w:rsidRPr="00C34D21">
        <w:rPr>
          <w:rFonts w:asciiTheme="majorBidi" w:eastAsiaTheme="minorEastAsia" w:hAnsiTheme="majorBidi" w:cstheme="majorBidi"/>
          <w:sz w:val="24"/>
          <w:szCs w:val="24"/>
        </w:rPr>
        <w:t xml:space="preserve"> is the average seed detection probability and </w:t>
      </w:r>
      <m:oMath>
        <m:r>
          <w:rPr>
            <w:rFonts w:ascii="Cambria Math" w:eastAsiaTheme="minorEastAsia" w:hAnsi="Cambria Math" w:cstheme="majorBidi"/>
            <w:sz w:val="24"/>
            <w:szCs w:val="24"/>
          </w:rPr>
          <m:t>θ</m:t>
        </m:r>
      </m:oMath>
      <w:r w:rsidR="00AF2804" w:rsidRPr="00C34D21">
        <w:rPr>
          <w:rFonts w:asciiTheme="majorBidi" w:eastAsiaTheme="minorEastAsia" w:hAnsiTheme="majorBidi" w:cstheme="majorBidi"/>
          <w:sz w:val="24"/>
          <w:szCs w:val="24"/>
        </w:rPr>
        <w:t xml:space="preserve"> is a positive parameter that characterizes the variance of </w:t>
      </w:r>
      <m:oMath>
        <m:acc>
          <m:accPr>
            <m:chr m:val="̅"/>
            <m:ctrlPr>
              <w:rPr>
                <w:rFonts w:ascii="Cambria Math" w:eastAsiaTheme="minorEastAsia" w:hAnsi="Cambria Math" w:cstheme="majorBidi"/>
                <w:i/>
                <w:sz w:val="24"/>
                <w:szCs w:val="24"/>
              </w:rPr>
            </m:ctrlPr>
          </m:acc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P</m:t>
                </m:r>
              </m:e>
              <m:sub>
                <m:r>
                  <w:rPr>
                    <w:rFonts w:ascii="Cambria Math" w:eastAsiaTheme="minorEastAsia" w:hAnsi="Cambria Math" w:cstheme="majorBidi"/>
                    <w:sz w:val="24"/>
                    <w:szCs w:val="24"/>
                  </w:rPr>
                  <m:t>υ</m:t>
                </m:r>
              </m:sub>
            </m:sSub>
          </m:e>
        </m:acc>
      </m:oMath>
      <w:r w:rsidR="00AF2804" w:rsidRPr="00C34D21">
        <w:rPr>
          <w:rFonts w:asciiTheme="majorBidi" w:eastAsiaTheme="minorEastAsia" w:hAnsiTheme="majorBidi" w:cstheme="majorBidi"/>
          <w:sz w:val="24"/>
          <w:szCs w:val="24"/>
        </w:rPr>
        <w:t>.</w:t>
      </w:r>
      <w:bookmarkEnd w:id="3"/>
    </w:p>
    <w:p w14:paraId="30E75BC9" w14:textId="2A9A9928" w:rsidR="00AF2804" w:rsidRPr="00C34D21" w:rsidRDefault="00AF2804">
      <w:pPr>
        <w:spacing w:line="480" w:lineRule="auto"/>
        <w:ind w:firstLine="432"/>
        <w:rPr>
          <w:rFonts w:asciiTheme="majorBidi" w:hAnsiTheme="majorBidi" w:cstheme="majorBidi"/>
          <w:color w:val="000000"/>
          <w:sz w:val="24"/>
          <w:szCs w:val="24"/>
        </w:rPr>
      </w:pPr>
      <w:r w:rsidRPr="00C34D21">
        <w:rPr>
          <w:rFonts w:asciiTheme="majorBidi" w:hAnsiTheme="majorBidi" w:cstheme="majorBidi"/>
          <w:sz w:val="24"/>
          <w:szCs w:val="24"/>
        </w:rPr>
        <w:t>Following Bolker</w:t>
      </w:r>
      <w:r w:rsidR="00095AE0" w:rsidRPr="00C34D21">
        <w:rPr>
          <w:rFonts w:asciiTheme="majorBidi" w:hAnsiTheme="majorBidi" w:cstheme="majorBidi"/>
          <w:sz w:val="24"/>
          <w:szCs w:val="24"/>
        </w:rPr>
        <w:t xml:space="preserve"> </w:t>
      </w:r>
      <w:r w:rsidR="00095AE0" w:rsidRPr="00C34D21">
        <w:rPr>
          <w:rFonts w:asciiTheme="majorBidi" w:hAnsiTheme="majorBidi" w:cstheme="majorBidi"/>
          <w:sz w:val="24"/>
          <w:szCs w:val="24"/>
        </w:rPr>
        <w:fldChar w:fldCharType="begin" w:fldLock="1"/>
      </w:r>
      <w:r w:rsidR="008F69E3" w:rsidRPr="00C34D21">
        <w:rPr>
          <w:rFonts w:asciiTheme="majorBidi" w:hAnsiTheme="majorBidi" w:cstheme="majorBidi"/>
          <w:sz w:val="24"/>
          <w:szCs w:val="24"/>
        </w:rPr>
        <w:instrText>ADDIN CSL_CITATION {"citationItems":[{"id":"ITEM-1","itemData":{"author":[{"dropping-particle":"","family":"Bolker","given":"B. M.","non-dropping-particle":"","parse-names":false,"suffix":""}],"id":"ITEM-1","issued":{"date-parts":[["2008"]]},"publisher":"Princeton University Press","title":"Ecological models and data in R</w:instrText>
      </w:r>
      <w:r w:rsidR="008F69E3" w:rsidRPr="00C34D21">
        <w:rPr>
          <w:rFonts w:asciiTheme="majorBidi" w:hAnsiTheme="majorBidi" w:cstheme="majorBidi"/>
          <w:sz w:val="24"/>
          <w:szCs w:val="24"/>
          <w:rtl/>
        </w:rPr>
        <w:instrText>‏</w:instrText>
      </w:r>
      <w:r w:rsidR="008F69E3" w:rsidRPr="00C34D21">
        <w:rPr>
          <w:rFonts w:asciiTheme="majorBidi" w:hAnsiTheme="majorBidi" w:cstheme="majorBidi"/>
          <w:sz w:val="24"/>
          <w:szCs w:val="24"/>
        </w:rPr>
        <w:instrText>","type":"book"},"uris":["http://www.mendeley.com/documents/?uuid=ce1cee6e-f715-4145-</w:instrText>
      </w:r>
      <w:r w:rsidR="008F69E3" w:rsidRPr="00C34D21">
        <w:rPr>
          <w:rFonts w:asciiTheme="majorBidi" w:hAnsiTheme="majorBidi" w:cstheme="majorBidi"/>
          <w:sz w:val="24"/>
          <w:szCs w:val="24"/>
        </w:rPr>
        <w:lastRenderedPageBreak/>
        <w:instrText>956e-125b359acecc"]}],"mendeley":{"formattedCitation":"(Bolker 2008)","manualFormatting":"(2008)","plainTextFormattedCitation":"(Bolker 2008)","previouslyFormattedCitation":"(Bolker 2008)"},"properties":{"noteIndex":0},"schema":"https://github.com/citation-style-language/schema/raw/master/csl-citation.json"}</w:instrText>
      </w:r>
      <w:r w:rsidR="00095AE0" w:rsidRPr="00C34D21">
        <w:rPr>
          <w:rFonts w:asciiTheme="majorBidi" w:hAnsiTheme="majorBidi" w:cstheme="majorBidi"/>
          <w:sz w:val="24"/>
          <w:szCs w:val="24"/>
        </w:rPr>
        <w:fldChar w:fldCharType="separate"/>
      </w:r>
      <w:r w:rsidR="00095AE0" w:rsidRPr="00C34D21">
        <w:rPr>
          <w:rFonts w:asciiTheme="majorBidi" w:hAnsiTheme="majorBidi" w:cstheme="majorBidi"/>
          <w:noProof/>
          <w:sz w:val="24"/>
          <w:szCs w:val="24"/>
        </w:rPr>
        <w:t>(2008)</w:t>
      </w:r>
      <w:r w:rsidR="00095AE0" w:rsidRPr="00C34D21">
        <w:rPr>
          <w:rFonts w:asciiTheme="majorBidi" w:hAnsiTheme="majorBidi" w:cstheme="majorBidi"/>
          <w:sz w:val="24"/>
          <w:szCs w:val="24"/>
        </w:rPr>
        <w:fldChar w:fldCharType="end"/>
      </w:r>
      <w:r w:rsidRPr="00C34D21">
        <w:rPr>
          <w:rFonts w:asciiTheme="majorBidi" w:hAnsiTheme="majorBidi" w:cstheme="majorBidi"/>
          <w:sz w:val="24"/>
          <w:szCs w:val="24"/>
        </w:rPr>
        <w:t>, we</w:t>
      </w:r>
      <w:r w:rsidR="009A0604" w:rsidRPr="00C34D21">
        <w:rPr>
          <w:rFonts w:asciiTheme="majorBidi" w:hAnsiTheme="majorBidi" w:cstheme="majorBidi"/>
          <w:sz w:val="24"/>
          <w:szCs w:val="24"/>
        </w:rPr>
        <w:t xml:space="preserve"> used ΔAIC to </w:t>
      </w:r>
      <w:r w:rsidRPr="00C34D21">
        <w:rPr>
          <w:rFonts w:asciiTheme="majorBidi" w:hAnsiTheme="majorBidi" w:cstheme="majorBidi"/>
          <w:sz w:val="24"/>
          <w:szCs w:val="24"/>
        </w:rPr>
        <w:t>compare</w:t>
      </w:r>
      <w:r w:rsidR="009A0604" w:rsidRPr="00C34D21">
        <w:rPr>
          <w:rFonts w:asciiTheme="majorBidi" w:hAnsiTheme="majorBidi" w:cstheme="majorBidi"/>
          <w:sz w:val="24"/>
          <w:szCs w:val="24"/>
        </w:rPr>
        <w:t xml:space="preserve"> several </w:t>
      </w:r>
      <w:r w:rsidRPr="00C34D21">
        <w:rPr>
          <w:rFonts w:asciiTheme="majorBidi" w:hAnsiTheme="majorBidi" w:cstheme="majorBidi"/>
          <w:sz w:val="24"/>
          <w:szCs w:val="24"/>
        </w:rPr>
        <w:t>potential distribution structures for our data set, including the zero-inflated variance of the binomial distribution, a beta-binomial distribution and a zero-inflated beta binomial distribution (</w:t>
      </w:r>
      <w:r w:rsidR="00AF2690" w:rsidRPr="00C34D21">
        <w:rPr>
          <w:rFonts w:asciiTheme="majorBidi" w:hAnsiTheme="majorBidi" w:cstheme="majorBidi"/>
          <w:sz w:val="24"/>
          <w:szCs w:val="24"/>
        </w:rPr>
        <w:t xml:space="preserve">Table </w:t>
      </w:r>
      <w:r w:rsidRPr="00C34D21">
        <w:rPr>
          <w:rFonts w:asciiTheme="majorBidi" w:hAnsiTheme="majorBidi" w:cstheme="majorBidi"/>
          <w:sz w:val="24"/>
          <w:szCs w:val="24"/>
        </w:rPr>
        <w:t xml:space="preserve">1.5.1). </w:t>
      </w:r>
      <w:r w:rsidRPr="00C34D21">
        <w:rPr>
          <w:rFonts w:asciiTheme="majorBidi" w:hAnsiTheme="majorBidi" w:cstheme="majorBidi"/>
          <w:color w:val="000000"/>
          <w:sz w:val="24"/>
          <w:szCs w:val="24"/>
        </w:rPr>
        <w:t xml:space="preserve"> </w:t>
      </w:r>
    </w:p>
    <w:p w14:paraId="1B1346A9" w14:textId="77777777" w:rsidR="00936D29" w:rsidRDefault="00936D29">
      <w:pPr>
        <w:rPr>
          <w:rFonts w:asciiTheme="majorBidi" w:hAnsiTheme="majorBidi" w:cstheme="majorBidi"/>
          <w:b/>
          <w:bCs/>
          <w:color w:val="000000"/>
          <w:sz w:val="24"/>
          <w:szCs w:val="24"/>
        </w:rPr>
      </w:pPr>
      <w:r>
        <w:rPr>
          <w:rFonts w:asciiTheme="majorBidi" w:hAnsiTheme="majorBidi" w:cstheme="majorBidi"/>
          <w:b/>
          <w:bCs/>
          <w:color w:val="000000"/>
          <w:sz w:val="24"/>
          <w:szCs w:val="24"/>
        </w:rPr>
        <w:br w:type="page"/>
      </w:r>
    </w:p>
    <w:p w14:paraId="5506B06A" w14:textId="34E39D38" w:rsidR="002C7C3B" w:rsidRPr="00C34D21" w:rsidRDefault="00ED2472" w:rsidP="002C7C3B">
      <w:pPr>
        <w:spacing w:before="240" w:after="0" w:line="240" w:lineRule="auto"/>
        <w:rPr>
          <w:rFonts w:asciiTheme="majorBidi" w:hAnsiTheme="majorBidi" w:cstheme="majorBidi"/>
          <w:color w:val="000000"/>
          <w:sz w:val="24"/>
          <w:szCs w:val="24"/>
        </w:rPr>
      </w:pPr>
      <w:r w:rsidRPr="00C34D21">
        <w:rPr>
          <w:rFonts w:asciiTheme="majorBidi" w:hAnsiTheme="majorBidi" w:cstheme="majorBidi"/>
          <w:b/>
          <w:bCs/>
          <w:color w:val="000000"/>
          <w:sz w:val="24"/>
          <w:szCs w:val="24"/>
        </w:rPr>
        <w:lastRenderedPageBreak/>
        <w:t>Table 1.4</w:t>
      </w:r>
      <w:r w:rsidR="002C7C3B" w:rsidRPr="00C34D21">
        <w:rPr>
          <w:rFonts w:asciiTheme="majorBidi" w:hAnsiTheme="majorBidi" w:cstheme="majorBidi"/>
          <w:b/>
          <w:bCs/>
          <w:color w:val="000000"/>
          <w:sz w:val="24"/>
          <w:szCs w:val="24"/>
        </w:rPr>
        <w:t>.1:</w:t>
      </w:r>
      <w:r w:rsidR="002C7C3B" w:rsidRPr="00C34D21">
        <w:rPr>
          <w:rFonts w:asciiTheme="majorBidi" w:hAnsiTheme="majorBidi" w:cstheme="majorBidi"/>
          <w:color w:val="000000"/>
          <w:sz w:val="24"/>
          <w:szCs w:val="24"/>
        </w:rPr>
        <w:t xml:space="preserve"> ΔAICc values for the three distribution structures compared.</w:t>
      </w:r>
    </w:p>
    <w:p w14:paraId="36B8F0A2" w14:textId="77777777" w:rsidR="00AF2804" w:rsidRPr="00C34D21" w:rsidRDefault="00AF2804" w:rsidP="00AF2804">
      <w:pPr>
        <w:rPr>
          <w:rFonts w:asciiTheme="majorBidi" w:hAnsiTheme="majorBidi" w:cstheme="majorBidi"/>
          <w:color w:val="000000"/>
          <w:sz w:val="24"/>
          <w:szCs w:val="24"/>
        </w:rPr>
      </w:pPr>
    </w:p>
    <w:tbl>
      <w:tblPr>
        <w:tblW w:w="0" w:type="auto"/>
        <w:jc w:val="center"/>
        <w:tblLook w:val="04A0" w:firstRow="1" w:lastRow="0" w:firstColumn="1" w:lastColumn="0" w:noHBand="0" w:noVBand="1"/>
      </w:tblPr>
      <w:tblGrid>
        <w:gridCol w:w="2835"/>
        <w:gridCol w:w="910"/>
      </w:tblGrid>
      <w:tr w:rsidR="00AF2804" w:rsidRPr="00C34D21" w14:paraId="41D9241D" w14:textId="77777777" w:rsidTr="008117AA">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F43CAF" w14:textId="77777777" w:rsidR="00AF2804" w:rsidRPr="00C34D21" w:rsidRDefault="00AF2804" w:rsidP="00AF2804">
            <w:pPr>
              <w:spacing w:after="0" w:line="240" w:lineRule="auto"/>
              <w:rPr>
                <w:rFonts w:asciiTheme="majorBidi" w:eastAsia="Times New Roman" w:hAnsiTheme="majorBidi" w:cstheme="majorBidi"/>
                <w:b/>
                <w:bCs/>
                <w:color w:val="000000"/>
                <w:sz w:val="24"/>
                <w:szCs w:val="24"/>
              </w:rPr>
            </w:pPr>
            <w:r w:rsidRPr="00C34D21">
              <w:rPr>
                <w:rFonts w:asciiTheme="majorBidi" w:eastAsia="Times New Roman" w:hAnsiTheme="majorBidi" w:cstheme="majorBidi"/>
                <w:b/>
                <w:bCs/>
                <w:color w:val="000000"/>
                <w:sz w:val="24"/>
                <w:szCs w:val="24"/>
              </w:rPr>
              <w:t>type of model</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7C8EA82" w14:textId="77777777" w:rsidR="00AF2804" w:rsidRPr="00C34D21" w:rsidRDefault="00AF2804" w:rsidP="00AF2804">
            <w:pPr>
              <w:spacing w:after="0" w:line="240" w:lineRule="auto"/>
              <w:rPr>
                <w:rFonts w:asciiTheme="majorBidi" w:eastAsia="Times New Roman" w:hAnsiTheme="majorBidi" w:cstheme="majorBidi"/>
                <w:b/>
                <w:bCs/>
                <w:color w:val="000000"/>
                <w:sz w:val="24"/>
                <w:szCs w:val="24"/>
              </w:rPr>
            </w:pPr>
            <w:r w:rsidRPr="00C34D21">
              <w:rPr>
                <w:rFonts w:asciiTheme="majorBidi" w:eastAsia="Times New Roman" w:hAnsiTheme="majorBidi" w:cstheme="majorBidi"/>
                <w:b/>
                <w:bCs/>
                <w:color w:val="000000"/>
                <w:sz w:val="24"/>
                <w:szCs w:val="24"/>
              </w:rPr>
              <w:t xml:space="preserve">∆AICc </w:t>
            </w:r>
          </w:p>
        </w:tc>
      </w:tr>
      <w:tr w:rsidR="00AF2804" w:rsidRPr="00C34D21" w14:paraId="37BF2D0D" w14:textId="77777777" w:rsidTr="008117AA">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24B50CA" w14:textId="77777777" w:rsidR="00AF2804" w:rsidRPr="00C34D21" w:rsidRDefault="00AF2804" w:rsidP="00AF2804">
            <w:pPr>
              <w:spacing w:after="0" w:line="240" w:lineRule="auto"/>
              <w:rPr>
                <w:rFonts w:asciiTheme="majorBidi" w:eastAsia="Times New Roman" w:hAnsiTheme="majorBidi" w:cstheme="majorBidi"/>
                <w:color w:val="000000"/>
                <w:sz w:val="24"/>
                <w:szCs w:val="24"/>
              </w:rPr>
            </w:pPr>
            <w:r w:rsidRPr="00C34D21">
              <w:rPr>
                <w:rFonts w:asciiTheme="majorBidi" w:eastAsia="Times New Roman" w:hAnsiTheme="majorBidi" w:cstheme="majorBidi"/>
                <w:color w:val="000000"/>
                <w:sz w:val="24"/>
                <w:szCs w:val="24"/>
              </w:rPr>
              <w:t>beta binomial</w:t>
            </w:r>
          </w:p>
        </w:tc>
        <w:tc>
          <w:tcPr>
            <w:tcW w:w="0" w:type="auto"/>
            <w:tcBorders>
              <w:top w:val="nil"/>
              <w:left w:val="nil"/>
              <w:bottom w:val="single" w:sz="4" w:space="0" w:color="auto"/>
              <w:right w:val="single" w:sz="4" w:space="0" w:color="auto"/>
            </w:tcBorders>
            <w:shd w:val="clear" w:color="auto" w:fill="auto"/>
            <w:noWrap/>
            <w:vAlign w:val="bottom"/>
            <w:hideMark/>
          </w:tcPr>
          <w:p w14:paraId="5E673092" w14:textId="77777777" w:rsidR="00AF2804" w:rsidRPr="00C34D21" w:rsidRDefault="00AF2804" w:rsidP="00AF2804">
            <w:pPr>
              <w:spacing w:after="0" w:line="240" w:lineRule="auto"/>
              <w:jc w:val="right"/>
              <w:rPr>
                <w:rFonts w:asciiTheme="majorBidi" w:eastAsia="Times New Roman" w:hAnsiTheme="majorBidi" w:cstheme="majorBidi"/>
                <w:color w:val="000000"/>
                <w:sz w:val="24"/>
                <w:szCs w:val="24"/>
              </w:rPr>
            </w:pPr>
            <w:r w:rsidRPr="00C34D21">
              <w:rPr>
                <w:rFonts w:asciiTheme="majorBidi" w:eastAsia="Times New Roman" w:hAnsiTheme="majorBidi" w:cstheme="majorBidi"/>
                <w:color w:val="000000"/>
                <w:sz w:val="24"/>
                <w:szCs w:val="24"/>
              </w:rPr>
              <w:t>0.00</w:t>
            </w:r>
          </w:p>
        </w:tc>
      </w:tr>
      <w:tr w:rsidR="00AF2804" w:rsidRPr="00C34D21" w14:paraId="0980EFE1" w14:textId="77777777" w:rsidTr="008117AA">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3027A9" w14:textId="77777777" w:rsidR="00AF2804" w:rsidRPr="00C34D21" w:rsidRDefault="00AF2804" w:rsidP="00AF2804">
            <w:pPr>
              <w:spacing w:after="0" w:line="240" w:lineRule="auto"/>
              <w:rPr>
                <w:rFonts w:asciiTheme="majorBidi" w:eastAsia="Times New Roman" w:hAnsiTheme="majorBidi" w:cstheme="majorBidi"/>
                <w:color w:val="000000"/>
                <w:sz w:val="24"/>
                <w:szCs w:val="24"/>
              </w:rPr>
            </w:pPr>
            <w:r w:rsidRPr="00C34D21">
              <w:rPr>
                <w:rFonts w:asciiTheme="majorBidi" w:eastAsia="Times New Roman" w:hAnsiTheme="majorBidi" w:cstheme="majorBidi"/>
                <w:color w:val="000000"/>
                <w:sz w:val="24"/>
                <w:szCs w:val="24"/>
              </w:rPr>
              <w:t>zero-inflated beta-binomial</w:t>
            </w:r>
          </w:p>
        </w:tc>
        <w:tc>
          <w:tcPr>
            <w:tcW w:w="0" w:type="auto"/>
            <w:tcBorders>
              <w:top w:val="nil"/>
              <w:left w:val="nil"/>
              <w:bottom w:val="single" w:sz="4" w:space="0" w:color="auto"/>
              <w:right w:val="single" w:sz="4" w:space="0" w:color="auto"/>
            </w:tcBorders>
            <w:shd w:val="clear" w:color="auto" w:fill="auto"/>
            <w:noWrap/>
            <w:vAlign w:val="bottom"/>
            <w:hideMark/>
          </w:tcPr>
          <w:p w14:paraId="1E6E535E" w14:textId="77777777" w:rsidR="00AF2804" w:rsidRPr="00C34D21" w:rsidRDefault="00AF2804" w:rsidP="00AF2804">
            <w:pPr>
              <w:spacing w:after="0" w:line="240" w:lineRule="auto"/>
              <w:jc w:val="right"/>
              <w:rPr>
                <w:rFonts w:asciiTheme="majorBidi" w:eastAsia="Times New Roman" w:hAnsiTheme="majorBidi" w:cstheme="majorBidi"/>
                <w:color w:val="000000"/>
                <w:sz w:val="24"/>
                <w:szCs w:val="24"/>
              </w:rPr>
            </w:pPr>
            <w:r w:rsidRPr="00C34D21">
              <w:rPr>
                <w:rFonts w:asciiTheme="majorBidi" w:eastAsia="Times New Roman" w:hAnsiTheme="majorBidi" w:cstheme="majorBidi"/>
                <w:color w:val="000000"/>
                <w:sz w:val="24"/>
                <w:szCs w:val="24"/>
              </w:rPr>
              <w:t>2.00</w:t>
            </w:r>
          </w:p>
        </w:tc>
      </w:tr>
      <w:tr w:rsidR="00AF2804" w:rsidRPr="00C34D21" w14:paraId="7493CCB2" w14:textId="77777777" w:rsidTr="008117AA">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27F3D17" w14:textId="77777777" w:rsidR="00AF2804" w:rsidRPr="00C34D21" w:rsidRDefault="00AF2804" w:rsidP="00C23853">
            <w:pPr>
              <w:spacing w:before="240" w:after="0" w:line="240" w:lineRule="auto"/>
              <w:rPr>
                <w:rFonts w:asciiTheme="majorBidi" w:eastAsia="Times New Roman" w:hAnsiTheme="majorBidi" w:cstheme="majorBidi"/>
                <w:color w:val="000000"/>
                <w:sz w:val="24"/>
                <w:szCs w:val="24"/>
              </w:rPr>
            </w:pPr>
            <w:r w:rsidRPr="00C34D21">
              <w:rPr>
                <w:rFonts w:asciiTheme="majorBidi" w:eastAsia="Times New Roman" w:hAnsiTheme="majorBidi" w:cstheme="majorBidi"/>
                <w:color w:val="000000"/>
                <w:sz w:val="24"/>
                <w:szCs w:val="24"/>
              </w:rPr>
              <w:t>zero inflated binomial</w:t>
            </w:r>
          </w:p>
        </w:tc>
        <w:tc>
          <w:tcPr>
            <w:tcW w:w="0" w:type="auto"/>
            <w:tcBorders>
              <w:top w:val="nil"/>
              <w:left w:val="nil"/>
              <w:bottom w:val="single" w:sz="4" w:space="0" w:color="auto"/>
              <w:right w:val="single" w:sz="4" w:space="0" w:color="auto"/>
            </w:tcBorders>
            <w:shd w:val="clear" w:color="auto" w:fill="auto"/>
            <w:noWrap/>
            <w:vAlign w:val="bottom"/>
            <w:hideMark/>
          </w:tcPr>
          <w:p w14:paraId="56577797" w14:textId="77777777" w:rsidR="00AF2804" w:rsidRPr="00C34D21" w:rsidRDefault="00AF2804" w:rsidP="00C23853">
            <w:pPr>
              <w:spacing w:before="240" w:after="0" w:line="240" w:lineRule="auto"/>
              <w:jc w:val="right"/>
              <w:rPr>
                <w:rFonts w:asciiTheme="majorBidi" w:eastAsia="Times New Roman" w:hAnsiTheme="majorBidi" w:cstheme="majorBidi"/>
                <w:color w:val="000000"/>
                <w:sz w:val="24"/>
                <w:szCs w:val="24"/>
              </w:rPr>
            </w:pPr>
            <w:r w:rsidRPr="00C34D21">
              <w:rPr>
                <w:rFonts w:asciiTheme="majorBidi" w:eastAsia="Times New Roman" w:hAnsiTheme="majorBidi" w:cstheme="majorBidi"/>
                <w:color w:val="000000"/>
                <w:sz w:val="24"/>
                <w:szCs w:val="24"/>
              </w:rPr>
              <w:t>641.30</w:t>
            </w:r>
          </w:p>
        </w:tc>
      </w:tr>
    </w:tbl>
    <w:p w14:paraId="33319C24" w14:textId="77777777" w:rsidR="00AF2804" w:rsidRPr="00C34D21" w:rsidRDefault="00AF2804" w:rsidP="00AF2804">
      <w:pPr>
        <w:spacing w:after="0" w:line="240" w:lineRule="auto"/>
        <w:rPr>
          <w:rFonts w:asciiTheme="majorBidi" w:hAnsiTheme="majorBidi" w:cstheme="majorBidi"/>
          <w:color w:val="000000"/>
          <w:sz w:val="24"/>
          <w:szCs w:val="24"/>
        </w:rPr>
      </w:pPr>
    </w:p>
    <w:p w14:paraId="113FE633" w14:textId="77777777" w:rsidR="00AF2804" w:rsidRPr="00C34D21" w:rsidRDefault="00AF2804" w:rsidP="00C23853">
      <w:pPr>
        <w:spacing w:after="0" w:line="480" w:lineRule="auto"/>
        <w:rPr>
          <w:rFonts w:asciiTheme="majorBidi" w:hAnsiTheme="majorBidi" w:cstheme="majorBidi"/>
          <w:color w:val="000000"/>
          <w:sz w:val="24"/>
          <w:szCs w:val="24"/>
        </w:rPr>
      </w:pPr>
      <w:r w:rsidRPr="00C34D21">
        <w:rPr>
          <w:rFonts w:asciiTheme="majorBidi" w:hAnsiTheme="majorBidi" w:cstheme="majorBidi"/>
          <w:color w:val="000000"/>
          <w:sz w:val="24"/>
          <w:szCs w:val="24"/>
        </w:rPr>
        <w:t xml:space="preserve">The comparison of the distribution structure of the various models suggested that the beta-binomial model is most suitable for our specific data set. </w:t>
      </w:r>
    </w:p>
    <w:p w14:paraId="5B6EF330" w14:textId="557F262C" w:rsidR="00AF2804" w:rsidRPr="00C34D21" w:rsidRDefault="00AF2804" w:rsidP="00D00BBD">
      <w:pPr>
        <w:spacing w:line="480" w:lineRule="auto"/>
        <w:ind w:firstLine="432"/>
        <w:rPr>
          <w:rFonts w:asciiTheme="majorBidi" w:hAnsiTheme="majorBidi" w:cstheme="majorBidi"/>
          <w:sz w:val="24"/>
          <w:szCs w:val="24"/>
        </w:rPr>
      </w:pPr>
      <w:r w:rsidRPr="00C34D21">
        <w:rPr>
          <w:rFonts w:asciiTheme="majorBidi" w:hAnsiTheme="majorBidi" w:cstheme="majorBidi"/>
          <w:color w:val="000000"/>
          <w:sz w:val="24"/>
          <w:szCs w:val="24"/>
        </w:rPr>
        <w:t xml:space="preserve">Because the outcome of the statistical inference may change in accordance </w:t>
      </w:r>
      <w:r w:rsidR="009A0604" w:rsidRPr="00C34D21">
        <w:rPr>
          <w:rFonts w:asciiTheme="majorBidi" w:hAnsiTheme="majorBidi" w:cstheme="majorBidi"/>
          <w:color w:val="000000"/>
          <w:sz w:val="24"/>
          <w:szCs w:val="24"/>
        </w:rPr>
        <w:t>with</w:t>
      </w:r>
      <w:r w:rsidRPr="00C34D21">
        <w:rPr>
          <w:rFonts w:asciiTheme="majorBidi" w:hAnsiTheme="majorBidi" w:cstheme="majorBidi"/>
          <w:color w:val="000000"/>
          <w:sz w:val="24"/>
          <w:szCs w:val="24"/>
        </w:rPr>
        <w:t xml:space="preserve"> the parametrization of the beta-</w:t>
      </w:r>
      <w:r w:rsidRPr="00C34D21">
        <w:rPr>
          <w:rFonts w:asciiTheme="majorBidi" w:hAnsiTheme="majorBidi" w:cstheme="majorBidi"/>
          <w:sz w:val="24"/>
          <w:szCs w:val="24"/>
        </w:rPr>
        <w:t>binomial</w:t>
      </w:r>
      <w:r w:rsidRPr="00C34D21">
        <w:rPr>
          <w:rFonts w:asciiTheme="majorBidi" w:hAnsiTheme="majorBidi" w:cstheme="majorBidi"/>
          <w:color w:val="000000"/>
          <w:sz w:val="24"/>
          <w:szCs w:val="24"/>
        </w:rPr>
        <w:t xml:space="preserve"> distribution, we further tested, </w:t>
      </w:r>
      <w:r w:rsidRPr="00C34D21">
        <w:rPr>
          <w:rFonts w:asciiTheme="majorBidi" w:hAnsiTheme="majorBidi" w:cstheme="majorBidi"/>
          <w:sz w:val="24"/>
          <w:szCs w:val="24"/>
        </w:rPr>
        <w:t>using ΔAICc as information criteria,</w:t>
      </w:r>
      <w:r w:rsidRPr="00C34D21">
        <w:rPr>
          <w:rFonts w:asciiTheme="majorBidi" w:hAnsiTheme="majorBidi" w:cstheme="majorBidi"/>
          <w:color w:val="000000"/>
          <w:sz w:val="24"/>
          <w:szCs w:val="24"/>
        </w:rPr>
        <w:t xml:space="preserve"> the most suitable parameter combination (</w:t>
      </w:r>
      <w:bookmarkStart w:id="4" w:name="_Hlk505502372"/>
      <m:oMath>
        <m:acc>
          <m:accPr>
            <m:chr m:val="̅"/>
            <m:ctrlPr>
              <w:rPr>
                <w:rFonts w:ascii="Cambria Math" w:eastAsiaTheme="minorEastAsia" w:hAnsi="Cambria Math" w:cstheme="majorBidi"/>
                <w:i/>
                <w:sz w:val="24"/>
                <w:szCs w:val="24"/>
              </w:rPr>
            </m:ctrlPr>
          </m:acc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P</m:t>
                </m:r>
              </m:e>
              <m:sub>
                <m:r>
                  <w:rPr>
                    <w:rFonts w:ascii="Cambria Math" w:eastAsiaTheme="minorEastAsia" w:hAnsi="Cambria Math" w:cstheme="majorBidi"/>
                    <w:sz w:val="24"/>
                    <w:szCs w:val="24"/>
                  </w:rPr>
                  <m:t>υ</m:t>
                </m:r>
              </m:sub>
            </m:sSub>
          </m:e>
        </m:acc>
      </m:oMath>
      <w:r w:rsidRPr="00C34D21">
        <w:rPr>
          <w:rFonts w:asciiTheme="majorBidi" w:eastAsiaTheme="minorEastAsia" w:hAnsiTheme="majorBidi" w:cstheme="majorBidi"/>
          <w:sz w:val="24"/>
          <w:szCs w:val="24"/>
        </w:rPr>
        <w:t>,</w:t>
      </w:r>
      <m:oMath>
        <m:r>
          <w:rPr>
            <w:rFonts w:ascii="Cambria Math" w:eastAsiaTheme="minorEastAsia" w:hAnsi="Cambria Math" w:cstheme="majorBidi"/>
            <w:sz w:val="24"/>
            <w:szCs w:val="24"/>
          </w:rPr>
          <m:t xml:space="preserve"> θ</m:t>
        </m:r>
        <w:bookmarkEnd w:id="4"/>
        <m:r>
          <w:rPr>
            <w:rFonts w:ascii="Cambria Math" w:eastAsiaTheme="minorEastAsia" w:hAnsi="Cambria Math" w:cstheme="majorBidi"/>
            <w:sz w:val="24"/>
            <w:szCs w:val="24"/>
          </w:rPr>
          <m:t>)</m:t>
        </m:r>
      </m:oMath>
      <w:r w:rsidRPr="00C34D21">
        <w:rPr>
          <w:rFonts w:asciiTheme="majorBidi" w:eastAsiaTheme="minorEastAsia" w:hAnsiTheme="majorBidi" w:cstheme="majorBidi"/>
          <w:sz w:val="24"/>
          <w:szCs w:val="24"/>
        </w:rPr>
        <w:t xml:space="preserve"> for each of the main model factors (site, </w:t>
      </w:r>
      <w:r w:rsidRPr="00C34D21">
        <w:rPr>
          <w:rFonts w:asciiTheme="majorBidi" w:eastAsia="Times New Roman" w:hAnsiTheme="majorBidi" w:cstheme="majorBidi"/>
          <w:color w:val="000000"/>
          <w:sz w:val="24"/>
          <w:szCs w:val="24"/>
        </w:rPr>
        <w:t>ant guild</w:t>
      </w:r>
      <w:r w:rsidR="00D00BBD" w:rsidRPr="00C34D21">
        <w:rPr>
          <w:rFonts w:asciiTheme="majorBidi" w:eastAsia="Times New Roman" w:hAnsiTheme="majorBidi" w:cstheme="majorBidi"/>
          <w:color w:val="000000"/>
          <w:sz w:val="24"/>
          <w:szCs w:val="24"/>
        </w:rPr>
        <w:t xml:space="preserve"> identity of the adjacent nest</w:t>
      </w:r>
      <w:r w:rsidRPr="00C34D21">
        <w:rPr>
          <w:rFonts w:asciiTheme="majorBidi" w:eastAsia="Times New Roman" w:hAnsiTheme="majorBidi" w:cstheme="majorBidi"/>
          <w:color w:val="000000"/>
          <w:sz w:val="24"/>
          <w:szCs w:val="24"/>
        </w:rPr>
        <w:t xml:space="preserve">, </w:t>
      </w:r>
      <w:r w:rsidR="00D00BBD" w:rsidRPr="00C34D21">
        <w:rPr>
          <w:rFonts w:asciiTheme="majorBidi" w:eastAsia="Times New Roman" w:hAnsiTheme="majorBidi" w:cstheme="majorBidi"/>
          <w:color w:val="000000"/>
          <w:sz w:val="24"/>
          <w:szCs w:val="24"/>
        </w:rPr>
        <w:t xml:space="preserve">seed depot’s </w:t>
      </w:r>
      <w:r w:rsidRPr="00C34D21">
        <w:rPr>
          <w:rFonts w:asciiTheme="majorBidi" w:eastAsia="Times New Roman" w:hAnsiTheme="majorBidi" w:cstheme="majorBidi"/>
          <w:color w:val="000000"/>
          <w:sz w:val="24"/>
          <w:szCs w:val="24"/>
        </w:rPr>
        <w:t xml:space="preserve">distance from a nest and </w:t>
      </w:r>
      <w:r w:rsidRPr="00C34D21">
        <w:rPr>
          <w:rFonts w:asciiTheme="majorBidi" w:hAnsiTheme="majorBidi" w:cstheme="majorBidi"/>
          <w:sz w:val="24"/>
          <w:szCs w:val="24"/>
        </w:rPr>
        <w:t>within-site location (</w:t>
      </w:r>
      <w:r w:rsidR="00AF2690" w:rsidRPr="00C34D21">
        <w:rPr>
          <w:rFonts w:asciiTheme="majorBidi" w:hAnsiTheme="majorBidi" w:cstheme="majorBidi"/>
          <w:sz w:val="24"/>
          <w:szCs w:val="24"/>
        </w:rPr>
        <w:t xml:space="preserve">Table </w:t>
      </w:r>
      <w:r w:rsidR="00D00BBD" w:rsidRPr="00C34D21">
        <w:rPr>
          <w:rFonts w:asciiTheme="majorBidi" w:hAnsiTheme="majorBidi" w:cstheme="majorBidi"/>
          <w:sz w:val="24"/>
          <w:szCs w:val="24"/>
        </w:rPr>
        <w:t>1.5.2</w:t>
      </w:r>
      <w:r w:rsidRPr="00C34D21">
        <w:rPr>
          <w:rFonts w:asciiTheme="majorBidi" w:hAnsiTheme="majorBidi" w:cstheme="majorBidi"/>
          <w:sz w:val="24"/>
          <w:szCs w:val="24"/>
        </w:rPr>
        <w:t xml:space="preserve">). </w:t>
      </w:r>
    </w:p>
    <w:p w14:paraId="69C0C998" w14:textId="77777777" w:rsidR="00936D29" w:rsidRDefault="00936D29">
      <w:pPr>
        <w:rPr>
          <w:rFonts w:asciiTheme="majorBidi" w:hAnsiTheme="majorBidi" w:cstheme="majorBidi"/>
          <w:b/>
          <w:bCs/>
          <w:color w:val="000000"/>
          <w:sz w:val="24"/>
          <w:szCs w:val="24"/>
        </w:rPr>
      </w:pPr>
      <w:r>
        <w:rPr>
          <w:rFonts w:asciiTheme="majorBidi" w:hAnsiTheme="majorBidi" w:cstheme="majorBidi"/>
          <w:b/>
          <w:bCs/>
          <w:color w:val="000000"/>
          <w:sz w:val="24"/>
          <w:szCs w:val="24"/>
        </w:rPr>
        <w:br w:type="page"/>
      </w:r>
    </w:p>
    <w:p w14:paraId="6315BF0C" w14:textId="300277F5" w:rsidR="002C7C3B" w:rsidRPr="000B5A15" w:rsidRDefault="00ED2472" w:rsidP="002C7C3B">
      <w:pPr>
        <w:spacing w:after="0" w:line="480" w:lineRule="auto"/>
        <w:rPr>
          <w:rFonts w:asciiTheme="majorBidi" w:hAnsiTheme="majorBidi" w:cstheme="majorBidi"/>
          <w:color w:val="000000"/>
          <w:sz w:val="24"/>
          <w:szCs w:val="24"/>
        </w:rPr>
      </w:pPr>
      <w:r w:rsidRPr="000B5A15">
        <w:rPr>
          <w:rFonts w:asciiTheme="majorBidi" w:hAnsiTheme="majorBidi" w:cstheme="majorBidi"/>
          <w:b/>
          <w:bCs/>
          <w:color w:val="000000"/>
          <w:sz w:val="24"/>
          <w:szCs w:val="24"/>
        </w:rPr>
        <w:lastRenderedPageBreak/>
        <w:t>Table 1.4</w:t>
      </w:r>
      <w:r w:rsidR="002C7C3B" w:rsidRPr="000B5A15">
        <w:rPr>
          <w:rFonts w:asciiTheme="majorBidi" w:hAnsiTheme="majorBidi" w:cstheme="majorBidi"/>
          <w:b/>
          <w:bCs/>
          <w:color w:val="000000"/>
          <w:sz w:val="24"/>
          <w:szCs w:val="24"/>
        </w:rPr>
        <w:t>.2:</w:t>
      </w:r>
      <w:r w:rsidR="002C7C3B" w:rsidRPr="000B5A15">
        <w:rPr>
          <w:rFonts w:asciiTheme="majorBidi" w:hAnsiTheme="majorBidi" w:cstheme="majorBidi"/>
          <w:color w:val="000000"/>
          <w:sz w:val="24"/>
          <w:szCs w:val="24"/>
        </w:rPr>
        <w:t xml:space="preserve"> A comparison between the four optional parameter combinations of the beta-binomial distribution for each of the main model factors: 1. </w:t>
      </w:r>
      <m:oMath>
        <m:acc>
          <m:accPr>
            <m:chr m:val="̅"/>
            <m:ctrlPr>
              <w:rPr>
                <w:rFonts w:ascii="Cambria Math" w:eastAsiaTheme="minorEastAsia" w:hAnsi="Cambria Math" w:cstheme="majorBidi"/>
                <w:i/>
                <w:sz w:val="24"/>
                <w:szCs w:val="24"/>
              </w:rPr>
            </m:ctrlPr>
          </m:acc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P</m:t>
                </m:r>
              </m:e>
              <m:sub>
                <m:r>
                  <w:rPr>
                    <w:rFonts w:ascii="Cambria Math" w:eastAsiaTheme="minorEastAsia" w:hAnsi="Cambria Math" w:cstheme="majorBidi"/>
                    <w:sz w:val="24"/>
                    <w:szCs w:val="24"/>
                  </w:rPr>
                  <m:t>υ</m:t>
                </m:r>
              </m:sub>
            </m:sSub>
          </m:e>
        </m:acc>
      </m:oMath>
      <w:r w:rsidR="002C7C3B" w:rsidRPr="000B5A15">
        <w:rPr>
          <w:rFonts w:asciiTheme="majorBidi" w:eastAsiaTheme="minorEastAsia" w:hAnsiTheme="majorBidi" w:cstheme="majorBidi"/>
          <w:sz w:val="24"/>
          <w:szCs w:val="24"/>
        </w:rPr>
        <w:t xml:space="preserve"> and</w:t>
      </w:r>
      <m:oMath>
        <m:r>
          <w:rPr>
            <w:rFonts w:ascii="Cambria Math" w:eastAsiaTheme="minorEastAsia" w:hAnsi="Cambria Math" w:cstheme="majorBidi"/>
            <w:sz w:val="24"/>
            <w:szCs w:val="24"/>
          </w:rPr>
          <m:t xml:space="preserve"> θ</m:t>
        </m:r>
      </m:oMath>
      <w:r w:rsidR="002C7C3B" w:rsidRPr="000B5A15">
        <w:rPr>
          <w:rFonts w:asciiTheme="majorBidi" w:eastAsiaTheme="minorEastAsia" w:hAnsiTheme="majorBidi" w:cstheme="majorBidi"/>
          <w:sz w:val="24"/>
          <w:szCs w:val="24"/>
        </w:rPr>
        <w:t xml:space="preserve"> do not change with factor’s categories (simple beta-binomial). 2. </w:t>
      </w:r>
      <m:oMath>
        <m:acc>
          <m:accPr>
            <m:chr m:val="̅"/>
            <m:ctrlPr>
              <w:rPr>
                <w:rFonts w:ascii="Cambria Math" w:eastAsiaTheme="minorEastAsia" w:hAnsi="Cambria Math" w:cstheme="majorBidi"/>
                <w:i/>
                <w:sz w:val="24"/>
                <w:szCs w:val="24"/>
              </w:rPr>
            </m:ctrlPr>
          </m:acc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P</m:t>
                </m:r>
              </m:e>
              <m:sub>
                <m:r>
                  <w:rPr>
                    <w:rFonts w:ascii="Cambria Math" w:eastAsiaTheme="minorEastAsia" w:hAnsi="Cambria Math" w:cstheme="majorBidi"/>
                    <w:sz w:val="24"/>
                    <w:szCs w:val="24"/>
                  </w:rPr>
                  <m:t>υ</m:t>
                </m:r>
              </m:sub>
            </m:sSub>
          </m:e>
        </m:acc>
      </m:oMath>
      <w:r w:rsidR="002C7C3B" w:rsidRPr="000B5A15">
        <w:rPr>
          <w:rFonts w:asciiTheme="majorBidi" w:eastAsiaTheme="minorEastAsia" w:hAnsiTheme="majorBidi" w:cstheme="majorBidi"/>
          <w:sz w:val="24"/>
          <w:szCs w:val="24"/>
        </w:rPr>
        <w:t xml:space="preserve"> changes with factor’s categories, </w:t>
      </w:r>
      <m:oMath>
        <m:r>
          <w:rPr>
            <w:rFonts w:ascii="Cambria Math" w:eastAsiaTheme="minorEastAsia" w:hAnsi="Cambria Math" w:cstheme="majorBidi"/>
            <w:sz w:val="24"/>
            <w:szCs w:val="24"/>
          </w:rPr>
          <m:t>θ</m:t>
        </m:r>
      </m:oMath>
      <w:r w:rsidR="002C7C3B" w:rsidRPr="000B5A15">
        <w:rPr>
          <w:rFonts w:asciiTheme="majorBidi" w:eastAsiaTheme="minorEastAsia" w:hAnsiTheme="majorBidi" w:cstheme="majorBidi"/>
          <w:sz w:val="24"/>
          <w:szCs w:val="24"/>
        </w:rPr>
        <w:t xml:space="preserve"> constant (</w:t>
      </w:r>
      <m:oMath>
        <m:acc>
          <m:accPr>
            <m:chr m:val="̅"/>
            <m:ctrlPr>
              <w:rPr>
                <w:rFonts w:ascii="Cambria Math" w:eastAsiaTheme="minorEastAsia" w:hAnsi="Cambria Math" w:cstheme="majorBidi"/>
                <w:i/>
                <w:sz w:val="24"/>
                <w:szCs w:val="24"/>
              </w:rPr>
            </m:ctrlPr>
          </m:acc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P</m:t>
                </m:r>
              </m:e>
              <m:sub>
                <m:r>
                  <w:rPr>
                    <w:rFonts w:ascii="Cambria Math" w:eastAsiaTheme="minorEastAsia" w:hAnsi="Cambria Math" w:cstheme="majorBidi"/>
                    <w:sz w:val="24"/>
                    <w:szCs w:val="24"/>
                  </w:rPr>
                  <m:t>υ</m:t>
                </m:r>
              </m:sub>
            </m:sSub>
          </m:e>
        </m:acc>
      </m:oMath>
      <w:r w:rsidR="002C7C3B" w:rsidRPr="000B5A15">
        <w:rPr>
          <w:rFonts w:asciiTheme="majorBidi" w:eastAsiaTheme="minorEastAsia" w:hAnsiTheme="majorBidi" w:cstheme="majorBidi"/>
          <w:sz w:val="24"/>
          <w:szCs w:val="24"/>
        </w:rPr>
        <w:t xml:space="preserve">). 3. </w:t>
      </w:r>
      <m:oMath>
        <m:acc>
          <m:accPr>
            <m:chr m:val="̅"/>
            <m:ctrlPr>
              <w:rPr>
                <w:rFonts w:ascii="Cambria Math" w:eastAsiaTheme="minorEastAsia" w:hAnsi="Cambria Math" w:cstheme="majorBidi"/>
                <w:i/>
                <w:sz w:val="24"/>
                <w:szCs w:val="24"/>
              </w:rPr>
            </m:ctrlPr>
          </m:acc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P</m:t>
                </m:r>
              </m:e>
              <m:sub>
                <m:r>
                  <w:rPr>
                    <w:rFonts w:ascii="Cambria Math" w:eastAsiaTheme="minorEastAsia" w:hAnsi="Cambria Math" w:cstheme="majorBidi"/>
                    <w:sz w:val="24"/>
                    <w:szCs w:val="24"/>
                  </w:rPr>
                  <m:t>υ</m:t>
                </m:r>
              </m:sub>
            </m:sSub>
          </m:e>
        </m:acc>
      </m:oMath>
      <w:r w:rsidR="002C7C3B" w:rsidRPr="000B5A15">
        <w:rPr>
          <w:rFonts w:asciiTheme="majorBidi" w:eastAsiaTheme="minorEastAsia" w:hAnsiTheme="majorBidi" w:cstheme="majorBidi"/>
          <w:sz w:val="24"/>
          <w:szCs w:val="24"/>
        </w:rPr>
        <w:t xml:space="preserve"> constant, </w:t>
      </w:r>
      <m:oMath>
        <m:r>
          <w:rPr>
            <w:rFonts w:ascii="Cambria Math" w:eastAsiaTheme="minorEastAsia" w:hAnsi="Cambria Math" w:cstheme="majorBidi"/>
            <w:sz w:val="24"/>
            <w:szCs w:val="24"/>
          </w:rPr>
          <m:t>θ</m:t>
        </m:r>
      </m:oMath>
      <w:r w:rsidR="002C7C3B" w:rsidRPr="000B5A15">
        <w:rPr>
          <w:rFonts w:asciiTheme="majorBidi" w:eastAsiaTheme="minorEastAsia" w:hAnsiTheme="majorBidi" w:cstheme="majorBidi"/>
          <w:sz w:val="24"/>
          <w:szCs w:val="24"/>
        </w:rPr>
        <w:t xml:space="preserve"> changes with factor’s categories (</w:t>
      </w:r>
      <m:oMath>
        <m:r>
          <w:rPr>
            <w:rFonts w:ascii="Cambria Math" w:eastAsiaTheme="minorEastAsia" w:hAnsi="Cambria Math" w:cstheme="majorBidi"/>
            <w:sz w:val="24"/>
            <w:szCs w:val="24"/>
          </w:rPr>
          <m:t>θ</m:t>
        </m:r>
      </m:oMath>
      <w:r w:rsidR="002C7C3B" w:rsidRPr="000B5A15">
        <w:rPr>
          <w:rFonts w:asciiTheme="majorBidi" w:eastAsiaTheme="minorEastAsia" w:hAnsiTheme="majorBidi" w:cstheme="majorBidi"/>
          <w:sz w:val="24"/>
          <w:szCs w:val="24"/>
        </w:rPr>
        <w:t xml:space="preserve">). 4. </w:t>
      </w:r>
      <m:oMath>
        <m:acc>
          <m:accPr>
            <m:chr m:val="̅"/>
            <m:ctrlPr>
              <w:rPr>
                <w:rFonts w:ascii="Cambria Math" w:eastAsiaTheme="minorEastAsia" w:hAnsi="Cambria Math" w:cstheme="majorBidi"/>
                <w:i/>
                <w:sz w:val="24"/>
                <w:szCs w:val="24"/>
              </w:rPr>
            </m:ctrlPr>
          </m:acc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P</m:t>
                </m:r>
              </m:e>
              <m:sub>
                <m:r>
                  <w:rPr>
                    <w:rFonts w:ascii="Cambria Math" w:eastAsiaTheme="minorEastAsia" w:hAnsi="Cambria Math" w:cstheme="majorBidi"/>
                    <w:sz w:val="24"/>
                    <w:szCs w:val="24"/>
                  </w:rPr>
                  <m:t>υ</m:t>
                </m:r>
              </m:sub>
            </m:sSub>
          </m:e>
        </m:acc>
      </m:oMath>
      <w:r w:rsidR="002C7C3B" w:rsidRPr="000B5A15">
        <w:rPr>
          <w:rFonts w:asciiTheme="majorBidi" w:eastAsiaTheme="minorEastAsia" w:hAnsiTheme="majorBidi" w:cstheme="majorBidi"/>
          <w:sz w:val="24"/>
          <w:szCs w:val="24"/>
        </w:rPr>
        <w:t xml:space="preserve"> and</w:t>
      </w:r>
      <m:oMath>
        <m:r>
          <w:rPr>
            <w:rFonts w:ascii="Cambria Math" w:eastAsiaTheme="minorEastAsia" w:hAnsi="Cambria Math" w:cstheme="majorBidi"/>
            <w:sz w:val="24"/>
            <w:szCs w:val="24"/>
          </w:rPr>
          <m:t xml:space="preserve"> θ</m:t>
        </m:r>
      </m:oMath>
      <w:r w:rsidR="002C7C3B" w:rsidRPr="000B5A15">
        <w:rPr>
          <w:rFonts w:asciiTheme="majorBidi" w:eastAsiaTheme="minorEastAsia" w:hAnsiTheme="majorBidi" w:cstheme="majorBidi"/>
          <w:sz w:val="24"/>
          <w:szCs w:val="24"/>
        </w:rPr>
        <w:t xml:space="preserve"> both change with factor’s categories.</w:t>
      </w:r>
    </w:p>
    <w:p w14:paraId="4A746F46" w14:textId="77777777" w:rsidR="00AF2804" w:rsidRPr="00C34D21" w:rsidRDefault="00AF2804" w:rsidP="00AF2804">
      <w:pPr>
        <w:spacing w:after="0" w:line="240" w:lineRule="auto"/>
        <w:rPr>
          <w:rFonts w:asciiTheme="majorBidi" w:hAnsiTheme="majorBidi" w:cstheme="majorBidi"/>
          <w:color w:val="000000"/>
        </w:rPr>
      </w:pPr>
    </w:p>
    <w:tbl>
      <w:tblPr>
        <w:tblW w:w="7745" w:type="dxa"/>
        <w:jc w:val="center"/>
        <w:tblLook w:val="04A0" w:firstRow="1" w:lastRow="0" w:firstColumn="1" w:lastColumn="0" w:noHBand="0" w:noVBand="1"/>
      </w:tblPr>
      <w:tblGrid>
        <w:gridCol w:w="4106"/>
        <w:gridCol w:w="711"/>
        <w:gridCol w:w="1011"/>
        <w:gridCol w:w="982"/>
        <w:gridCol w:w="935"/>
      </w:tblGrid>
      <w:tr w:rsidR="00AF2804" w:rsidRPr="00C34D21" w14:paraId="56113F78" w14:textId="77777777" w:rsidTr="008117AA">
        <w:trPr>
          <w:trHeight w:val="300"/>
          <w:jc w:val="center"/>
        </w:trPr>
        <w:tc>
          <w:tcPr>
            <w:tcW w:w="4106" w:type="dxa"/>
            <w:tcBorders>
              <w:top w:val="single" w:sz="4" w:space="0" w:color="auto"/>
              <w:left w:val="single" w:sz="4" w:space="0" w:color="auto"/>
              <w:bottom w:val="single" w:sz="4" w:space="0" w:color="auto"/>
              <w:right w:val="nil"/>
            </w:tcBorders>
            <w:shd w:val="clear" w:color="auto" w:fill="auto"/>
            <w:noWrap/>
            <w:vAlign w:val="bottom"/>
            <w:hideMark/>
          </w:tcPr>
          <w:p w14:paraId="6FDDAD6A"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Beta-binomial parametrization</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52A54F"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site</w:t>
            </w:r>
          </w:p>
        </w:tc>
        <w:tc>
          <w:tcPr>
            <w:tcW w:w="1011" w:type="dxa"/>
            <w:tcBorders>
              <w:top w:val="single" w:sz="4" w:space="0" w:color="auto"/>
              <w:left w:val="nil"/>
              <w:bottom w:val="single" w:sz="4" w:space="0" w:color="auto"/>
              <w:right w:val="single" w:sz="4" w:space="0" w:color="auto"/>
            </w:tcBorders>
            <w:shd w:val="clear" w:color="auto" w:fill="auto"/>
            <w:noWrap/>
            <w:vAlign w:val="bottom"/>
            <w:hideMark/>
          </w:tcPr>
          <w:p w14:paraId="4B9C8D75"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ant guild</w:t>
            </w:r>
          </w:p>
        </w:tc>
        <w:tc>
          <w:tcPr>
            <w:tcW w:w="982" w:type="dxa"/>
            <w:tcBorders>
              <w:top w:val="single" w:sz="4" w:space="0" w:color="auto"/>
              <w:left w:val="nil"/>
              <w:bottom w:val="single" w:sz="4" w:space="0" w:color="auto"/>
              <w:right w:val="single" w:sz="4" w:space="0" w:color="auto"/>
            </w:tcBorders>
            <w:shd w:val="clear" w:color="auto" w:fill="auto"/>
            <w:noWrap/>
            <w:vAlign w:val="bottom"/>
            <w:hideMark/>
          </w:tcPr>
          <w:p w14:paraId="4FEB9F77"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distance</w:t>
            </w:r>
          </w:p>
        </w:tc>
        <w:tc>
          <w:tcPr>
            <w:tcW w:w="937" w:type="dxa"/>
            <w:tcBorders>
              <w:top w:val="single" w:sz="4" w:space="0" w:color="auto"/>
              <w:left w:val="nil"/>
              <w:bottom w:val="single" w:sz="4" w:space="0" w:color="auto"/>
              <w:right w:val="single" w:sz="4" w:space="0" w:color="auto"/>
            </w:tcBorders>
          </w:tcPr>
          <w:p w14:paraId="1D516988" w14:textId="77777777" w:rsidR="00AF2804" w:rsidRPr="00C34D21" w:rsidRDefault="00AF2804" w:rsidP="00AF2804">
            <w:pPr>
              <w:spacing w:after="0" w:line="240" w:lineRule="auto"/>
              <w:rPr>
                <w:rFonts w:asciiTheme="majorBidi" w:eastAsia="Times New Roman" w:hAnsiTheme="majorBidi" w:cstheme="majorBidi"/>
                <w:color w:val="000000"/>
              </w:rPr>
            </w:pPr>
          </w:p>
          <w:p w14:paraId="574A3CF4"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location</w:t>
            </w:r>
          </w:p>
        </w:tc>
      </w:tr>
      <w:tr w:rsidR="00AF2804" w:rsidRPr="00C34D21" w14:paraId="16B2AD00" w14:textId="77777777" w:rsidTr="008117AA">
        <w:trPr>
          <w:trHeight w:val="300"/>
          <w:jc w:val="center"/>
        </w:trPr>
        <w:tc>
          <w:tcPr>
            <w:tcW w:w="4106" w:type="dxa"/>
            <w:tcBorders>
              <w:top w:val="nil"/>
              <w:left w:val="single" w:sz="4" w:space="0" w:color="auto"/>
              <w:bottom w:val="single" w:sz="4" w:space="0" w:color="auto"/>
              <w:right w:val="nil"/>
            </w:tcBorders>
            <w:shd w:val="clear" w:color="auto" w:fill="auto"/>
            <w:noWrap/>
            <w:vAlign w:val="bottom"/>
            <w:hideMark/>
          </w:tcPr>
          <w:p w14:paraId="6EBCCED5"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simple beta-binomial</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5C57C554"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16.40</w:t>
            </w:r>
          </w:p>
        </w:tc>
        <w:tc>
          <w:tcPr>
            <w:tcW w:w="1011" w:type="dxa"/>
            <w:tcBorders>
              <w:top w:val="nil"/>
              <w:left w:val="nil"/>
              <w:bottom w:val="single" w:sz="4" w:space="0" w:color="auto"/>
              <w:right w:val="single" w:sz="4" w:space="0" w:color="auto"/>
            </w:tcBorders>
            <w:shd w:val="clear" w:color="auto" w:fill="auto"/>
            <w:noWrap/>
            <w:vAlign w:val="bottom"/>
            <w:hideMark/>
          </w:tcPr>
          <w:p w14:paraId="2E39FC69"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14.70</w:t>
            </w:r>
          </w:p>
        </w:tc>
        <w:tc>
          <w:tcPr>
            <w:tcW w:w="982" w:type="dxa"/>
            <w:tcBorders>
              <w:top w:val="nil"/>
              <w:left w:val="nil"/>
              <w:bottom w:val="single" w:sz="4" w:space="0" w:color="auto"/>
              <w:right w:val="single" w:sz="4" w:space="0" w:color="auto"/>
            </w:tcBorders>
            <w:shd w:val="clear" w:color="auto" w:fill="auto"/>
            <w:noWrap/>
            <w:vAlign w:val="bottom"/>
            <w:hideMark/>
          </w:tcPr>
          <w:p w14:paraId="01951A45"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4.80</w:t>
            </w:r>
          </w:p>
        </w:tc>
        <w:tc>
          <w:tcPr>
            <w:tcW w:w="937" w:type="dxa"/>
            <w:tcBorders>
              <w:top w:val="nil"/>
              <w:left w:val="nil"/>
              <w:bottom w:val="single" w:sz="4" w:space="0" w:color="auto"/>
              <w:right w:val="single" w:sz="4" w:space="0" w:color="auto"/>
            </w:tcBorders>
          </w:tcPr>
          <w:p w14:paraId="501D7F8A"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0.80</w:t>
            </w:r>
          </w:p>
        </w:tc>
      </w:tr>
      <w:tr w:rsidR="00AF2804" w:rsidRPr="00C34D21" w14:paraId="0DDB4B6C" w14:textId="77777777" w:rsidTr="008117AA">
        <w:trPr>
          <w:trHeight w:val="300"/>
          <w:jc w:val="center"/>
        </w:trPr>
        <w:tc>
          <w:tcPr>
            <w:tcW w:w="4106" w:type="dxa"/>
            <w:tcBorders>
              <w:top w:val="nil"/>
              <w:left w:val="single" w:sz="4" w:space="0" w:color="auto"/>
              <w:bottom w:val="single" w:sz="4" w:space="0" w:color="auto"/>
              <w:right w:val="nil"/>
            </w:tcBorders>
            <w:shd w:val="clear" w:color="auto" w:fill="auto"/>
            <w:noWrap/>
            <w:vAlign w:val="bottom"/>
            <w:hideMark/>
          </w:tcPr>
          <w:p w14:paraId="5FA38C19" w14:textId="77777777" w:rsidR="00AF2804" w:rsidRPr="00C34D21" w:rsidRDefault="00E63C9A" w:rsidP="00AF2804">
            <w:pPr>
              <w:spacing w:after="0" w:line="240" w:lineRule="auto"/>
              <w:rPr>
                <w:rFonts w:asciiTheme="majorBidi" w:eastAsia="Times New Roman" w:hAnsiTheme="majorBidi" w:cstheme="majorBidi"/>
                <w:color w:val="000000"/>
              </w:rPr>
            </w:pPr>
            <m:oMath>
              <m:acc>
                <m:accPr>
                  <m:chr m:val="̅"/>
                  <m:ctrlPr>
                    <w:rPr>
                      <w:rFonts w:ascii="Cambria Math" w:eastAsiaTheme="minorEastAsia" w:hAnsi="Cambria Math" w:cstheme="majorBidi"/>
                      <w:i/>
                    </w:rPr>
                  </m:ctrlPr>
                </m:accPr>
                <m:e>
                  <m:sSub>
                    <m:sSubPr>
                      <m:ctrlPr>
                        <w:rPr>
                          <w:rFonts w:ascii="Cambria Math" w:eastAsiaTheme="minorEastAsia" w:hAnsi="Cambria Math" w:cstheme="majorBidi"/>
                          <w:i/>
                        </w:rPr>
                      </m:ctrlPr>
                    </m:sSubPr>
                    <m:e>
                      <m:r>
                        <w:rPr>
                          <w:rFonts w:ascii="Cambria Math" w:eastAsiaTheme="minorEastAsia" w:hAnsi="Cambria Math" w:cstheme="majorBidi"/>
                        </w:rPr>
                        <m:t>P</m:t>
                      </m:r>
                    </m:e>
                    <m:sub>
                      <m:r>
                        <w:rPr>
                          <w:rFonts w:ascii="Cambria Math" w:eastAsiaTheme="minorEastAsia" w:hAnsi="Cambria Math" w:cstheme="majorBidi"/>
                        </w:rPr>
                        <m:t>υ</m:t>
                      </m:r>
                    </m:sub>
                  </m:sSub>
                </m:e>
              </m:acc>
            </m:oMath>
            <w:r w:rsidR="00AF2804" w:rsidRPr="00C34D21">
              <w:rPr>
                <w:rFonts w:asciiTheme="majorBidi" w:eastAsia="Times New Roman" w:hAnsiTheme="majorBidi" w:cstheme="majorBidi"/>
                <w:color w:val="000000"/>
              </w:rPr>
              <w:t xml:space="preserve"> </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204296A4"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3.60</w:t>
            </w:r>
          </w:p>
        </w:tc>
        <w:tc>
          <w:tcPr>
            <w:tcW w:w="1011" w:type="dxa"/>
            <w:tcBorders>
              <w:top w:val="nil"/>
              <w:left w:val="nil"/>
              <w:bottom w:val="single" w:sz="4" w:space="0" w:color="auto"/>
              <w:right w:val="single" w:sz="4" w:space="0" w:color="auto"/>
            </w:tcBorders>
            <w:shd w:val="clear" w:color="auto" w:fill="auto"/>
            <w:noWrap/>
            <w:vAlign w:val="bottom"/>
            <w:hideMark/>
          </w:tcPr>
          <w:p w14:paraId="3599D936"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0.10</w:t>
            </w:r>
          </w:p>
        </w:tc>
        <w:tc>
          <w:tcPr>
            <w:tcW w:w="982" w:type="dxa"/>
            <w:tcBorders>
              <w:top w:val="nil"/>
              <w:left w:val="nil"/>
              <w:bottom w:val="single" w:sz="4" w:space="0" w:color="auto"/>
              <w:right w:val="single" w:sz="4" w:space="0" w:color="auto"/>
            </w:tcBorders>
            <w:shd w:val="clear" w:color="auto" w:fill="auto"/>
            <w:noWrap/>
            <w:vAlign w:val="bottom"/>
            <w:hideMark/>
          </w:tcPr>
          <w:p w14:paraId="6A2EB8F8"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0.00</w:t>
            </w:r>
          </w:p>
        </w:tc>
        <w:tc>
          <w:tcPr>
            <w:tcW w:w="937" w:type="dxa"/>
            <w:tcBorders>
              <w:top w:val="nil"/>
              <w:left w:val="nil"/>
              <w:bottom w:val="single" w:sz="4" w:space="0" w:color="auto"/>
              <w:right w:val="single" w:sz="4" w:space="0" w:color="auto"/>
            </w:tcBorders>
          </w:tcPr>
          <w:p w14:paraId="1D7ADF75"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0.00</w:t>
            </w:r>
          </w:p>
        </w:tc>
      </w:tr>
      <w:tr w:rsidR="00AF2804" w:rsidRPr="00C34D21" w14:paraId="11D08C2E" w14:textId="77777777" w:rsidTr="008117AA">
        <w:trPr>
          <w:trHeight w:val="300"/>
          <w:jc w:val="center"/>
        </w:trPr>
        <w:tc>
          <w:tcPr>
            <w:tcW w:w="4106" w:type="dxa"/>
            <w:tcBorders>
              <w:top w:val="nil"/>
              <w:left w:val="single" w:sz="4" w:space="0" w:color="auto"/>
              <w:bottom w:val="single" w:sz="4" w:space="0" w:color="auto"/>
              <w:right w:val="nil"/>
            </w:tcBorders>
            <w:shd w:val="clear" w:color="auto" w:fill="auto"/>
            <w:noWrap/>
            <w:vAlign w:val="bottom"/>
            <w:hideMark/>
          </w:tcPr>
          <w:p w14:paraId="30E91F63" w14:textId="77777777" w:rsidR="00AF2804" w:rsidRPr="00C34D21" w:rsidRDefault="00AF2804" w:rsidP="00AF2804">
            <w:pPr>
              <w:spacing w:after="0" w:line="240" w:lineRule="auto"/>
              <w:rPr>
                <w:rFonts w:asciiTheme="majorBidi" w:eastAsia="Times New Roman" w:hAnsiTheme="majorBidi" w:cstheme="majorBidi"/>
                <w:color w:val="000000"/>
              </w:rPr>
            </w:pPr>
            <m:oMath>
              <m:r>
                <w:rPr>
                  <w:rFonts w:ascii="Cambria Math" w:eastAsiaTheme="minorEastAsia" w:hAnsi="Cambria Math" w:cstheme="majorBidi"/>
                </w:rPr>
                <m:t>θ</m:t>
              </m:r>
            </m:oMath>
            <w:r w:rsidRPr="00C34D21">
              <w:rPr>
                <w:rFonts w:asciiTheme="majorBidi" w:eastAsia="Times New Roman" w:hAnsiTheme="majorBidi" w:cstheme="majorBidi"/>
                <w:color w:val="000000"/>
              </w:rPr>
              <w:t xml:space="preserve"> </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7A65F8CB"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15.10</w:t>
            </w:r>
          </w:p>
        </w:tc>
        <w:tc>
          <w:tcPr>
            <w:tcW w:w="1011" w:type="dxa"/>
            <w:tcBorders>
              <w:top w:val="nil"/>
              <w:left w:val="nil"/>
              <w:bottom w:val="single" w:sz="4" w:space="0" w:color="auto"/>
              <w:right w:val="single" w:sz="4" w:space="0" w:color="auto"/>
            </w:tcBorders>
            <w:shd w:val="clear" w:color="auto" w:fill="auto"/>
            <w:noWrap/>
            <w:vAlign w:val="bottom"/>
            <w:hideMark/>
          </w:tcPr>
          <w:p w14:paraId="3506902A"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13.40</w:t>
            </w:r>
          </w:p>
        </w:tc>
        <w:tc>
          <w:tcPr>
            <w:tcW w:w="982" w:type="dxa"/>
            <w:tcBorders>
              <w:top w:val="nil"/>
              <w:left w:val="nil"/>
              <w:bottom w:val="single" w:sz="4" w:space="0" w:color="auto"/>
              <w:right w:val="single" w:sz="4" w:space="0" w:color="auto"/>
            </w:tcBorders>
            <w:shd w:val="clear" w:color="auto" w:fill="auto"/>
            <w:noWrap/>
            <w:vAlign w:val="bottom"/>
            <w:hideMark/>
          </w:tcPr>
          <w:p w14:paraId="57D55E05"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6.10</w:t>
            </w:r>
          </w:p>
        </w:tc>
        <w:tc>
          <w:tcPr>
            <w:tcW w:w="937" w:type="dxa"/>
            <w:tcBorders>
              <w:top w:val="nil"/>
              <w:left w:val="nil"/>
              <w:bottom w:val="single" w:sz="4" w:space="0" w:color="auto"/>
              <w:right w:val="single" w:sz="4" w:space="0" w:color="auto"/>
            </w:tcBorders>
          </w:tcPr>
          <w:p w14:paraId="2F84B996"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2.80</w:t>
            </w:r>
          </w:p>
        </w:tc>
      </w:tr>
      <w:tr w:rsidR="00AF2804" w:rsidRPr="00C34D21" w14:paraId="3303076B" w14:textId="77777777" w:rsidTr="008117AA">
        <w:trPr>
          <w:trHeight w:val="300"/>
          <w:jc w:val="center"/>
        </w:trPr>
        <w:tc>
          <w:tcPr>
            <w:tcW w:w="4106" w:type="dxa"/>
            <w:tcBorders>
              <w:top w:val="nil"/>
              <w:left w:val="single" w:sz="4" w:space="0" w:color="auto"/>
              <w:bottom w:val="single" w:sz="4" w:space="0" w:color="auto"/>
              <w:right w:val="nil"/>
            </w:tcBorders>
            <w:shd w:val="clear" w:color="auto" w:fill="auto"/>
            <w:noWrap/>
            <w:vAlign w:val="bottom"/>
            <w:hideMark/>
          </w:tcPr>
          <w:p w14:paraId="089E8EA4" w14:textId="77777777" w:rsidR="00AF2804" w:rsidRPr="00C34D21" w:rsidRDefault="00E63C9A" w:rsidP="00AF2804">
            <w:pPr>
              <w:spacing w:after="0" w:line="240" w:lineRule="auto"/>
              <w:rPr>
                <w:rFonts w:asciiTheme="majorBidi" w:eastAsia="Times New Roman" w:hAnsiTheme="majorBidi" w:cstheme="majorBidi"/>
                <w:color w:val="000000"/>
              </w:rPr>
            </w:pPr>
            <m:oMath>
              <m:acc>
                <m:accPr>
                  <m:chr m:val="̅"/>
                  <m:ctrlPr>
                    <w:rPr>
                      <w:rFonts w:ascii="Cambria Math" w:eastAsiaTheme="minorEastAsia" w:hAnsi="Cambria Math" w:cstheme="majorBidi"/>
                      <w:i/>
                    </w:rPr>
                  </m:ctrlPr>
                </m:accPr>
                <m:e>
                  <m:sSub>
                    <m:sSubPr>
                      <m:ctrlPr>
                        <w:rPr>
                          <w:rFonts w:ascii="Cambria Math" w:eastAsiaTheme="minorEastAsia" w:hAnsi="Cambria Math" w:cstheme="majorBidi"/>
                          <w:i/>
                        </w:rPr>
                      </m:ctrlPr>
                    </m:sSubPr>
                    <m:e>
                      <m:r>
                        <w:rPr>
                          <w:rFonts w:ascii="Cambria Math" w:eastAsiaTheme="minorEastAsia" w:hAnsi="Cambria Math" w:cstheme="majorBidi"/>
                        </w:rPr>
                        <m:t>P</m:t>
                      </m:r>
                    </m:e>
                    <m:sub>
                      <m:r>
                        <w:rPr>
                          <w:rFonts w:ascii="Cambria Math" w:eastAsiaTheme="minorEastAsia" w:hAnsi="Cambria Math" w:cstheme="majorBidi"/>
                        </w:rPr>
                        <m:t>υ</m:t>
                      </m:r>
                    </m:sub>
                  </m:sSub>
                </m:e>
              </m:acc>
              <m:r>
                <w:rPr>
                  <w:rFonts w:ascii="Cambria Math" w:eastAsiaTheme="minorEastAsia" w:hAnsi="Cambria Math" w:cstheme="majorBidi"/>
                </w:rPr>
                <m:t>,θ</m:t>
              </m:r>
            </m:oMath>
            <w:r w:rsidR="00AF2804" w:rsidRPr="00C34D21">
              <w:rPr>
                <w:rFonts w:asciiTheme="majorBidi" w:eastAsia="Times New Roman" w:hAnsiTheme="majorBidi" w:cstheme="majorBidi"/>
                <w:color w:val="000000"/>
              </w:rPr>
              <w:t xml:space="preserve"> </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45D2D975"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0.00</w:t>
            </w:r>
          </w:p>
        </w:tc>
        <w:tc>
          <w:tcPr>
            <w:tcW w:w="1011" w:type="dxa"/>
            <w:tcBorders>
              <w:top w:val="nil"/>
              <w:left w:val="nil"/>
              <w:bottom w:val="single" w:sz="4" w:space="0" w:color="auto"/>
              <w:right w:val="single" w:sz="4" w:space="0" w:color="auto"/>
            </w:tcBorders>
            <w:shd w:val="clear" w:color="auto" w:fill="auto"/>
            <w:noWrap/>
            <w:vAlign w:val="bottom"/>
            <w:hideMark/>
          </w:tcPr>
          <w:p w14:paraId="44ED39F7"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0.00</w:t>
            </w:r>
          </w:p>
        </w:tc>
        <w:tc>
          <w:tcPr>
            <w:tcW w:w="982" w:type="dxa"/>
            <w:tcBorders>
              <w:top w:val="nil"/>
              <w:left w:val="nil"/>
              <w:bottom w:val="single" w:sz="4" w:space="0" w:color="auto"/>
              <w:right w:val="single" w:sz="4" w:space="0" w:color="auto"/>
            </w:tcBorders>
            <w:shd w:val="clear" w:color="auto" w:fill="auto"/>
            <w:noWrap/>
            <w:vAlign w:val="bottom"/>
            <w:hideMark/>
          </w:tcPr>
          <w:p w14:paraId="5BD5981D"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1.50</w:t>
            </w:r>
          </w:p>
        </w:tc>
        <w:tc>
          <w:tcPr>
            <w:tcW w:w="937" w:type="dxa"/>
            <w:tcBorders>
              <w:top w:val="nil"/>
              <w:left w:val="nil"/>
              <w:bottom w:val="single" w:sz="4" w:space="0" w:color="auto"/>
              <w:right w:val="single" w:sz="4" w:space="0" w:color="auto"/>
            </w:tcBorders>
          </w:tcPr>
          <w:p w14:paraId="2C397324" w14:textId="77777777" w:rsidR="00AF2804" w:rsidRPr="00C34D21" w:rsidRDefault="00AF2804" w:rsidP="00AF2804">
            <w:pPr>
              <w:spacing w:after="0" w:line="240" w:lineRule="auto"/>
              <w:rPr>
                <w:rFonts w:asciiTheme="majorBidi" w:eastAsia="Times New Roman" w:hAnsiTheme="majorBidi" w:cstheme="majorBidi"/>
                <w:color w:val="000000"/>
              </w:rPr>
            </w:pPr>
            <w:r w:rsidRPr="00C34D21">
              <w:rPr>
                <w:rFonts w:asciiTheme="majorBidi" w:eastAsia="Times New Roman" w:hAnsiTheme="majorBidi" w:cstheme="majorBidi"/>
                <w:color w:val="000000"/>
              </w:rPr>
              <w:t>2.00</w:t>
            </w:r>
          </w:p>
        </w:tc>
      </w:tr>
    </w:tbl>
    <w:p w14:paraId="16405776" w14:textId="77777777" w:rsidR="00AF2804" w:rsidRPr="00C34D21" w:rsidRDefault="00AF2804" w:rsidP="00AF2804">
      <w:pPr>
        <w:spacing w:after="0" w:line="240" w:lineRule="auto"/>
        <w:rPr>
          <w:rFonts w:asciiTheme="majorBidi" w:hAnsiTheme="majorBidi" w:cstheme="majorBidi"/>
          <w:color w:val="000000"/>
        </w:rPr>
      </w:pPr>
    </w:p>
    <w:p w14:paraId="5883353E" w14:textId="77777777" w:rsidR="00AF2804" w:rsidRPr="00C34D21" w:rsidRDefault="00AF2804" w:rsidP="00AF2804">
      <w:pPr>
        <w:spacing w:after="0" w:line="240" w:lineRule="auto"/>
        <w:rPr>
          <w:rFonts w:asciiTheme="majorBidi" w:hAnsiTheme="majorBidi" w:cstheme="majorBidi"/>
          <w:color w:val="000000"/>
        </w:rPr>
      </w:pPr>
    </w:p>
    <w:p w14:paraId="3C64E9B4" w14:textId="09B93975" w:rsidR="006A641B" w:rsidRPr="00C34D21" w:rsidRDefault="00AF2804" w:rsidP="006A641B">
      <w:pPr>
        <w:spacing w:after="0" w:line="480" w:lineRule="auto"/>
        <w:rPr>
          <w:rFonts w:asciiTheme="majorBidi" w:eastAsiaTheme="minorEastAsia" w:hAnsiTheme="majorBidi" w:cstheme="majorBidi"/>
          <w:sz w:val="24"/>
          <w:szCs w:val="24"/>
        </w:rPr>
      </w:pPr>
      <w:r w:rsidRPr="00C34D21">
        <w:rPr>
          <w:rFonts w:asciiTheme="majorBidi" w:hAnsiTheme="majorBidi" w:cstheme="majorBidi"/>
          <w:color w:val="000000"/>
          <w:sz w:val="24"/>
          <w:szCs w:val="24"/>
        </w:rPr>
        <w:t xml:space="preserve">Overall, the results suggest that the most suitable model for our specific data set is a beta-binomial model with constant </w:t>
      </w:r>
      <m:oMath>
        <m:r>
          <w:rPr>
            <w:rFonts w:ascii="Cambria Math" w:eastAsiaTheme="minorEastAsia" w:hAnsi="Cambria Math" w:cstheme="majorBidi"/>
            <w:sz w:val="24"/>
            <w:szCs w:val="24"/>
          </w:rPr>
          <m:t>θ</m:t>
        </m:r>
      </m:oMath>
      <w:r w:rsidRPr="00C34D21">
        <w:rPr>
          <w:rFonts w:asciiTheme="majorBidi" w:hAnsiTheme="majorBidi" w:cstheme="majorBidi"/>
          <w:color w:val="000000"/>
          <w:sz w:val="24"/>
          <w:szCs w:val="24"/>
        </w:rPr>
        <w:t xml:space="preserve"> and  </w:t>
      </w:r>
      <m:oMath>
        <m:acc>
          <m:accPr>
            <m:chr m:val="̅"/>
            <m:ctrlPr>
              <w:rPr>
                <w:rFonts w:ascii="Cambria Math" w:eastAsiaTheme="minorEastAsia" w:hAnsi="Cambria Math" w:cstheme="majorBidi"/>
                <w:i/>
                <w:sz w:val="24"/>
                <w:szCs w:val="24"/>
              </w:rPr>
            </m:ctrlPr>
          </m:acc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P</m:t>
                </m:r>
              </m:e>
              <m:sub>
                <m:r>
                  <w:rPr>
                    <w:rFonts w:ascii="Cambria Math" w:eastAsiaTheme="minorEastAsia" w:hAnsi="Cambria Math" w:cstheme="majorBidi"/>
                    <w:sz w:val="24"/>
                    <w:szCs w:val="24"/>
                  </w:rPr>
                  <m:t>υ</m:t>
                </m:r>
              </m:sub>
            </m:sSub>
          </m:e>
        </m:acc>
      </m:oMath>
      <w:r w:rsidRPr="00C34D21">
        <w:rPr>
          <w:rFonts w:asciiTheme="majorBidi" w:eastAsiaTheme="minorEastAsia" w:hAnsiTheme="majorBidi" w:cstheme="majorBidi"/>
          <w:sz w:val="24"/>
          <w:szCs w:val="24"/>
        </w:rPr>
        <w:t xml:space="preserve"> parameter change across factors (see examples in Bolker 2008). </w:t>
      </w:r>
      <w:r w:rsidR="0004692B" w:rsidRPr="00C34D21">
        <w:rPr>
          <w:rFonts w:asciiTheme="majorBidi" w:eastAsiaTheme="minorEastAsia" w:hAnsiTheme="majorBidi" w:cstheme="majorBidi"/>
          <w:sz w:val="24"/>
          <w:szCs w:val="24"/>
        </w:rPr>
        <w:t>This variance was used for the factors</w:t>
      </w:r>
      <w:r w:rsidR="00634B32" w:rsidRPr="00C34D21">
        <w:rPr>
          <w:rFonts w:asciiTheme="majorBidi" w:eastAsiaTheme="minorEastAsia" w:hAnsiTheme="majorBidi" w:cstheme="majorBidi"/>
          <w:sz w:val="24"/>
          <w:szCs w:val="24"/>
        </w:rPr>
        <w:t>’</w:t>
      </w:r>
      <w:r w:rsidR="0004692B" w:rsidRPr="00C34D21">
        <w:rPr>
          <w:rFonts w:asciiTheme="majorBidi" w:eastAsiaTheme="minorEastAsia" w:hAnsiTheme="majorBidi" w:cstheme="majorBidi"/>
          <w:sz w:val="24"/>
          <w:szCs w:val="24"/>
        </w:rPr>
        <w:t xml:space="preserve"> combination model selection process.</w:t>
      </w:r>
      <w:bookmarkStart w:id="5" w:name="_GoBack"/>
      <w:bookmarkEnd w:id="5"/>
    </w:p>
    <w:sectPr w:rsidR="006A641B" w:rsidRPr="00C34D21" w:rsidSect="00345956">
      <w:footerReference w:type="default" r:id="rId8"/>
      <w:pgSz w:w="12240" w:h="15840"/>
      <w:pgMar w:top="1440" w:right="1440" w:bottom="1440" w:left="1440"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A00F789" w16cid:durableId="1E22F54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FF2F93" w14:textId="77777777" w:rsidR="00B5228D" w:rsidRDefault="00B5228D" w:rsidP="00825587">
      <w:pPr>
        <w:spacing w:after="0" w:line="240" w:lineRule="auto"/>
      </w:pPr>
      <w:r>
        <w:separator/>
      </w:r>
    </w:p>
  </w:endnote>
  <w:endnote w:type="continuationSeparator" w:id="0">
    <w:p w14:paraId="23381C47" w14:textId="77777777" w:rsidR="00B5228D" w:rsidRDefault="00B5228D" w:rsidP="008255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6057180"/>
      <w:docPartObj>
        <w:docPartGallery w:val="Page Numbers (Bottom of Page)"/>
        <w:docPartUnique/>
      </w:docPartObj>
    </w:sdtPr>
    <w:sdtEndPr>
      <w:rPr>
        <w:noProof/>
      </w:rPr>
    </w:sdtEndPr>
    <w:sdtContent>
      <w:p w14:paraId="6B29A89E" w14:textId="4EEF9D63" w:rsidR="00E77D91" w:rsidRDefault="00E77D91">
        <w:pPr>
          <w:pStyle w:val="Footer"/>
          <w:jc w:val="center"/>
        </w:pPr>
        <w:r>
          <w:fldChar w:fldCharType="begin"/>
        </w:r>
        <w:r>
          <w:instrText xml:space="preserve"> PAGE   \* MERGEFORMAT </w:instrText>
        </w:r>
        <w:r>
          <w:fldChar w:fldCharType="separate"/>
        </w:r>
        <w:r w:rsidR="00E63C9A">
          <w:rPr>
            <w:noProof/>
          </w:rPr>
          <w:t>12</w:t>
        </w:r>
        <w:r>
          <w:rPr>
            <w:noProof/>
          </w:rPr>
          <w:fldChar w:fldCharType="end"/>
        </w:r>
      </w:p>
    </w:sdtContent>
  </w:sdt>
  <w:p w14:paraId="549020D4" w14:textId="77777777" w:rsidR="00E77D91" w:rsidRDefault="00E77D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8D7358" w14:textId="77777777" w:rsidR="00B5228D" w:rsidRDefault="00B5228D" w:rsidP="00825587">
      <w:pPr>
        <w:spacing w:after="0" w:line="240" w:lineRule="auto"/>
      </w:pPr>
      <w:r>
        <w:separator/>
      </w:r>
    </w:p>
  </w:footnote>
  <w:footnote w:type="continuationSeparator" w:id="0">
    <w:p w14:paraId="17B7205A" w14:textId="77777777" w:rsidR="00B5228D" w:rsidRDefault="00B5228D" w:rsidP="008255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DB62BE"/>
    <w:multiLevelType w:val="hybridMultilevel"/>
    <w:tmpl w:val="7FA41C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DE502A"/>
    <w:multiLevelType w:val="hybridMultilevel"/>
    <w:tmpl w:val="907C8B4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7E11CF0"/>
    <w:multiLevelType w:val="hybridMultilevel"/>
    <w:tmpl w:val="38B609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B4F2491"/>
    <w:multiLevelType w:val="hybridMultilevel"/>
    <w:tmpl w:val="CF3A7B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129383D"/>
    <w:multiLevelType w:val="hybridMultilevel"/>
    <w:tmpl w:val="A1363F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3D77E8F"/>
    <w:multiLevelType w:val="multilevel"/>
    <w:tmpl w:val="F55ED15A"/>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nsid w:val="537A32E6"/>
    <w:multiLevelType w:val="hybridMultilevel"/>
    <w:tmpl w:val="FD24140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8690A15"/>
    <w:multiLevelType w:val="hybridMultilevel"/>
    <w:tmpl w:val="59581A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B4E0326"/>
    <w:multiLevelType w:val="hybridMultilevel"/>
    <w:tmpl w:val="873449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1710467"/>
    <w:multiLevelType w:val="hybridMultilevel"/>
    <w:tmpl w:val="3A28946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19C5D1E"/>
    <w:multiLevelType w:val="hybridMultilevel"/>
    <w:tmpl w:val="CAE694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B2D7C9A"/>
    <w:multiLevelType w:val="multilevel"/>
    <w:tmpl w:val="C876D074"/>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6E6E4488"/>
    <w:multiLevelType w:val="hybridMultilevel"/>
    <w:tmpl w:val="36FE3D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010675D"/>
    <w:multiLevelType w:val="hybridMultilevel"/>
    <w:tmpl w:val="292CC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2660445"/>
    <w:multiLevelType w:val="hybridMultilevel"/>
    <w:tmpl w:val="2BF4B9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5FF7AFC"/>
    <w:multiLevelType w:val="hybridMultilevel"/>
    <w:tmpl w:val="D172BBD4"/>
    <w:lvl w:ilvl="0" w:tplc="6EB809CA">
      <w:start w:val="1"/>
      <w:numFmt w:val="lowerLetter"/>
      <w:lvlText w:val="%1."/>
      <w:lvlJc w:val="left"/>
      <w:pPr>
        <w:ind w:left="720" w:hanging="360"/>
      </w:pPr>
      <w:rPr>
        <w:rFonts w:asciiTheme="majorBidi" w:eastAsiaTheme="minorHAnsi" w:hAnsiTheme="majorBidi" w:cstheme="majorBidi"/>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6EA4846"/>
    <w:multiLevelType w:val="hybridMultilevel"/>
    <w:tmpl w:val="26305A0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F610227"/>
    <w:multiLevelType w:val="multilevel"/>
    <w:tmpl w:val="6C72A8D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0"/>
  </w:num>
  <w:num w:numId="2">
    <w:abstractNumId w:val="7"/>
  </w:num>
  <w:num w:numId="3">
    <w:abstractNumId w:val="15"/>
  </w:num>
  <w:num w:numId="4">
    <w:abstractNumId w:val="9"/>
  </w:num>
  <w:num w:numId="5">
    <w:abstractNumId w:val="10"/>
  </w:num>
  <w:num w:numId="6">
    <w:abstractNumId w:val="12"/>
  </w:num>
  <w:num w:numId="7">
    <w:abstractNumId w:val="13"/>
  </w:num>
  <w:num w:numId="8">
    <w:abstractNumId w:val="6"/>
  </w:num>
  <w:num w:numId="9">
    <w:abstractNumId w:val="14"/>
  </w:num>
  <w:num w:numId="10">
    <w:abstractNumId w:val="4"/>
  </w:num>
  <w:num w:numId="1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5"/>
  </w:num>
  <w:num w:numId="13">
    <w:abstractNumId w:val="16"/>
  </w:num>
  <w:num w:numId="14">
    <w:abstractNumId w:val="8"/>
  </w:num>
  <w:num w:numId="15">
    <w:abstractNumId w:val="2"/>
  </w:num>
  <w:num w:numId="16">
    <w:abstractNumId w:val="3"/>
  </w:num>
  <w:num w:numId="17">
    <w:abstractNumId w:val="1"/>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75CB"/>
    <w:rsid w:val="000006AA"/>
    <w:rsid w:val="000006B2"/>
    <w:rsid w:val="00000718"/>
    <w:rsid w:val="000025DF"/>
    <w:rsid w:val="000026E5"/>
    <w:rsid w:val="000049EF"/>
    <w:rsid w:val="00005613"/>
    <w:rsid w:val="000056AA"/>
    <w:rsid w:val="000064A9"/>
    <w:rsid w:val="00006940"/>
    <w:rsid w:val="00007F8F"/>
    <w:rsid w:val="0001042F"/>
    <w:rsid w:val="000107BC"/>
    <w:rsid w:val="000122CC"/>
    <w:rsid w:val="0001295C"/>
    <w:rsid w:val="00012FDB"/>
    <w:rsid w:val="0001363B"/>
    <w:rsid w:val="0001380B"/>
    <w:rsid w:val="00013DB9"/>
    <w:rsid w:val="00016475"/>
    <w:rsid w:val="0001670C"/>
    <w:rsid w:val="00016DD6"/>
    <w:rsid w:val="0002005D"/>
    <w:rsid w:val="00020D66"/>
    <w:rsid w:val="0002210A"/>
    <w:rsid w:val="00022211"/>
    <w:rsid w:val="0002240A"/>
    <w:rsid w:val="00023AD0"/>
    <w:rsid w:val="000240D2"/>
    <w:rsid w:val="000246DC"/>
    <w:rsid w:val="00024A74"/>
    <w:rsid w:val="0002585B"/>
    <w:rsid w:val="0002694D"/>
    <w:rsid w:val="0002728F"/>
    <w:rsid w:val="00027612"/>
    <w:rsid w:val="00027A5D"/>
    <w:rsid w:val="000308B3"/>
    <w:rsid w:val="00033014"/>
    <w:rsid w:val="00033E88"/>
    <w:rsid w:val="000341F7"/>
    <w:rsid w:val="00034E9E"/>
    <w:rsid w:val="00035019"/>
    <w:rsid w:val="00035197"/>
    <w:rsid w:val="00035428"/>
    <w:rsid w:val="00035520"/>
    <w:rsid w:val="00035EBB"/>
    <w:rsid w:val="00036ADF"/>
    <w:rsid w:val="00036BFA"/>
    <w:rsid w:val="00036FCD"/>
    <w:rsid w:val="00037364"/>
    <w:rsid w:val="000373A1"/>
    <w:rsid w:val="00037DA1"/>
    <w:rsid w:val="00037DFE"/>
    <w:rsid w:val="00040499"/>
    <w:rsid w:val="00040723"/>
    <w:rsid w:val="00040725"/>
    <w:rsid w:val="00040F08"/>
    <w:rsid w:val="00041108"/>
    <w:rsid w:val="00041BBD"/>
    <w:rsid w:val="00041DAC"/>
    <w:rsid w:val="000423B4"/>
    <w:rsid w:val="00042873"/>
    <w:rsid w:val="00043937"/>
    <w:rsid w:val="000450B7"/>
    <w:rsid w:val="00045F87"/>
    <w:rsid w:val="0004692B"/>
    <w:rsid w:val="00046B36"/>
    <w:rsid w:val="000500C7"/>
    <w:rsid w:val="00051023"/>
    <w:rsid w:val="000517BD"/>
    <w:rsid w:val="0005303E"/>
    <w:rsid w:val="000533FD"/>
    <w:rsid w:val="000537F8"/>
    <w:rsid w:val="00053F5C"/>
    <w:rsid w:val="0005491E"/>
    <w:rsid w:val="00055BA6"/>
    <w:rsid w:val="000562A1"/>
    <w:rsid w:val="000571E1"/>
    <w:rsid w:val="00057BF2"/>
    <w:rsid w:val="0006098B"/>
    <w:rsid w:val="00061CE7"/>
    <w:rsid w:val="00064096"/>
    <w:rsid w:val="000646EC"/>
    <w:rsid w:val="00064D67"/>
    <w:rsid w:val="000655D0"/>
    <w:rsid w:val="0006562A"/>
    <w:rsid w:val="00067A4D"/>
    <w:rsid w:val="0007019A"/>
    <w:rsid w:val="00070829"/>
    <w:rsid w:val="000713F0"/>
    <w:rsid w:val="00071BC6"/>
    <w:rsid w:val="00072A07"/>
    <w:rsid w:val="00073705"/>
    <w:rsid w:val="00073786"/>
    <w:rsid w:val="000774A4"/>
    <w:rsid w:val="00077B45"/>
    <w:rsid w:val="00077C52"/>
    <w:rsid w:val="000819F2"/>
    <w:rsid w:val="00082A3A"/>
    <w:rsid w:val="00083AD4"/>
    <w:rsid w:val="00083F00"/>
    <w:rsid w:val="000849FA"/>
    <w:rsid w:val="00084BD7"/>
    <w:rsid w:val="000852EF"/>
    <w:rsid w:val="000853B9"/>
    <w:rsid w:val="00086034"/>
    <w:rsid w:val="0008679F"/>
    <w:rsid w:val="00086ABA"/>
    <w:rsid w:val="00087B74"/>
    <w:rsid w:val="00090020"/>
    <w:rsid w:val="00090593"/>
    <w:rsid w:val="00090903"/>
    <w:rsid w:val="00090B14"/>
    <w:rsid w:val="00092C92"/>
    <w:rsid w:val="00092F23"/>
    <w:rsid w:val="000931E1"/>
    <w:rsid w:val="000941A9"/>
    <w:rsid w:val="0009461C"/>
    <w:rsid w:val="00095AE0"/>
    <w:rsid w:val="0009683F"/>
    <w:rsid w:val="00097F13"/>
    <w:rsid w:val="000A0800"/>
    <w:rsid w:val="000A27EF"/>
    <w:rsid w:val="000A307C"/>
    <w:rsid w:val="000A32B0"/>
    <w:rsid w:val="000A4037"/>
    <w:rsid w:val="000A469B"/>
    <w:rsid w:val="000A5776"/>
    <w:rsid w:val="000A7287"/>
    <w:rsid w:val="000A7884"/>
    <w:rsid w:val="000A79F6"/>
    <w:rsid w:val="000A7C31"/>
    <w:rsid w:val="000B2819"/>
    <w:rsid w:val="000B284F"/>
    <w:rsid w:val="000B36AB"/>
    <w:rsid w:val="000B4011"/>
    <w:rsid w:val="000B431F"/>
    <w:rsid w:val="000B4878"/>
    <w:rsid w:val="000B4E63"/>
    <w:rsid w:val="000B5A15"/>
    <w:rsid w:val="000B63B4"/>
    <w:rsid w:val="000B7599"/>
    <w:rsid w:val="000B76C0"/>
    <w:rsid w:val="000B77F3"/>
    <w:rsid w:val="000C1687"/>
    <w:rsid w:val="000C1DA9"/>
    <w:rsid w:val="000C2DAF"/>
    <w:rsid w:val="000C3624"/>
    <w:rsid w:val="000C3858"/>
    <w:rsid w:val="000C38CF"/>
    <w:rsid w:val="000C4671"/>
    <w:rsid w:val="000C46B1"/>
    <w:rsid w:val="000C63A7"/>
    <w:rsid w:val="000C6855"/>
    <w:rsid w:val="000C6E6F"/>
    <w:rsid w:val="000C7D45"/>
    <w:rsid w:val="000D06AD"/>
    <w:rsid w:val="000D0FBA"/>
    <w:rsid w:val="000D1BAD"/>
    <w:rsid w:val="000D2C18"/>
    <w:rsid w:val="000D415E"/>
    <w:rsid w:val="000D53AF"/>
    <w:rsid w:val="000D5BFB"/>
    <w:rsid w:val="000D6348"/>
    <w:rsid w:val="000D642D"/>
    <w:rsid w:val="000D778E"/>
    <w:rsid w:val="000E0A39"/>
    <w:rsid w:val="000E36F3"/>
    <w:rsid w:val="000E3EA7"/>
    <w:rsid w:val="000E5120"/>
    <w:rsid w:val="000E598B"/>
    <w:rsid w:val="000E5AAE"/>
    <w:rsid w:val="000E625C"/>
    <w:rsid w:val="000E63A7"/>
    <w:rsid w:val="000E6862"/>
    <w:rsid w:val="000E6B10"/>
    <w:rsid w:val="000E6CBA"/>
    <w:rsid w:val="000E7E82"/>
    <w:rsid w:val="000F044D"/>
    <w:rsid w:val="000F1A1A"/>
    <w:rsid w:val="000F1D89"/>
    <w:rsid w:val="000F3699"/>
    <w:rsid w:val="000F3A7F"/>
    <w:rsid w:val="000F3AFF"/>
    <w:rsid w:val="000F3B75"/>
    <w:rsid w:val="000F59CB"/>
    <w:rsid w:val="000F69C8"/>
    <w:rsid w:val="000F7BD5"/>
    <w:rsid w:val="00100260"/>
    <w:rsid w:val="00103101"/>
    <w:rsid w:val="00103727"/>
    <w:rsid w:val="00104975"/>
    <w:rsid w:val="00105491"/>
    <w:rsid w:val="001057B1"/>
    <w:rsid w:val="00105B1D"/>
    <w:rsid w:val="00107269"/>
    <w:rsid w:val="001118ED"/>
    <w:rsid w:val="00111E30"/>
    <w:rsid w:val="001137DD"/>
    <w:rsid w:val="001148EC"/>
    <w:rsid w:val="00114F3E"/>
    <w:rsid w:val="00115063"/>
    <w:rsid w:val="0011533F"/>
    <w:rsid w:val="00115D69"/>
    <w:rsid w:val="00115E65"/>
    <w:rsid w:val="00116361"/>
    <w:rsid w:val="001163C5"/>
    <w:rsid w:val="001168BE"/>
    <w:rsid w:val="00116A87"/>
    <w:rsid w:val="0011752F"/>
    <w:rsid w:val="00117DA5"/>
    <w:rsid w:val="00120438"/>
    <w:rsid w:val="00120503"/>
    <w:rsid w:val="0012084B"/>
    <w:rsid w:val="0012101C"/>
    <w:rsid w:val="001210EA"/>
    <w:rsid w:val="00122672"/>
    <w:rsid w:val="00123038"/>
    <w:rsid w:val="0012386D"/>
    <w:rsid w:val="00125910"/>
    <w:rsid w:val="00125DFA"/>
    <w:rsid w:val="00126F07"/>
    <w:rsid w:val="001276B7"/>
    <w:rsid w:val="001279FD"/>
    <w:rsid w:val="00127D99"/>
    <w:rsid w:val="00133480"/>
    <w:rsid w:val="00134151"/>
    <w:rsid w:val="00135242"/>
    <w:rsid w:val="00135742"/>
    <w:rsid w:val="0013580F"/>
    <w:rsid w:val="001358F7"/>
    <w:rsid w:val="001366C2"/>
    <w:rsid w:val="00136E7A"/>
    <w:rsid w:val="0013741C"/>
    <w:rsid w:val="001409A0"/>
    <w:rsid w:val="0014100A"/>
    <w:rsid w:val="00141982"/>
    <w:rsid w:val="00142635"/>
    <w:rsid w:val="00143F00"/>
    <w:rsid w:val="00145272"/>
    <w:rsid w:val="001463D1"/>
    <w:rsid w:val="001474E8"/>
    <w:rsid w:val="0015218A"/>
    <w:rsid w:val="00152963"/>
    <w:rsid w:val="00153879"/>
    <w:rsid w:val="00153D5A"/>
    <w:rsid w:val="0015445F"/>
    <w:rsid w:val="00154862"/>
    <w:rsid w:val="00155A64"/>
    <w:rsid w:val="0015711B"/>
    <w:rsid w:val="00161B4D"/>
    <w:rsid w:val="00161DC6"/>
    <w:rsid w:val="00162110"/>
    <w:rsid w:val="001636EF"/>
    <w:rsid w:val="00164485"/>
    <w:rsid w:val="00164FB3"/>
    <w:rsid w:val="0016518A"/>
    <w:rsid w:val="00165985"/>
    <w:rsid w:val="001661D7"/>
    <w:rsid w:val="00171766"/>
    <w:rsid w:val="00173071"/>
    <w:rsid w:val="001747C8"/>
    <w:rsid w:val="00175390"/>
    <w:rsid w:val="00176266"/>
    <w:rsid w:val="00176CC6"/>
    <w:rsid w:val="00177E1F"/>
    <w:rsid w:val="00181211"/>
    <w:rsid w:val="00181478"/>
    <w:rsid w:val="001814DE"/>
    <w:rsid w:val="00181985"/>
    <w:rsid w:val="00183872"/>
    <w:rsid w:val="00185109"/>
    <w:rsid w:val="001858C7"/>
    <w:rsid w:val="00185B66"/>
    <w:rsid w:val="0018612C"/>
    <w:rsid w:val="0018681B"/>
    <w:rsid w:val="00186881"/>
    <w:rsid w:val="00186AF8"/>
    <w:rsid w:val="00186B14"/>
    <w:rsid w:val="00190D44"/>
    <w:rsid w:val="001910A3"/>
    <w:rsid w:val="00192430"/>
    <w:rsid w:val="0019320C"/>
    <w:rsid w:val="001934EC"/>
    <w:rsid w:val="0019378E"/>
    <w:rsid w:val="001938FA"/>
    <w:rsid w:val="0019409E"/>
    <w:rsid w:val="001946B4"/>
    <w:rsid w:val="001955E0"/>
    <w:rsid w:val="0019588B"/>
    <w:rsid w:val="00195AA8"/>
    <w:rsid w:val="001968E1"/>
    <w:rsid w:val="00196A25"/>
    <w:rsid w:val="00196D84"/>
    <w:rsid w:val="00196FB2"/>
    <w:rsid w:val="00197D4E"/>
    <w:rsid w:val="001A00CB"/>
    <w:rsid w:val="001A0312"/>
    <w:rsid w:val="001A076C"/>
    <w:rsid w:val="001A0800"/>
    <w:rsid w:val="001A693D"/>
    <w:rsid w:val="001A6BBD"/>
    <w:rsid w:val="001A7BDA"/>
    <w:rsid w:val="001B152F"/>
    <w:rsid w:val="001B265C"/>
    <w:rsid w:val="001B2796"/>
    <w:rsid w:val="001B5750"/>
    <w:rsid w:val="001B5B77"/>
    <w:rsid w:val="001B5CCF"/>
    <w:rsid w:val="001B6DEF"/>
    <w:rsid w:val="001B72DD"/>
    <w:rsid w:val="001B7A5B"/>
    <w:rsid w:val="001B7CF4"/>
    <w:rsid w:val="001C0022"/>
    <w:rsid w:val="001C007A"/>
    <w:rsid w:val="001C03BD"/>
    <w:rsid w:val="001C08C7"/>
    <w:rsid w:val="001C11FC"/>
    <w:rsid w:val="001C1F42"/>
    <w:rsid w:val="001C2FEA"/>
    <w:rsid w:val="001C3CBB"/>
    <w:rsid w:val="001C57D0"/>
    <w:rsid w:val="001C6FD3"/>
    <w:rsid w:val="001C7380"/>
    <w:rsid w:val="001C7711"/>
    <w:rsid w:val="001C7982"/>
    <w:rsid w:val="001D13FB"/>
    <w:rsid w:val="001D3346"/>
    <w:rsid w:val="001D34F8"/>
    <w:rsid w:val="001D3E3D"/>
    <w:rsid w:val="001D4D6D"/>
    <w:rsid w:val="001D51C4"/>
    <w:rsid w:val="001D735D"/>
    <w:rsid w:val="001D77E3"/>
    <w:rsid w:val="001E060B"/>
    <w:rsid w:val="001E0672"/>
    <w:rsid w:val="001E0BDC"/>
    <w:rsid w:val="001E0D09"/>
    <w:rsid w:val="001E1AC3"/>
    <w:rsid w:val="001E2292"/>
    <w:rsid w:val="001E22B0"/>
    <w:rsid w:val="001E5673"/>
    <w:rsid w:val="001F04B3"/>
    <w:rsid w:val="001F0D55"/>
    <w:rsid w:val="001F0E34"/>
    <w:rsid w:val="001F1592"/>
    <w:rsid w:val="001F1B2B"/>
    <w:rsid w:val="001F22E8"/>
    <w:rsid w:val="001F3452"/>
    <w:rsid w:val="001F3A99"/>
    <w:rsid w:val="001F4AF7"/>
    <w:rsid w:val="001F4DC2"/>
    <w:rsid w:val="001F575B"/>
    <w:rsid w:val="001F5D83"/>
    <w:rsid w:val="001F6821"/>
    <w:rsid w:val="00200DCC"/>
    <w:rsid w:val="002015D6"/>
    <w:rsid w:val="00201E9B"/>
    <w:rsid w:val="0020211D"/>
    <w:rsid w:val="0020438F"/>
    <w:rsid w:val="0020458C"/>
    <w:rsid w:val="002048C4"/>
    <w:rsid w:val="00204A8F"/>
    <w:rsid w:val="00205461"/>
    <w:rsid w:val="00205A9F"/>
    <w:rsid w:val="00205B63"/>
    <w:rsid w:val="0020610D"/>
    <w:rsid w:val="0020660E"/>
    <w:rsid w:val="002066E4"/>
    <w:rsid w:val="00207E8F"/>
    <w:rsid w:val="00210205"/>
    <w:rsid w:val="00211A33"/>
    <w:rsid w:val="00211C95"/>
    <w:rsid w:val="002143DC"/>
    <w:rsid w:val="00215A21"/>
    <w:rsid w:val="00215D06"/>
    <w:rsid w:val="002160A4"/>
    <w:rsid w:val="00217063"/>
    <w:rsid w:val="002202EB"/>
    <w:rsid w:val="002211D4"/>
    <w:rsid w:val="00221248"/>
    <w:rsid w:val="00221EEC"/>
    <w:rsid w:val="002225D4"/>
    <w:rsid w:val="00222DB1"/>
    <w:rsid w:val="00223DA6"/>
    <w:rsid w:val="00224F49"/>
    <w:rsid w:val="00224FFD"/>
    <w:rsid w:val="00225E50"/>
    <w:rsid w:val="00226607"/>
    <w:rsid w:val="00230208"/>
    <w:rsid w:val="00231543"/>
    <w:rsid w:val="0023182C"/>
    <w:rsid w:val="00231C46"/>
    <w:rsid w:val="00231D39"/>
    <w:rsid w:val="00231DE7"/>
    <w:rsid w:val="00232A9E"/>
    <w:rsid w:val="00233E48"/>
    <w:rsid w:val="00233F67"/>
    <w:rsid w:val="00234593"/>
    <w:rsid w:val="002348D7"/>
    <w:rsid w:val="00236178"/>
    <w:rsid w:val="002365A3"/>
    <w:rsid w:val="0023760D"/>
    <w:rsid w:val="00237988"/>
    <w:rsid w:val="002429E3"/>
    <w:rsid w:val="0024314D"/>
    <w:rsid w:val="00244797"/>
    <w:rsid w:val="00244DEB"/>
    <w:rsid w:val="00244E3D"/>
    <w:rsid w:val="00246DFB"/>
    <w:rsid w:val="00246F10"/>
    <w:rsid w:val="00247042"/>
    <w:rsid w:val="00251013"/>
    <w:rsid w:val="0025162F"/>
    <w:rsid w:val="00251CC1"/>
    <w:rsid w:val="0025210D"/>
    <w:rsid w:val="00252BA5"/>
    <w:rsid w:val="00252DB2"/>
    <w:rsid w:val="00252ECC"/>
    <w:rsid w:val="00254976"/>
    <w:rsid w:val="00254A7A"/>
    <w:rsid w:val="00254FF3"/>
    <w:rsid w:val="00255290"/>
    <w:rsid w:val="00260CE8"/>
    <w:rsid w:val="00261008"/>
    <w:rsid w:val="00261A1D"/>
    <w:rsid w:val="00261B7D"/>
    <w:rsid w:val="002622C2"/>
    <w:rsid w:val="002628A2"/>
    <w:rsid w:val="00262ED8"/>
    <w:rsid w:val="00263172"/>
    <w:rsid w:val="002637F8"/>
    <w:rsid w:val="00263EA0"/>
    <w:rsid w:val="0026407A"/>
    <w:rsid w:val="0026540B"/>
    <w:rsid w:val="00265754"/>
    <w:rsid w:val="00265E89"/>
    <w:rsid w:val="00266C60"/>
    <w:rsid w:val="0026780E"/>
    <w:rsid w:val="00270FA9"/>
    <w:rsid w:val="00273383"/>
    <w:rsid w:val="0027407A"/>
    <w:rsid w:val="002740AE"/>
    <w:rsid w:val="00274BB3"/>
    <w:rsid w:val="00274FB1"/>
    <w:rsid w:val="0027577A"/>
    <w:rsid w:val="002765BD"/>
    <w:rsid w:val="00276B9F"/>
    <w:rsid w:val="00276C54"/>
    <w:rsid w:val="002773D1"/>
    <w:rsid w:val="00277D5C"/>
    <w:rsid w:val="0028026C"/>
    <w:rsid w:val="002810F0"/>
    <w:rsid w:val="00282406"/>
    <w:rsid w:val="00282696"/>
    <w:rsid w:val="002830B0"/>
    <w:rsid w:val="002832E0"/>
    <w:rsid w:val="00283E13"/>
    <w:rsid w:val="00284A9A"/>
    <w:rsid w:val="002854A6"/>
    <w:rsid w:val="00285816"/>
    <w:rsid w:val="00285DFA"/>
    <w:rsid w:val="00286C50"/>
    <w:rsid w:val="00287092"/>
    <w:rsid w:val="0028770A"/>
    <w:rsid w:val="00287DFA"/>
    <w:rsid w:val="0029195C"/>
    <w:rsid w:val="00291FA5"/>
    <w:rsid w:val="00292950"/>
    <w:rsid w:val="00293020"/>
    <w:rsid w:val="00293CE5"/>
    <w:rsid w:val="002940E5"/>
    <w:rsid w:val="00294F56"/>
    <w:rsid w:val="00295125"/>
    <w:rsid w:val="002951DA"/>
    <w:rsid w:val="00296564"/>
    <w:rsid w:val="00296F21"/>
    <w:rsid w:val="002974C7"/>
    <w:rsid w:val="00297E4F"/>
    <w:rsid w:val="002A16E7"/>
    <w:rsid w:val="002A30F6"/>
    <w:rsid w:val="002A348E"/>
    <w:rsid w:val="002A563F"/>
    <w:rsid w:val="002A5672"/>
    <w:rsid w:val="002A5E7D"/>
    <w:rsid w:val="002A61E8"/>
    <w:rsid w:val="002A7404"/>
    <w:rsid w:val="002B0899"/>
    <w:rsid w:val="002B1C6E"/>
    <w:rsid w:val="002B21CB"/>
    <w:rsid w:val="002B2D69"/>
    <w:rsid w:val="002B3051"/>
    <w:rsid w:val="002B381C"/>
    <w:rsid w:val="002B39C9"/>
    <w:rsid w:val="002B41FF"/>
    <w:rsid w:val="002B4212"/>
    <w:rsid w:val="002B4706"/>
    <w:rsid w:val="002B5636"/>
    <w:rsid w:val="002B6675"/>
    <w:rsid w:val="002C04D9"/>
    <w:rsid w:val="002C10B9"/>
    <w:rsid w:val="002C1532"/>
    <w:rsid w:val="002C1DA1"/>
    <w:rsid w:val="002C23CA"/>
    <w:rsid w:val="002C2E92"/>
    <w:rsid w:val="002C3CDC"/>
    <w:rsid w:val="002C4664"/>
    <w:rsid w:val="002C4920"/>
    <w:rsid w:val="002C554C"/>
    <w:rsid w:val="002C5CAB"/>
    <w:rsid w:val="002C65BA"/>
    <w:rsid w:val="002C7C3B"/>
    <w:rsid w:val="002D1409"/>
    <w:rsid w:val="002D17E9"/>
    <w:rsid w:val="002D1C74"/>
    <w:rsid w:val="002D2C4E"/>
    <w:rsid w:val="002D398C"/>
    <w:rsid w:val="002D546C"/>
    <w:rsid w:val="002D5B05"/>
    <w:rsid w:val="002D62C7"/>
    <w:rsid w:val="002D70EF"/>
    <w:rsid w:val="002D7243"/>
    <w:rsid w:val="002D790D"/>
    <w:rsid w:val="002D7E15"/>
    <w:rsid w:val="002E01EA"/>
    <w:rsid w:val="002E0F32"/>
    <w:rsid w:val="002E28E6"/>
    <w:rsid w:val="002E2CF6"/>
    <w:rsid w:val="002E3489"/>
    <w:rsid w:val="002E76ED"/>
    <w:rsid w:val="002F1125"/>
    <w:rsid w:val="002F2708"/>
    <w:rsid w:val="002F371E"/>
    <w:rsid w:val="002F3A4C"/>
    <w:rsid w:val="002F3A68"/>
    <w:rsid w:val="002F3AA0"/>
    <w:rsid w:val="002F405A"/>
    <w:rsid w:val="002F4123"/>
    <w:rsid w:val="002F43B2"/>
    <w:rsid w:val="002F44A2"/>
    <w:rsid w:val="002F5624"/>
    <w:rsid w:val="002F5E1D"/>
    <w:rsid w:val="002F7BED"/>
    <w:rsid w:val="003015D9"/>
    <w:rsid w:val="003018B6"/>
    <w:rsid w:val="00302CFD"/>
    <w:rsid w:val="00303A19"/>
    <w:rsid w:val="00303FA0"/>
    <w:rsid w:val="0030401C"/>
    <w:rsid w:val="003046DC"/>
    <w:rsid w:val="00304750"/>
    <w:rsid w:val="003049CC"/>
    <w:rsid w:val="00305935"/>
    <w:rsid w:val="00305DD7"/>
    <w:rsid w:val="00305E36"/>
    <w:rsid w:val="00307DC0"/>
    <w:rsid w:val="00311E9E"/>
    <w:rsid w:val="00314BB1"/>
    <w:rsid w:val="0031566C"/>
    <w:rsid w:val="003163C7"/>
    <w:rsid w:val="003166FE"/>
    <w:rsid w:val="00316F48"/>
    <w:rsid w:val="003201E9"/>
    <w:rsid w:val="00321DC4"/>
    <w:rsid w:val="00322CD9"/>
    <w:rsid w:val="00323337"/>
    <w:rsid w:val="00323BDA"/>
    <w:rsid w:val="00324C30"/>
    <w:rsid w:val="003255BE"/>
    <w:rsid w:val="00326331"/>
    <w:rsid w:val="00327CB5"/>
    <w:rsid w:val="0033013D"/>
    <w:rsid w:val="003304FA"/>
    <w:rsid w:val="0033067B"/>
    <w:rsid w:val="00330DA8"/>
    <w:rsid w:val="00331115"/>
    <w:rsid w:val="0033185F"/>
    <w:rsid w:val="00331EFE"/>
    <w:rsid w:val="003325ED"/>
    <w:rsid w:val="00332867"/>
    <w:rsid w:val="003328F8"/>
    <w:rsid w:val="00333789"/>
    <w:rsid w:val="0033388A"/>
    <w:rsid w:val="003338F4"/>
    <w:rsid w:val="003369E8"/>
    <w:rsid w:val="00337249"/>
    <w:rsid w:val="003410E9"/>
    <w:rsid w:val="00341A10"/>
    <w:rsid w:val="00342BFD"/>
    <w:rsid w:val="00344595"/>
    <w:rsid w:val="00344FAD"/>
    <w:rsid w:val="00344FF3"/>
    <w:rsid w:val="00345384"/>
    <w:rsid w:val="00345839"/>
    <w:rsid w:val="00345956"/>
    <w:rsid w:val="00345E1D"/>
    <w:rsid w:val="00347649"/>
    <w:rsid w:val="00347A4B"/>
    <w:rsid w:val="00350719"/>
    <w:rsid w:val="00351140"/>
    <w:rsid w:val="00352512"/>
    <w:rsid w:val="003536E9"/>
    <w:rsid w:val="00353D74"/>
    <w:rsid w:val="0035484D"/>
    <w:rsid w:val="003556F4"/>
    <w:rsid w:val="00355EF5"/>
    <w:rsid w:val="003571C1"/>
    <w:rsid w:val="00357506"/>
    <w:rsid w:val="00357DE9"/>
    <w:rsid w:val="00361A56"/>
    <w:rsid w:val="00362010"/>
    <w:rsid w:val="003628C0"/>
    <w:rsid w:val="00362956"/>
    <w:rsid w:val="0036298F"/>
    <w:rsid w:val="00362E4C"/>
    <w:rsid w:val="00363305"/>
    <w:rsid w:val="0036424C"/>
    <w:rsid w:val="00364E0D"/>
    <w:rsid w:val="00365071"/>
    <w:rsid w:val="0036538E"/>
    <w:rsid w:val="00365FD7"/>
    <w:rsid w:val="003665FB"/>
    <w:rsid w:val="003678A8"/>
    <w:rsid w:val="0036798E"/>
    <w:rsid w:val="00370CF7"/>
    <w:rsid w:val="00370E08"/>
    <w:rsid w:val="00370F42"/>
    <w:rsid w:val="00371C9E"/>
    <w:rsid w:val="0037257B"/>
    <w:rsid w:val="003727F8"/>
    <w:rsid w:val="0037285A"/>
    <w:rsid w:val="00372ADA"/>
    <w:rsid w:val="003741EE"/>
    <w:rsid w:val="003756F8"/>
    <w:rsid w:val="0037614C"/>
    <w:rsid w:val="00376E92"/>
    <w:rsid w:val="00380EE4"/>
    <w:rsid w:val="003812E9"/>
    <w:rsid w:val="003816B6"/>
    <w:rsid w:val="00381E79"/>
    <w:rsid w:val="003820DB"/>
    <w:rsid w:val="00382264"/>
    <w:rsid w:val="00382CE3"/>
    <w:rsid w:val="00382D67"/>
    <w:rsid w:val="00384873"/>
    <w:rsid w:val="003853A2"/>
    <w:rsid w:val="00385B71"/>
    <w:rsid w:val="00385E0B"/>
    <w:rsid w:val="003860C4"/>
    <w:rsid w:val="00390F3F"/>
    <w:rsid w:val="003927C1"/>
    <w:rsid w:val="0039372C"/>
    <w:rsid w:val="00395455"/>
    <w:rsid w:val="00397502"/>
    <w:rsid w:val="00397730"/>
    <w:rsid w:val="00397BFB"/>
    <w:rsid w:val="003A1D8B"/>
    <w:rsid w:val="003A2335"/>
    <w:rsid w:val="003A2B90"/>
    <w:rsid w:val="003A3D4D"/>
    <w:rsid w:val="003A4E98"/>
    <w:rsid w:val="003A7AFB"/>
    <w:rsid w:val="003B0D27"/>
    <w:rsid w:val="003B20AB"/>
    <w:rsid w:val="003B32CE"/>
    <w:rsid w:val="003B392F"/>
    <w:rsid w:val="003B3DC4"/>
    <w:rsid w:val="003B4AA4"/>
    <w:rsid w:val="003B4B59"/>
    <w:rsid w:val="003B5FE9"/>
    <w:rsid w:val="003B722F"/>
    <w:rsid w:val="003B7715"/>
    <w:rsid w:val="003B7D3F"/>
    <w:rsid w:val="003C415A"/>
    <w:rsid w:val="003C48EC"/>
    <w:rsid w:val="003C4D5E"/>
    <w:rsid w:val="003C5CA2"/>
    <w:rsid w:val="003C652F"/>
    <w:rsid w:val="003C6538"/>
    <w:rsid w:val="003D0915"/>
    <w:rsid w:val="003D0F00"/>
    <w:rsid w:val="003D0F92"/>
    <w:rsid w:val="003D0F9E"/>
    <w:rsid w:val="003D22BA"/>
    <w:rsid w:val="003D2FFD"/>
    <w:rsid w:val="003D33BE"/>
    <w:rsid w:val="003D5EE5"/>
    <w:rsid w:val="003D5F46"/>
    <w:rsid w:val="003D6A1B"/>
    <w:rsid w:val="003E0935"/>
    <w:rsid w:val="003E0F44"/>
    <w:rsid w:val="003E1F8B"/>
    <w:rsid w:val="003E4715"/>
    <w:rsid w:val="003E5438"/>
    <w:rsid w:val="003E60EF"/>
    <w:rsid w:val="003E7636"/>
    <w:rsid w:val="003F0F0C"/>
    <w:rsid w:val="003F4ECA"/>
    <w:rsid w:val="003F5012"/>
    <w:rsid w:val="003F7ACA"/>
    <w:rsid w:val="003F7CEC"/>
    <w:rsid w:val="003F7F24"/>
    <w:rsid w:val="004014B5"/>
    <w:rsid w:val="004015A7"/>
    <w:rsid w:val="00402841"/>
    <w:rsid w:val="004040F5"/>
    <w:rsid w:val="00405E1F"/>
    <w:rsid w:val="004069F8"/>
    <w:rsid w:val="00406B2A"/>
    <w:rsid w:val="004079B9"/>
    <w:rsid w:val="004106D4"/>
    <w:rsid w:val="00410DE3"/>
    <w:rsid w:val="0041287D"/>
    <w:rsid w:val="00412929"/>
    <w:rsid w:val="00412A88"/>
    <w:rsid w:val="00414917"/>
    <w:rsid w:val="00416269"/>
    <w:rsid w:val="00417822"/>
    <w:rsid w:val="004204BF"/>
    <w:rsid w:val="00421187"/>
    <w:rsid w:val="00421417"/>
    <w:rsid w:val="00422194"/>
    <w:rsid w:val="004246D1"/>
    <w:rsid w:val="00424EE3"/>
    <w:rsid w:val="0042684F"/>
    <w:rsid w:val="00427165"/>
    <w:rsid w:val="00427804"/>
    <w:rsid w:val="004300A5"/>
    <w:rsid w:val="004330B4"/>
    <w:rsid w:val="00434411"/>
    <w:rsid w:val="00434E15"/>
    <w:rsid w:val="00435686"/>
    <w:rsid w:val="00436732"/>
    <w:rsid w:val="00440F6D"/>
    <w:rsid w:val="00441941"/>
    <w:rsid w:val="004426B0"/>
    <w:rsid w:val="004432B9"/>
    <w:rsid w:val="00444590"/>
    <w:rsid w:val="00445BFB"/>
    <w:rsid w:val="0044626F"/>
    <w:rsid w:val="00446F17"/>
    <w:rsid w:val="00447E45"/>
    <w:rsid w:val="0045370C"/>
    <w:rsid w:val="00454261"/>
    <w:rsid w:val="0045524D"/>
    <w:rsid w:val="0045689B"/>
    <w:rsid w:val="004569D5"/>
    <w:rsid w:val="00456B71"/>
    <w:rsid w:val="00457CC3"/>
    <w:rsid w:val="00460D84"/>
    <w:rsid w:val="0046130A"/>
    <w:rsid w:val="004622F6"/>
    <w:rsid w:val="004628E8"/>
    <w:rsid w:val="00463F20"/>
    <w:rsid w:val="0046515E"/>
    <w:rsid w:val="004654F4"/>
    <w:rsid w:val="0046612A"/>
    <w:rsid w:val="00466D7F"/>
    <w:rsid w:val="0047051E"/>
    <w:rsid w:val="0047208C"/>
    <w:rsid w:val="004732B8"/>
    <w:rsid w:val="0047331D"/>
    <w:rsid w:val="0047711B"/>
    <w:rsid w:val="004778A1"/>
    <w:rsid w:val="00477ABD"/>
    <w:rsid w:val="004803C0"/>
    <w:rsid w:val="0048063F"/>
    <w:rsid w:val="00480E3F"/>
    <w:rsid w:val="00480F82"/>
    <w:rsid w:val="00480FD8"/>
    <w:rsid w:val="00481498"/>
    <w:rsid w:val="00481A94"/>
    <w:rsid w:val="00481DDE"/>
    <w:rsid w:val="004822AB"/>
    <w:rsid w:val="00482A36"/>
    <w:rsid w:val="00482D52"/>
    <w:rsid w:val="004830DD"/>
    <w:rsid w:val="0048364F"/>
    <w:rsid w:val="004845B9"/>
    <w:rsid w:val="00484864"/>
    <w:rsid w:val="00485C1E"/>
    <w:rsid w:val="00487265"/>
    <w:rsid w:val="004879C7"/>
    <w:rsid w:val="00487A91"/>
    <w:rsid w:val="004906FF"/>
    <w:rsid w:val="00490C68"/>
    <w:rsid w:val="004914A7"/>
    <w:rsid w:val="004926A9"/>
    <w:rsid w:val="00492830"/>
    <w:rsid w:val="004936AB"/>
    <w:rsid w:val="00493A11"/>
    <w:rsid w:val="00495ED9"/>
    <w:rsid w:val="00495F44"/>
    <w:rsid w:val="004A0C8C"/>
    <w:rsid w:val="004A0E4F"/>
    <w:rsid w:val="004A2266"/>
    <w:rsid w:val="004A28CC"/>
    <w:rsid w:val="004A29E1"/>
    <w:rsid w:val="004A31C7"/>
    <w:rsid w:val="004A49CB"/>
    <w:rsid w:val="004A52AE"/>
    <w:rsid w:val="004A69CF"/>
    <w:rsid w:val="004A758D"/>
    <w:rsid w:val="004A75F1"/>
    <w:rsid w:val="004B234A"/>
    <w:rsid w:val="004B3B15"/>
    <w:rsid w:val="004B3C01"/>
    <w:rsid w:val="004B3F10"/>
    <w:rsid w:val="004B41E4"/>
    <w:rsid w:val="004B47BF"/>
    <w:rsid w:val="004B514B"/>
    <w:rsid w:val="004B5E74"/>
    <w:rsid w:val="004B7265"/>
    <w:rsid w:val="004B782F"/>
    <w:rsid w:val="004C12AC"/>
    <w:rsid w:val="004C1A40"/>
    <w:rsid w:val="004C25FA"/>
    <w:rsid w:val="004C3D4F"/>
    <w:rsid w:val="004D0213"/>
    <w:rsid w:val="004D0AB2"/>
    <w:rsid w:val="004D0E3B"/>
    <w:rsid w:val="004D13DD"/>
    <w:rsid w:val="004D1B17"/>
    <w:rsid w:val="004D2544"/>
    <w:rsid w:val="004D339E"/>
    <w:rsid w:val="004D466A"/>
    <w:rsid w:val="004D48D5"/>
    <w:rsid w:val="004D5099"/>
    <w:rsid w:val="004D627F"/>
    <w:rsid w:val="004D6E4E"/>
    <w:rsid w:val="004D72C9"/>
    <w:rsid w:val="004D7D67"/>
    <w:rsid w:val="004D7E6E"/>
    <w:rsid w:val="004E24BA"/>
    <w:rsid w:val="004E3D95"/>
    <w:rsid w:val="004E4B6B"/>
    <w:rsid w:val="004E4F72"/>
    <w:rsid w:val="004E53DE"/>
    <w:rsid w:val="004E63EA"/>
    <w:rsid w:val="004E71C5"/>
    <w:rsid w:val="004E7433"/>
    <w:rsid w:val="004E7A63"/>
    <w:rsid w:val="004F040E"/>
    <w:rsid w:val="004F0B3D"/>
    <w:rsid w:val="004F0B8A"/>
    <w:rsid w:val="004F220A"/>
    <w:rsid w:val="004F22CA"/>
    <w:rsid w:val="004F275B"/>
    <w:rsid w:val="004F6A3C"/>
    <w:rsid w:val="00501842"/>
    <w:rsid w:val="00503031"/>
    <w:rsid w:val="00503D72"/>
    <w:rsid w:val="005044E4"/>
    <w:rsid w:val="00506420"/>
    <w:rsid w:val="00506B9E"/>
    <w:rsid w:val="00511D79"/>
    <w:rsid w:val="005121BD"/>
    <w:rsid w:val="005133A2"/>
    <w:rsid w:val="00513652"/>
    <w:rsid w:val="005142F5"/>
    <w:rsid w:val="00514460"/>
    <w:rsid w:val="00515789"/>
    <w:rsid w:val="00516685"/>
    <w:rsid w:val="00517279"/>
    <w:rsid w:val="0052014A"/>
    <w:rsid w:val="00520979"/>
    <w:rsid w:val="00521E46"/>
    <w:rsid w:val="005230E8"/>
    <w:rsid w:val="00523DFA"/>
    <w:rsid w:val="00523FBA"/>
    <w:rsid w:val="00524B7B"/>
    <w:rsid w:val="0052545F"/>
    <w:rsid w:val="005268D0"/>
    <w:rsid w:val="005273D1"/>
    <w:rsid w:val="005311EF"/>
    <w:rsid w:val="00532B30"/>
    <w:rsid w:val="00532F23"/>
    <w:rsid w:val="005339B8"/>
    <w:rsid w:val="005343CF"/>
    <w:rsid w:val="00534F7A"/>
    <w:rsid w:val="005366D0"/>
    <w:rsid w:val="00536D73"/>
    <w:rsid w:val="0053785C"/>
    <w:rsid w:val="00537D43"/>
    <w:rsid w:val="00540822"/>
    <w:rsid w:val="005413BF"/>
    <w:rsid w:val="005414A4"/>
    <w:rsid w:val="00541619"/>
    <w:rsid w:val="005433AA"/>
    <w:rsid w:val="00544A55"/>
    <w:rsid w:val="00545AC1"/>
    <w:rsid w:val="005476CC"/>
    <w:rsid w:val="0054772E"/>
    <w:rsid w:val="00550840"/>
    <w:rsid w:val="00550CFD"/>
    <w:rsid w:val="005521FF"/>
    <w:rsid w:val="005525ED"/>
    <w:rsid w:val="005526F4"/>
    <w:rsid w:val="005545A8"/>
    <w:rsid w:val="005546C7"/>
    <w:rsid w:val="00554CCA"/>
    <w:rsid w:val="0055562A"/>
    <w:rsid w:val="00555ED1"/>
    <w:rsid w:val="0055729D"/>
    <w:rsid w:val="00557892"/>
    <w:rsid w:val="00557D83"/>
    <w:rsid w:val="00560093"/>
    <w:rsid w:val="005600D4"/>
    <w:rsid w:val="00560802"/>
    <w:rsid w:val="00560ABB"/>
    <w:rsid w:val="00560B08"/>
    <w:rsid w:val="00561544"/>
    <w:rsid w:val="005619AC"/>
    <w:rsid w:val="005628E2"/>
    <w:rsid w:val="00563E13"/>
    <w:rsid w:val="005646BA"/>
    <w:rsid w:val="005656C0"/>
    <w:rsid w:val="00565C70"/>
    <w:rsid w:val="00566402"/>
    <w:rsid w:val="00570DB6"/>
    <w:rsid w:val="00570FC5"/>
    <w:rsid w:val="0057238B"/>
    <w:rsid w:val="005723B8"/>
    <w:rsid w:val="00572700"/>
    <w:rsid w:val="005727DE"/>
    <w:rsid w:val="00573BC0"/>
    <w:rsid w:val="005746E6"/>
    <w:rsid w:val="00575919"/>
    <w:rsid w:val="00575941"/>
    <w:rsid w:val="00575BD9"/>
    <w:rsid w:val="00576A41"/>
    <w:rsid w:val="00577445"/>
    <w:rsid w:val="005779B1"/>
    <w:rsid w:val="00577F1A"/>
    <w:rsid w:val="005826B3"/>
    <w:rsid w:val="0058360F"/>
    <w:rsid w:val="00583662"/>
    <w:rsid w:val="005841A8"/>
    <w:rsid w:val="0058461A"/>
    <w:rsid w:val="0058580E"/>
    <w:rsid w:val="00585951"/>
    <w:rsid w:val="0058684D"/>
    <w:rsid w:val="00586A62"/>
    <w:rsid w:val="00590635"/>
    <w:rsid w:val="0059178A"/>
    <w:rsid w:val="00593508"/>
    <w:rsid w:val="00593BA6"/>
    <w:rsid w:val="00593F07"/>
    <w:rsid w:val="00594929"/>
    <w:rsid w:val="005956B1"/>
    <w:rsid w:val="00595A8D"/>
    <w:rsid w:val="00596BD7"/>
    <w:rsid w:val="0059725B"/>
    <w:rsid w:val="005A1431"/>
    <w:rsid w:val="005A1853"/>
    <w:rsid w:val="005A2189"/>
    <w:rsid w:val="005A2448"/>
    <w:rsid w:val="005A25F1"/>
    <w:rsid w:val="005A2BCD"/>
    <w:rsid w:val="005A49C1"/>
    <w:rsid w:val="005A4C29"/>
    <w:rsid w:val="005A4F0F"/>
    <w:rsid w:val="005A5AA4"/>
    <w:rsid w:val="005A6458"/>
    <w:rsid w:val="005A7CF5"/>
    <w:rsid w:val="005B00E9"/>
    <w:rsid w:val="005B192C"/>
    <w:rsid w:val="005B2D4A"/>
    <w:rsid w:val="005B33BD"/>
    <w:rsid w:val="005B3981"/>
    <w:rsid w:val="005B5199"/>
    <w:rsid w:val="005B6649"/>
    <w:rsid w:val="005B664B"/>
    <w:rsid w:val="005B6EFB"/>
    <w:rsid w:val="005B76ED"/>
    <w:rsid w:val="005B7E79"/>
    <w:rsid w:val="005C0440"/>
    <w:rsid w:val="005C16E4"/>
    <w:rsid w:val="005C211C"/>
    <w:rsid w:val="005C2E14"/>
    <w:rsid w:val="005C3311"/>
    <w:rsid w:val="005C3AED"/>
    <w:rsid w:val="005C48D7"/>
    <w:rsid w:val="005D1AAB"/>
    <w:rsid w:val="005D3E48"/>
    <w:rsid w:val="005D5B2C"/>
    <w:rsid w:val="005D64EE"/>
    <w:rsid w:val="005D766A"/>
    <w:rsid w:val="005E1920"/>
    <w:rsid w:val="005E192F"/>
    <w:rsid w:val="005E1C36"/>
    <w:rsid w:val="005E2092"/>
    <w:rsid w:val="005E222A"/>
    <w:rsid w:val="005E281E"/>
    <w:rsid w:val="005E33AA"/>
    <w:rsid w:val="005E58B1"/>
    <w:rsid w:val="005E5998"/>
    <w:rsid w:val="005E5B24"/>
    <w:rsid w:val="005E6418"/>
    <w:rsid w:val="005F06A6"/>
    <w:rsid w:val="005F0B14"/>
    <w:rsid w:val="005F0E9F"/>
    <w:rsid w:val="005F1145"/>
    <w:rsid w:val="005F367D"/>
    <w:rsid w:val="005F37EF"/>
    <w:rsid w:val="005F3B81"/>
    <w:rsid w:val="005F5F2E"/>
    <w:rsid w:val="005F65CC"/>
    <w:rsid w:val="005F6B12"/>
    <w:rsid w:val="005F6E98"/>
    <w:rsid w:val="00600DBF"/>
    <w:rsid w:val="0060482C"/>
    <w:rsid w:val="006073CA"/>
    <w:rsid w:val="00610AB8"/>
    <w:rsid w:val="006119C2"/>
    <w:rsid w:val="00612329"/>
    <w:rsid w:val="006141EF"/>
    <w:rsid w:val="006145ED"/>
    <w:rsid w:val="00615393"/>
    <w:rsid w:val="006165EA"/>
    <w:rsid w:val="006172DF"/>
    <w:rsid w:val="00617305"/>
    <w:rsid w:val="0062006F"/>
    <w:rsid w:val="00621038"/>
    <w:rsid w:val="006255F7"/>
    <w:rsid w:val="00626042"/>
    <w:rsid w:val="0062629A"/>
    <w:rsid w:val="00626394"/>
    <w:rsid w:val="00626403"/>
    <w:rsid w:val="00627FAE"/>
    <w:rsid w:val="00631969"/>
    <w:rsid w:val="00631F3C"/>
    <w:rsid w:val="00632724"/>
    <w:rsid w:val="00632946"/>
    <w:rsid w:val="00632DC8"/>
    <w:rsid w:val="00633E1C"/>
    <w:rsid w:val="006348E6"/>
    <w:rsid w:val="00634B32"/>
    <w:rsid w:val="00635D2D"/>
    <w:rsid w:val="00637DA1"/>
    <w:rsid w:val="00637DDA"/>
    <w:rsid w:val="00640874"/>
    <w:rsid w:val="00642BC8"/>
    <w:rsid w:val="0064486F"/>
    <w:rsid w:val="00644B40"/>
    <w:rsid w:val="00645548"/>
    <w:rsid w:val="006456ED"/>
    <w:rsid w:val="00645A20"/>
    <w:rsid w:val="00645D3A"/>
    <w:rsid w:val="006469D4"/>
    <w:rsid w:val="00647106"/>
    <w:rsid w:val="00647862"/>
    <w:rsid w:val="00647BFB"/>
    <w:rsid w:val="00650923"/>
    <w:rsid w:val="00652620"/>
    <w:rsid w:val="00653068"/>
    <w:rsid w:val="00653232"/>
    <w:rsid w:val="00653C1D"/>
    <w:rsid w:val="00654159"/>
    <w:rsid w:val="00654BF5"/>
    <w:rsid w:val="00662DA6"/>
    <w:rsid w:val="006635D1"/>
    <w:rsid w:val="006660D4"/>
    <w:rsid w:val="00666E04"/>
    <w:rsid w:val="00670FB3"/>
    <w:rsid w:val="00672119"/>
    <w:rsid w:val="006724C4"/>
    <w:rsid w:val="00675954"/>
    <w:rsid w:val="00676000"/>
    <w:rsid w:val="00677CFD"/>
    <w:rsid w:val="00680627"/>
    <w:rsid w:val="00680FE9"/>
    <w:rsid w:val="00680FF6"/>
    <w:rsid w:val="00681233"/>
    <w:rsid w:val="006830DC"/>
    <w:rsid w:val="00683DCB"/>
    <w:rsid w:val="00684CFA"/>
    <w:rsid w:val="00685BDE"/>
    <w:rsid w:val="00685FCB"/>
    <w:rsid w:val="0068753F"/>
    <w:rsid w:val="00687797"/>
    <w:rsid w:val="00687F39"/>
    <w:rsid w:val="00690CEC"/>
    <w:rsid w:val="00693167"/>
    <w:rsid w:val="00693D1A"/>
    <w:rsid w:val="00694ADB"/>
    <w:rsid w:val="00695EC7"/>
    <w:rsid w:val="00696969"/>
    <w:rsid w:val="006A0245"/>
    <w:rsid w:val="006A0BA6"/>
    <w:rsid w:val="006A1DC6"/>
    <w:rsid w:val="006A249F"/>
    <w:rsid w:val="006A2619"/>
    <w:rsid w:val="006A3709"/>
    <w:rsid w:val="006A3D38"/>
    <w:rsid w:val="006A47A6"/>
    <w:rsid w:val="006A641B"/>
    <w:rsid w:val="006A6F76"/>
    <w:rsid w:val="006A75B8"/>
    <w:rsid w:val="006B1F1C"/>
    <w:rsid w:val="006B239E"/>
    <w:rsid w:val="006B2F32"/>
    <w:rsid w:val="006B368B"/>
    <w:rsid w:val="006B4C44"/>
    <w:rsid w:val="006B4E10"/>
    <w:rsid w:val="006B4E68"/>
    <w:rsid w:val="006B4F4C"/>
    <w:rsid w:val="006B5C93"/>
    <w:rsid w:val="006B6596"/>
    <w:rsid w:val="006B7722"/>
    <w:rsid w:val="006B787C"/>
    <w:rsid w:val="006C10B1"/>
    <w:rsid w:val="006C11B4"/>
    <w:rsid w:val="006C14BF"/>
    <w:rsid w:val="006C1604"/>
    <w:rsid w:val="006C1778"/>
    <w:rsid w:val="006C191C"/>
    <w:rsid w:val="006C1A69"/>
    <w:rsid w:val="006C1F7E"/>
    <w:rsid w:val="006C254B"/>
    <w:rsid w:val="006C3331"/>
    <w:rsid w:val="006C369F"/>
    <w:rsid w:val="006C4238"/>
    <w:rsid w:val="006C46F2"/>
    <w:rsid w:val="006C4DF7"/>
    <w:rsid w:val="006D0532"/>
    <w:rsid w:val="006D0829"/>
    <w:rsid w:val="006D0E6E"/>
    <w:rsid w:val="006D1132"/>
    <w:rsid w:val="006D12E3"/>
    <w:rsid w:val="006D2ACD"/>
    <w:rsid w:val="006D5AB6"/>
    <w:rsid w:val="006D5CE5"/>
    <w:rsid w:val="006E052A"/>
    <w:rsid w:val="006E055C"/>
    <w:rsid w:val="006E058F"/>
    <w:rsid w:val="006E112D"/>
    <w:rsid w:val="006E16A5"/>
    <w:rsid w:val="006E37A3"/>
    <w:rsid w:val="006E3849"/>
    <w:rsid w:val="006E3B30"/>
    <w:rsid w:val="006E3FC7"/>
    <w:rsid w:val="006E5A32"/>
    <w:rsid w:val="006E5CFA"/>
    <w:rsid w:val="006E798C"/>
    <w:rsid w:val="006E7F93"/>
    <w:rsid w:val="006F026C"/>
    <w:rsid w:val="006F07E2"/>
    <w:rsid w:val="006F16FB"/>
    <w:rsid w:val="006F1C52"/>
    <w:rsid w:val="006F310F"/>
    <w:rsid w:val="006F335F"/>
    <w:rsid w:val="006F3F1F"/>
    <w:rsid w:val="006F4D3D"/>
    <w:rsid w:val="006F6136"/>
    <w:rsid w:val="00700E5F"/>
    <w:rsid w:val="007025BD"/>
    <w:rsid w:val="00706B7F"/>
    <w:rsid w:val="00707892"/>
    <w:rsid w:val="00707CA7"/>
    <w:rsid w:val="00710FB2"/>
    <w:rsid w:val="007122B8"/>
    <w:rsid w:val="007125D9"/>
    <w:rsid w:val="00713CB9"/>
    <w:rsid w:val="00713ED4"/>
    <w:rsid w:val="00713EEA"/>
    <w:rsid w:val="0071680D"/>
    <w:rsid w:val="00717465"/>
    <w:rsid w:val="0071773B"/>
    <w:rsid w:val="00717BB3"/>
    <w:rsid w:val="00720304"/>
    <w:rsid w:val="00720F00"/>
    <w:rsid w:val="00721527"/>
    <w:rsid w:val="00721C67"/>
    <w:rsid w:val="00722BAE"/>
    <w:rsid w:val="00722ECC"/>
    <w:rsid w:val="00724ED7"/>
    <w:rsid w:val="0072520F"/>
    <w:rsid w:val="00726ED8"/>
    <w:rsid w:val="007274E5"/>
    <w:rsid w:val="00730A81"/>
    <w:rsid w:val="00731EBE"/>
    <w:rsid w:val="00731F81"/>
    <w:rsid w:val="00732AC4"/>
    <w:rsid w:val="00734B7F"/>
    <w:rsid w:val="00735259"/>
    <w:rsid w:val="007356AD"/>
    <w:rsid w:val="00735917"/>
    <w:rsid w:val="00735D63"/>
    <w:rsid w:val="00735FBB"/>
    <w:rsid w:val="00736119"/>
    <w:rsid w:val="00736586"/>
    <w:rsid w:val="00736CA1"/>
    <w:rsid w:val="00736D1E"/>
    <w:rsid w:val="00737312"/>
    <w:rsid w:val="00737675"/>
    <w:rsid w:val="00737946"/>
    <w:rsid w:val="00742740"/>
    <w:rsid w:val="007428FA"/>
    <w:rsid w:val="00743E43"/>
    <w:rsid w:val="007441D2"/>
    <w:rsid w:val="00744F8E"/>
    <w:rsid w:val="00745F23"/>
    <w:rsid w:val="00746586"/>
    <w:rsid w:val="00746988"/>
    <w:rsid w:val="00747EAD"/>
    <w:rsid w:val="00750609"/>
    <w:rsid w:val="00751710"/>
    <w:rsid w:val="00754ADB"/>
    <w:rsid w:val="00760177"/>
    <w:rsid w:val="007605AB"/>
    <w:rsid w:val="0076152F"/>
    <w:rsid w:val="00761770"/>
    <w:rsid w:val="00764BE1"/>
    <w:rsid w:val="00765959"/>
    <w:rsid w:val="0076669A"/>
    <w:rsid w:val="0076686B"/>
    <w:rsid w:val="007675F4"/>
    <w:rsid w:val="007711DF"/>
    <w:rsid w:val="007721B4"/>
    <w:rsid w:val="0077262C"/>
    <w:rsid w:val="0077341F"/>
    <w:rsid w:val="00773AA4"/>
    <w:rsid w:val="007755A7"/>
    <w:rsid w:val="007755EE"/>
    <w:rsid w:val="00775FE3"/>
    <w:rsid w:val="0078219F"/>
    <w:rsid w:val="0078227E"/>
    <w:rsid w:val="007823D1"/>
    <w:rsid w:val="00783C6D"/>
    <w:rsid w:val="00784373"/>
    <w:rsid w:val="00786EF0"/>
    <w:rsid w:val="00787FF6"/>
    <w:rsid w:val="00790262"/>
    <w:rsid w:val="00791150"/>
    <w:rsid w:val="00791538"/>
    <w:rsid w:val="00793C85"/>
    <w:rsid w:val="00794B31"/>
    <w:rsid w:val="00795666"/>
    <w:rsid w:val="00795DD9"/>
    <w:rsid w:val="00796071"/>
    <w:rsid w:val="00796372"/>
    <w:rsid w:val="007970FE"/>
    <w:rsid w:val="007973D4"/>
    <w:rsid w:val="0079778B"/>
    <w:rsid w:val="007A1524"/>
    <w:rsid w:val="007A1742"/>
    <w:rsid w:val="007A23E3"/>
    <w:rsid w:val="007A2C25"/>
    <w:rsid w:val="007A2DD7"/>
    <w:rsid w:val="007A36E9"/>
    <w:rsid w:val="007A4B7E"/>
    <w:rsid w:val="007A4E7C"/>
    <w:rsid w:val="007A55DD"/>
    <w:rsid w:val="007A6012"/>
    <w:rsid w:val="007A60A3"/>
    <w:rsid w:val="007A60AD"/>
    <w:rsid w:val="007A6192"/>
    <w:rsid w:val="007A62EB"/>
    <w:rsid w:val="007A697A"/>
    <w:rsid w:val="007A7207"/>
    <w:rsid w:val="007A7EF8"/>
    <w:rsid w:val="007B1A44"/>
    <w:rsid w:val="007B3D64"/>
    <w:rsid w:val="007B456E"/>
    <w:rsid w:val="007B4D72"/>
    <w:rsid w:val="007B53EF"/>
    <w:rsid w:val="007B5C45"/>
    <w:rsid w:val="007B6C4B"/>
    <w:rsid w:val="007C0544"/>
    <w:rsid w:val="007C071F"/>
    <w:rsid w:val="007C102D"/>
    <w:rsid w:val="007C1FCD"/>
    <w:rsid w:val="007C3C71"/>
    <w:rsid w:val="007C4803"/>
    <w:rsid w:val="007C48A2"/>
    <w:rsid w:val="007C68A3"/>
    <w:rsid w:val="007C7CA9"/>
    <w:rsid w:val="007D2E9E"/>
    <w:rsid w:val="007D3864"/>
    <w:rsid w:val="007D51DC"/>
    <w:rsid w:val="007D6310"/>
    <w:rsid w:val="007D6738"/>
    <w:rsid w:val="007D7347"/>
    <w:rsid w:val="007D7350"/>
    <w:rsid w:val="007E0377"/>
    <w:rsid w:val="007E0D49"/>
    <w:rsid w:val="007E0DE2"/>
    <w:rsid w:val="007E185D"/>
    <w:rsid w:val="007E1C7C"/>
    <w:rsid w:val="007E27AA"/>
    <w:rsid w:val="007E35B6"/>
    <w:rsid w:val="007E3745"/>
    <w:rsid w:val="007E3789"/>
    <w:rsid w:val="007E4A12"/>
    <w:rsid w:val="007E52AA"/>
    <w:rsid w:val="007E61CB"/>
    <w:rsid w:val="007E6DA4"/>
    <w:rsid w:val="007E70C3"/>
    <w:rsid w:val="007E745E"/>
    <w:rsid w:val="007E7523"/>
    <w:rsid w:val="007E7563"/>
    <w:rsid w:val="007E76BF"/>
    <w:rsid w:val="007E7B03"/>
    <w:rsid w:val="007F000A"/>
    <w:rsid w:val="007F09CF"/>
    <w:rsid w:val="007F1506"/>
    <w:rsid w:val="007F194C"/>
    <w:rsid w:val="007F2FAE"/>
    <w:rsid w:val="007F345A"/>
    <w:rsid w:val="007F4932"/>
    <w:rsid w:val="007F6C92"/>
    <w:rsid w:val="007F71C6"/>
    <w:rsid w:val="00801670"/>
    <w:rsid w:val="008035C0"/>
    <w:rsid w:val="0080366A"/>
    <w:rsid w:val="008049D3"/>
    <w:rsid w:val="00806495"/>
    <w:rsid w:val="00806612"/>
    <w:rsid w:val="00806AA4"/>
    <w:rsid w:val="008108EB"/>
    <w:rsid w:val="008117AA"/>
    <w:rsid w:val="00813A23"/>
    <w:rsid w:val="00814CCB"/>
    <w:rsid w:val="00816722"/>
    <w:rsid w:val="00816D41"/>
    <w:rsid w:val="008177F2"/>
    <w:rsid w:val="00820057"/>
    <w:rsid w:val="00820E4C"/>
    <w:rsid w:val="00821097"/>
    <w:rsid w:val="00821506"/>
    <w:rsid w:val="00821AC8"/>
    <w:rsid w:val="00822229"/>
    <w:rsid w:val="00824E73"/>
    <w:rsid w:val="00824EAF"/>
    <w:rsid w:val="00825587"/>
    <w:rsid w:val="008256D2"/>
    <w:rsid w:val="00825C4C"/>
    <w:rsid w:val="00826261"/>
    <w:rsid w:val="008302F7"/>
    <w:rsid w:val="008309B4"/>
    <w:rsid w:val="00830FE4"/>
    <w:rsid w:val="0083158B"/>
    <w:rsid w:val="00832ACA"/>
    <w:rsid w:val="00832CC9"/>
    <w:rsid w:val="00833D2C"/>
    <w:rsid w:val="00833EB8"/>
    <w:rsid w:val="008354C4"/>
    <w:rsid w:val="0083585A"/>
    <w:rsid w:val="00835B32"/>
    <w:rsid w:val="00835CC0"/>
    <w:rsid w:val="00835FC9"/>
    <w:rsid w:val="008368F3"/>
    <w:rsid w:val="00841AF1"/>
    <w:rsid w:val="00842AB0"/>
    <w:rsid w:val="00843704"/>
    <w:rsid w:val="00845481"/>
    <w:rsid w:val="00845DD8"/>
    <w:rsid w:val="008504D9"/>
    <w:rsid w:val="00850693"/>
    <w:rsid w:val="008512A6"/>
    <w:rsid w:val="00851E48"/>
    <w:rsid w:val="00851E99"/>
    <w:rsid w:val="00854064"/>
    <w:rsid w:val="008546CC"/>
    <w:rsid w:val="00855312"/>
    <w:rsid w:val="00855464"/>
    <w:rsid w:val="00857DC7"/>
    <w:rsid w:val="00861D83"/>
    <w:rsid w:val="0086296A"/>
    <w:rsid w:val="00862B44"/>
    <w:rsid w:val="00865027"/>
    <w:rsid w:val="00865530"/>
    <w:rsid w:val="00865AFD"/>
    <w:rsid w:val="00865BF9"/>
    <w:rsid w:val="00866F56"/>
    <w:rsid w:val="00867D72"/>
    <w:rsid w:val="0087009C"/>
    <w:rsid w:val="008709E8"/>
    <w:rsid w:val="00870FC2"/>
    <w:rsid w:val="00872A48"/>
    <w:rsid w:val="008760A3"/>
    <w:rsid w:val="00876703"/>
    <w:rsid w:val="00876EBA"/>
    <w:rsid w:val="00877EF4"/>
    <w:rsid w:val="0088026B"/>
    <w:rsid w:val="00880466"/>
    <w:rsid w:val="00880F0F"/>
    <w:rsid w:val="0088404A"/>
    <w:rsid w:val="008842EB"/>
    <w:rsid w:val="00885D7D"/>
    <w:rsid w:val="008861A2"/>
    <w:rsid w:val="008869E8"/>
    <w:rsid w:val="00891007"/>
    <w:rsid w:val="00891CBC"/>
    <w:rsid w:val="00892A17"/>
    <w:rsid w:val="00894682"/>
    <w:rsid w:val="00895597"/>
    <w:rsid w:val="008964B1"/>
    <w:rsid w:val="00896D9B"/>
    <w:rsid w:val="008971F3"/>
    <w:rsid w:val="00897828"/>
    <w:rsid w:val="008978DD"/>
    <w:rsid w:val="008A01AC"/>
    <w:rsid w:val="008A1808"/>
    <w:rsid w:val="008A1F85"/>
    <w:rsid w:val="008A2868"/>
    <w:rsid w:val="008A33ED"/>
    <w:rsid w:val="008A35A2"/>
    <w:rsid w:val="008A3902"/>
    <w:rsid w:val="008A7174"/>
    <w:rsid w:val="008A7699"/>
    <w:rsid w:val="008B05CE"/>
    <w:rsid w:val="008B2B3A"/>
    <w:rsid w:val="008B3440"/>
    <w:rsid w:val="008B45BC"/>
    <w:rsid w:val="008B4A79"/>
    <w:rsid w:val="008B4D4F"/>
    <w:rsid w:val="008B53CB"/>
    <w:rsid w:val="008B6CB7"/>
    <w:rsid w:val="008B7410"/>
    <w:rsid w:val="008B7DB1"/>
    <w:rsid w:val="008C191C"/>
    <w:rsid w:val="008C1DAC"/>
    <w:rsid w:val="008C1F28"/>
    <w:rsid w:val="008C2490"/>
    <w:rsid w:val="008C2654"/>
    <w:rsid w:val="008C2F30"/>
    <w:rsid w:val="008C3103"/>
    <w:rsid w:val="008C3595"/>
    <w:rsid w:val="008C5AD3"/>
    <w:rsid w:val="008C6509"/>
    <w:rsid w:val="008C6511"/>
    <w:rsid w:val="008C6A8E"/>
    <w:rsid w:val="008D0161"/>
    <w:rsid w:val="008D3425"/>
    <w:rsid w:val="008D37FB"/>
    <w:rsid w:val="008D4046"/>
    <w:rsid w:val="008D4F59"/>
    <w:rsid w:val="008D5788"/>
    <w:rsid w:val="008D59EE"/>
    <w:rsid w:val="008D69A8"/>
    <w:rsid w:val="008D759D"/>
    <w:rsid w:val="008D7CDD"/>
    <w:rsid w:val="008E149D"/>
    <w:rsid w:val="008E17DA"/>
    <w:rsid w:val="008E1AF4"/>
    <w:rsid w:val="008E4373"/>
    <w:rsid w:val="008E549C"/>
    <w:rsid w:val="008E56C6"/>
    <w:rsid w:val="008E7F88"/>
    <w:rsid w:val="008F1455"/>
    <w:rsid w:val="008F25BD"/>
    <w:rsid w:val="008F3273"/>
    <w:rsid w:val="008F3427"/>
    <w:rsid w:val="008F3FC6"/>
    <w:rsid w:val="008F4570"/>
    <w:rsid w:val="008F49CE"/>
    <w:rsid w:val="008F4A45"/>
    <w:rsid w:val="008F4CB8"/>
    <w:rsid w:val="008F5804"/>
    <w:rsid w:val="008F5A6B"/>
    <w:rsid w:val="008F60B9"/>
    <w:rsid w:val="008F69E3"/>
    <w:rsid w:val="008F6C6B"/>
    <w:rsid w:val="008F6E65"/>
    <w:rsid w:val="008F74F4"/>
    <w:rsid w:val="00900075"/>
    <w:rsid w:val="00900257"/>
    <w:rsid w:val="00900F26"/>
    <w:rsid w:val="00901CA0"/>
    <w:rsid w:val="009048DE"/>
    <w:rsid w:val="00907BA4"/>
    <w:rsid w:val="00911091"/>
    <w:rsid w:val="0091412A"/>
    <w:rsid w:val="00914F83"/>
    <w:rsid w:val="009177E7"/>
    <w:rsid w:val="00920208"/>
    <w:rsid w:val="009203DA"/>
    <w:rsid w:val="00920AD3"/>
    <w:rsid w:val="0092148A"/>
    <w:rsid w:val="009214EC"/>
    <w:rsid w:val="009217C2"/>
    <w:rsid w:val="00921891"/>
    <w:rsid w:val="0092224D"/>
    <w:rsid w:val="009227BB"/>
    <w:rsid w:val="0092290E"/>
    <w:rsid w:val="00923114"/>
    <w:rsid w:val="00923CD0"/>
    <w:rsid w:val="00924320"/>
    <w:rsid w:val="00925EF2"/>
    <w:rsid w:val="009264BA"/>
    <w:rsid w:val="00926E0D"/>
    <w:rsid w:val="009277F4"/>
    <w:rsid w:val="00927BCA"/>
    <w:rsid w:val="00931D9B"/>
    <w:rsid w:val="009325B1"/>
    <w:rsid w:val="00932BCC"/>
    <w:rsid w:val="009339AA"/>
    <w:rsid w:val="00935C1F"/>
    <w:rsid w:val="00936675"/>
    <w:rsid w:val="00936BD1"/>
    <w:rsid w:val="00936D29"/>
    <w:rsid w:val="00936EB5"/>
    <w:rsid w:val="00937BFC"/>
    <w:rsid w:val="009414D1"/>
    <w:rsid w:val="00942167"/>
    <w:rsid w:val="009427C4"/>
    <w:rsid w:val="009429B8"/>
    <w:rsid w:val="00942B64"/>
    <w:rsid w:val="00942CDC"/>
    <w:rsid w:val="00946A57"/>
    <w:rsid w:val="009472F0"/>
    <w:rsid w:val="009474D9"/>
    <w:rsid w:val="00947794"/>
    <w:rsid w:val="009502E4"/>
    <w:rsid w:val="00950AC6"/>
    <w:rsid w:val="00950E36"/>
    <w:rsid w:val="00953C9C"/>
    <w:rsid w:val="009549DD"/>
    <w:rsid w:val="00954D7B"/>
    <w:rsid w:val="00954ED3"/>
    <w:rsid w:val="00955EF9"/>
    <w:rsid w:val="00956796"/>
    <w:rsid w:val="0096070B"/>
    <w:rsid w:val="00960CA6"/>
    <w:rsid w:val="00960EFE"/>
    <w:rsid w:val="009617C0"/>
    <w:rsid w:val="00961E78"/>
    <w:rsid w:val="00962CF6"/>
    <w:rsid w:val="0096354A"/>
    <w:rsid w:val="00967308"/>
    <w:rsid w:val="00971CAF"/>
    <w:rsid w:val="00972000"/>
    <w:rsid w:val="009733CF"/>
    <w:rsid w:val="00973893"/>
    <w:rsid w:val="00974C57"/>
    <w:rsid w:val="0097564A"/>
    <w:rsid w:val="00975C1F"/>
    <w:rsid w:val="00975CB5"/>
    <w:rsid w:val="00976A0B"/>
    <w:rsid w:val="00982783"/>
    <w:rsid w:val="009838DF"/>
    <w:rsid w:val="00984DA6"/>
    <w:rsid w:val="00985E5A"/>
    <w:rsid w:val="00986629"/>
    <w:rsid w:val="009867A2"/>
    <w:rsid w:val="00986E54"/>
    <w:rsid w:val="00986E56"/>
    <w:rsid w:val="009903A6"/>
    <w:rsid w:val="009905C2"/>
    <w:rsid w:val="00993324"/>
    <w:rsid w:val="00993FDC"/>
    <w:rsid w:val="009951AE"/>
    <w:rsid w:val="00995BC7"/>
    <w:rsid w:val="009966D7"/>
    <w:rsid w:val="00996FCB"/>
    <w:rsid w:val="009972B8"/>
    <w:rsid w:val="009A0604"/>
    <w:rsid w:val="009A0ADA"/>
    <w:rsid w:val="009A0CF3"/>
    <w:rsid w:val="009A1C27"/>
    <w:rsid w:val="009A2082"/>
    <w:rsid w:val="009A22E2"/>
    <w:rsid w:val="009A2939"/>
    <w:rsid w:val="009A2D2A"/>
    <w:rsid w:val="009A3E3D"/>
    <w:rsid w:val="009A4254"/>
    <w:rsid w:val="009A5A2B"/>
    <w:rsid w:val="009A60BC"/>
    <w:rsid w:val="009A680F"/>
    <w:rsid w:val="009A6D51"/>
    <w:rsid w:val="009A7379"/>
    <w:rsid w:val="009A765D"/>
    <w:rsid w:val="009A78CD"/>
    <w:rsid w:val="009B021E"/>
    <w:rsid w:val="009B1FF0"/>
    <w:rsid w:val="009B4218"/>
    <w:rsid w:val="009B4396"/>
    <w:rsid w:val="009B43C0"/>
    <w:rsid w:val="009B4B9A"/>
    <w:rsid w:val="009B5D57"/>
    <w:rsid w:val="009B6304"/>
    <w:rsid w:val="009B648B"/>
    <w:rsid w:val="009B6B6D"/>
    <w:rsid w:val="009B6E1E"/>
    <w:rsid w:val="009B748B"/>
    <w:rsid w:val="009B7C04"/>
    <w:rsid w:val="009B7E0C"/>
    <w:rsid w:val="009C1CB0"/>
    <w:rsid w:val="009C260F"/>
    <w:rsid w:val="009C26E3"/>
    <w:rsid w:val="009C3509"/>
    <w:rsid w:val="009C382D"/>
    <w:rsid w:val="009C4190"/>
    <w:rsid w:val="009C4BB6"/>
    <w:rsid w:val="009C4DD0"/>
    <w:rsid w:val="009C5097"/>
    <w:rsid w:val="009C532F"/>
    <w:rsid w:val="009C79BA"/>
    <w:rsid w:val="009D01C0"/>
    <w:rsid w:val="009D1174"/>
    <w:rsid w:val="009D1900"/>
    <w:rsid w:val="009D1A1A"/>
    <w:rsid w:val="009D2420"/>
    <w:rsid w:val="009D27FD"/>
    <w:rsid w:val="009D2F8E"/>
    <w:rsid w:val="009D319A"/>
    <w:rsid w:val="009D3D19"/>
    <w:rsid w:val="009D77DC"/>
    <w:rsid w:val="009D78BC"/>
    <w:rsid w:val="009E2536"/>
    <w:rsid w:val="009E4A03"/>
    <w:rsid w:val="009E4D0D"/>
    <w:rsid w:val="009E4DDD"/>
    <w:rsid w:val="009E4F60"/>
    <w:rsid w:val="009E6755"/>
    <w:rsid w:val="009F2208"/>
    <w:rsid w:val="009F3282"/>
    <w:rsid w:val="009F3871"/>
    <w:rsid w:val="009F53DB"/>
    <w:rsid w:val="009F6DBB"/>
    <w:rsid w:val="009F7C9B"/>
    <w:rsid w:val="00A04424"/>
    <w:rsid w:val="00A05ADC"/>
    <w:rsid w:val="00A05DE5"/>
    <w:rsid w:val="00A06854"/>
    <w:rsid w:val="00A07349"/>
    <w:rsid w:val="00A07C81"/>
    <w:rsid w:val="00A10119"/>
    <w:rsid w:val="00A10354"/>
    <w:rsid w:val="00A12290"/>
    <w:rsid w:val="00A123AE"/>
    <w:rsid w:val="00A1341F"/>
    <w:rsid w:val="00A138C5"/>
    <w:rsid w:val="00A14037"/>
    <w:rsid w:val="00A15513"/>
    <w:rsid w:val="00A16EE7"/>
    <w:rsid w:val="00A20127"/>
    <w:rsid w:val="00A205CF"/>
    <w:rsid w:val="00A20BE7"/>
    <w:rsid w:val="00A231FF"/>
    <w:rsid w:val="00A24200"/>
    <w:rsid w:val="00A24447"/>
    <w:rsid w:val="00A24776"/>
    <w:rsid w:val="00A2497B"/>
    <w:rsid w:val="00A25CC9"/>
    <w:rsid w:val="00A268D0"/>
    <w:rsid w:val="00A27EA5"/>
    <w:rsid w:val="00A27FC5"/>
    <w:rsid w:val="00A30147"/>
    <w:rsid w:val="00A30475"/>
    <w:rsid w:val="00A31219"/>
    <w:rsid w:val="00A31E2F"/>
    <w:rsid w:val="00A32734"/>
    <w:rsid w:val="00A33443"/>
    <w:rsid w:val="00A33DF7"/>
    <w:rsid w:val="00A3631A"/>
    <w:rsid w:val="00A37AB0"/>
    <w:rsid w:val="00A411A3"/>
    <w:rsid w:val="00A4154D"/>
    <w:rsid w:val="00A420A3"/>
    <w:rsid w:val="00A435F2"/>
    <w:rsid w:val="00A43E08"/>
    <w:rsid w:val="00A44CE3"/>
    <w:rsid w:val="00A45125"/>
    <w:rsid w:val="00A45E81"/>
    <w:rsid w:val="00A502D8"/>
    <w:rsid w:val="00A52082"/>
    <w:rsid w:val="00A5254C"/>
    <w:rsid w:val="00A55E1E"/>
    <w:rsid w:val="00A56464"/>
    <w:rsid w:val="00A56E04"/>
    <w:rsid w:val="00A57C42"/>
    <w:rsid w:val="00A57CC8"/>
    <w:rsid w:val="00A6012B"/>
    <w:rsid w:val="00A604DF"/>
    <w:rsid w:val="00A60656"/>
    <w:rsid w:val="00A606E1"/>
    <w:rsid w:val="00A60865"/>
    <w:rsid w:val="00A62A42"/>
    <w:rsid w:val="00A640E0"/>
    <w:rsid w:val="00A6441D"/>
    <w:rsid w:val="00A646AC"/>
    <w:rsid w:val="00A65344"/>
    <w:rsid w:val="00A65668"/>
    <w:rsid w:val="00A658A2"/>
    <w:rsid w:val="00A65B41"/>
    <w:rsid w:val="00A65BB8"/>
    <w:rsid w:val="00A65BE1"/>
    <w:rsid w:val="00A66680"/>
    <w:rsid w:val="00A66EE5"/>
    <w:rsid w:val="00A67BB8"/>
    <w:rsid w:val="00A67EF1"/>
    <w:rsid w:val="00A703BD"/>
    <w:rsid w:val="00A705A7"/>
    <w:rsid w:val="00A731FC"/>
    <w:rsid w:val="00A754B7"/>
    <w:rsid w:val="00A766A0"/>
    <w:rsid w:val="00A76EA9"/>
    <w:rsid w:val="00A776B5"/>
    <w:rsid w:val="00A8043E"/>
    <w:rsid w:val="00A8045E"/>
    <w:rsid w:val="00A80D43"/>
    <w:rsid w:val="00A81B0F"/>
    <w:rsid w:val="00A820B6"/>
    <w:rsid w:val="00A82B0D"/>
    <w:rsid w:val="00A82DE2"/>
    <w:rsid w:val="00A8315D"/>
    <w:rsid w:val="00A8362E"/>
    <w:rsid w:val="00A85B9C"/>
    <w:rsid w:val="00A85D0B"/>
    <w:rsid w:val="00A8636B"/>
    <w:rsid w:val="00A8643D"/>
    <w:rsid w:val="00A905C9"/>
    <w:rsid w:val="00A914F7"/>
    <w:rsid w:val="00A91CBD"/>
    <w:rsid w:val="00A91F3A"/>
    <w:rsid w:val="00A91F96"/>
    <w:rsid w:val="00A9383A"/>
    <w:rsid w:val="00A949CD"/>
    <w:rsid w:val="00A96646"/>
    <w:rsid w:val="00A9680E"/>
    <w:rsid w:val="00AA0369"/>
    <w:rsid w:val="00AA1F5C"/>
    <w:rsid w:val="00AA2339"/>
    <w:rsid w:val="00AA29C2"/>
    <w:rsid w:val="00AA29F8"/>
    <w:rsid w:val="00AA3CA5"/>
    <w:rsid w:val="00AA3EF8"/>
    <w:rsid w:val="00AA4408"/>
    <w:rsid w:val="00AA4BC6"/>
    <w:rsid w:val="00AB45C6"/>
    <w:rsid w:val="00AB5755"/>
    <w:rsid w:val="00AB65C0"/>
    <w:rsid w:val="00AB78B5"/>
    <w:rsid w:val="00AB7EEE"/>
    <w:rsid w:val="00AC003F"/>
    <w:rsid w:val="00AC08BF"/>
    <w:rsid w:val="00AC1C5E"/>
    <w:rsid w:val="00AC34A1"/>
    <w:rsid w:val="00AC3D18"/>
    <w:rsid w:val="00AC468E"/>
    <w:rsid w:val="00AC4BFA"/>
    <w:rsid w:val="00AC4F13"/>
    <w:rsid w:val="00AC5CC7"/>
    <w:rsid w:val="00AC62D0"/>
    <w:rsid w:val="00AD0009"/>
    <w:rsid w:val="00AD04BF"/>
    <w:rsid w:val="00AD4F7D"/>
    <w:rsid w:val="00AD50CA"/>
    <w:rsid w:val="00AD5B0D"/>
    <w:rsid w:val="00AD645B"/>
    <w:rsid w:val="00AD686D"/>
    <w:rsid w:val="00AE0387"/>
    <w:rsid w:val="00AE149F"/>
    <w:rsid w:val="00AE1C71"/>
    <w:rsid w:val="00AE1E44"/>
    <w:rsid w:val="00AE1F3B"/>
    <w:rsid w:val="00AE4BAE"/>
    <w:rsid w:val="00AE51EB"/>
    <w:rsid w:val="00AE52B0"/>
    <w:rsid w:val="00AE5905"/>
    <w:rsid w:val="00AE619B"/>
    <w:rsid w:val="00AE676D"/>
    <w:rsid w:val="00AE7771"/>
    <w:rsid w:val="00AE7F0A"/>
    <w:rsid w:val="00AE7FE8"/>
    <w:rsid w:val="00AF059E"/>
    <w:rsid w:val="00AF152D"/>
    <w:rsid w:val="00AF1578"/>
    <w:rsid w:val="00AF1E7E"/>
    <w:rsid w:val="00AF20E8"/>
    <w:rsid w:val="00AF2690"/>
    <w:rsid w:val="00AF2804"/>
    <w:rsid w:val="00AF4C0E"/>
    <w:rsid w:val="00AF508D"/>
    <w:rsid w:val="00AF58FF"/>
    <w:rsid w:val="00AF68EC"/>
    <w:rsid w:val="00AF709F"/>
    <w:rsid w:val="00AF79B5"/>
    <w:rsid w:val="00AF79B9"/>
    <w:rsid w:val="00AF7B05"/>
    <w:rsid w:val="00B00F26"/>
    <w:rsid w:val="00B041D5"/>
    <w:rsid w:val="00B05F9D"/>
    <w:rsid w:val="00B10EFB"/>
    <w:rsid w:val="00B11135"/>
    <w:rsid w:val="00B117DD"/>
    <w:rsid w:val="00B11AF4"/>
    <w:rsid w:val="00B1214A"/>
    <w:rsid w:val="00B12E13"/>
    <w:rsid w:val="00B13BF3"/>
    <w:rsid w:val="00B14343"/>
    <w:rsid w:val="00B144E3"/>
    <w:rsid w:val="00B14997"/>
    <w:rsid w:val="00B15EEE"/>
    <w:rsid w:val="00B23EC4"/>
    <w:rsid w:val="00B24688"/>
    <w:rsid w:val="00B269F5"/>
    <w:rsid w:val="00B26E5E"/>
    <w:rsid w:val="00B31F4C"/>
    <w:rsid w:val="00B328A5"/>
    <w:rsid w:val="00B330E5"/>
    <w:rsid w:val="00B339C0"/>
    <w:rsid w:val="00B33B96"/>
    <w:rsid w:val="00B34DA4"/>
    <w:rsid w:val="00B34FE2"/>
    <w:rsid w:val="00B351A5"/>
    <w:rsid w:val="00B359FA"/>
    <w:rsid w:val="00B41784"/>
    <w:rsid w:val="00B42C94"/>
    <w:rsid w:val="00B43A93"/>
    <w:rsid w:val="00B43F06"/>
    <w:rsid w:val="00B440FC"/>
    <w:rsid w:val="00B445EB"/>
    <w:rsid w:val="00B4485D"/>
    <w:rsid w:val="00B4507D"/>
    <w:rsid w:val="00B453E1"/>
    <w:rsid w:val="00B453E3"/>
    <w:rsid w:val="00B45793"/>
    <w:rsid w:val="00B45E4C"/>
    <w:rsid w:val="00B4619F"/>
    <w:rsid w:val="00B47944"/>
    <w:rsid w:val="00B47D51"/>
    <w:rsid w:val="00B50863"/>
    <w:rsid w:val="00B50A24"/>
    <w:rsid w:val="00B5100E"/>
    <w:rsid w:val="00B5228D"/>
    <w:rsid w:val="00B545B7"/>
    <w:rsid w:val="00B5461A"/>
    <w:rsid w:val="00B568C2"/>
    <w:rsid w:val="00B56A2D"/>
    <w:rsid w:val="00B60D9D"/>
    <w:rsid w:val="00B61865"/>
    <w:rsid w:val="00B62276"/>
    <w:rsid w:val="00B622C3"/>
    <w:rsid w:val="00B62C63"/>
    <w:rsid w:val="00B64817"/>
    <w:rsid w:val="00B65481"/>
    <w:rsid w:val="00B65DB0"/>
    <w:rsid w:val="00B66ECC"/>
    <w:rsid w:val="00B675CB"/>
    <w:rsid w:val="00B7060C"/>
    <w:rsid w:val="00B70639"/>
    <w:rsid w:val="00B70F5B"/>
    <w:rsid w:val="00B718A7"/>
    <w:rsid w:val="00B722FF"/>
    <w:rsid w:val="00B72784"/>
    <w:rsid w:val="00B7307A"/>
    <w:rsid w:val="00B7345F"/>
    <w:rsid w:val="00B737EF"/>
    <w:rsid w:val="00B760DD"/>
    <w:rsid w:val="00B76371"/>
    <w:rsid w:val="00B77B6F"/>
    <w:rsid w:val="00B800DE"/>
    <w:rsid w:val="00B81394"/>
    <w:rsid w:val="00B815CD"/>
    <w:rsid w:val="00B82357"/>
    <w:rsid w:val="00B82757"/>
    <w:rsid w:val="00B83805"/>
    <w:rsid w:val="00B84629"/>
    <w:rsid w:val="00B84896"/>
    <w:rsid w:val="00B8559D"/>
    <w:rsid w:val="00B8661E"/>
    <w:rsid w:val="00B87C7F"/>
    <w:rsid w:val="00B9050A"/>
    <w:rsid w:val="00B907D4"/>
    <w:rsid w:val="00B9084C"/>
    <w:rsid w:val="00B90AFE"/>
    <w:rsid w:val="00B913D0"/>
    <w:rsid w:val="00B91A4B"/>
    <w:rsid w:val="00B920BA"/>
    <w:rsid w:val="00B92A16"/>
    <w:rsid w:val="00B94A38"/>
    <w:rsid w:val="00B94B12"/>
    <w:rsid w:val="00B9770C"/>
    <w:rsid w:val="00B97CF7"/>
    <w:rsid w:val="00BA0630"/>
    <w:rsid w:val="00BA1BD1"/>
    <w:rsid w:val="00BA1DD3"/>
    <w:rsid w:val="00BA27E6"/>
    <w:rsid w:val="00BA288C"/>
    <w:rsid w:val="00BA3653"/>
    <w:rsid w:val="00BA401F"/>
    <w:rsid w:val="00BA405A"/>
    <w:rsid w:val="00BA42D6"/>
    <w:rsid w:val="00BA4F43"/>
    <w:rsid w:val="00BA5646"/>
    <w:rsid w:val="00BA565C"/>
    <w:rsid w:val="00BB110B"/>
    <w:rsid w:val="00BB2774"/>
    <w:rsid w:val="00BB370B"/>
    <w:rsid w:val="00BB39B6"/>
    <w:rsid w:val="00BB43D0"/>
    <w:rsid w:val="00BB46AF"/>
    <w:rsid w:val="00BB6845"/>
    <w:rsid w:val="00BC0B98"/>
    <w:rsid w:val="00BC14A8"/>
    <w:rsid w:val="00BC1813"/>
    <w:rsid w:val="00BC19ED"/>
    <w:rsid w:val="00BC226B"/>
    <w:rsid w:val="00BC5179"/>
    <w:rsid w:val="00BC6963"/>
    <w:rsid w:val="00BC720D"/>
    <w:rsid w:val="00BC77C5"/>
    <w:rsid w:val="00BD032A"/>
    <w:rsid w:val="00BD0DEC"/>
    <w:rsid w:val="00BD2E9E"/>
    <w:rsid w:val="00BD40C4"/>
    <w:rsid w:val="00BD4179"/>
    <w:rsid w:val="00BD4380"/>
    <w:rsid w:val="00BD44B0"/>
    <w:rsid w:val="00BD5230"/>
    <w:rsid w:val="00BD648B"/>
    <w:rsid w:val="00BD774A"/>
    <w:rsid w:val="00BD7F0A"/>
    <w:rsid w:val="00BE0ED7"/>
    <w:rsid w:val="00BE12D1"/>
    <w:rsid w:val="00BE1499"/>
    <w:rsid w:val="00BE17AC"/>
    <w:rsid w:val="00BE1FA6"/>
    <w:rsid w:val="00BE3426"/>
    <w:rsid w:val="00BE3C2C"/>
    <w:rsid w:val="00BE4CEA"/>
    <w:rsid w:val="00BE4D83"/>
    <w:rsid w:val="00BE5546"/>
    <w:rsid w:val="00BE5594"/>
    <w:rsid w:val="00BE614F"/>
    <w:rsid w:val="00BE6414"/>
    <w:rsid w:val="00BE678F"/>
    <w:rsid w:val="00BE71AC"/>
    <w:rsid w:val="00BE759C"/>
    <w:rsid w:val="00BF26DE"/>
    <w:rsid w:val="00BF29D6"/>
    <w:rsid w:val="00BF5DE7"/>
    <w:rsid w:val="00BF6CB0"/>
    <w:rsid w:val="00BF7ABA"/>
    <w:rsid w:val="00BF7CCC"/>
    <w:rsid w:val="00C01417"/>
    <w:rsid w:val="00C01DA3"/>
    <w:rsid w:val="00C07A95"/>
    <w:rsid w:val="00C07F2B"/>
    <w:rsid w:val="00C10914"/>
    <w:rsid w:val="00C10AF5"/>
    <w:rsid w:val="00C1199C"/>
    <w:rsid w:val="00C12190"/>
    <w:rsid w:val="00C124D9"/>
    <w:rsid w:val="00C13449"/>
    <w:rsid w:val="00C1380C"/>
    <w:rsid w:val="00C14632"/>
    <w:rsid w:val="00C15EAF"/>
    <w:rsid w:val="00C1725C"/>
    <w:rsid w:val="00C176F1"/>
    <w:rsid w:val="00C20372"/>
    <w:rsid w:val="00C20A4D"/>
    <w:rsid w:val="00C2310B"/>
    <w:rsid w:val="00C23437"/>
    <w:rsid w:val="00C23853"/>
    <w:rsid w:val="00C248C1"/>
    <w:rsid w:val="00C24EDC"/>
    <w:rsid w:val="00C269C1"/>
    <w:rsid w:val="00C26FCB"/>
    <w:rsid w:val="00C26FF7"/>
    <w:rsid w:val="00C30984"/>
    <w:rsid w:val="00C31905"/>
    <w:rsid w:val="00C31DB6"/>
    <w:rsid w:val="00C323C7"/>
    <w:rsid w:val="00C32585"/>
    <w:rsid w:val="00C32D66"/>
    <w:rsid w:val="00C337EE"/>
    <w:rsid w:val="00C3439C"/>
    <w:rsid w:val="00C34D21"/>
    <w:rsid w:val="00C34DFB"/>
    <w:rsid w:val="00C35365"/>
    <w:rsid w:val="00C356CC"/>
    <w:rsid w:val="00C35A2E"/>
    <w:rsid w:val="00C37389"/>
    <w:rsid w:val="00C37D3E"/>
    <w:rsid w:val="00C37F34"/>
    <w:rsid w:val="00C400DC"/>
    <w:rsid w:val="00C40203"/>
    <w:rsid w:val="00C40E12"/>
    <w:rsid w:val="00C41198"/>
    <w:rsid w:val="00C417C0"/>
    <w:rsid w:val="00C41ABD"/>
    <w:rsid w:val="00C41AD5"/>
    <w:rsid w:val="00C432FD"/>
    <w:rsid w:val="00C43403"/>
    <w:rsid w:val="00C44F44"/>
    <w:rsid w:val="00C44F8C"/>
    <w:rsid w:val="00C46CDB"/>
    <w:rsid w:val="00C47F1A"/>
    <w:rsid w:val="00C50F96"/>
    <w:rsid w:val="00C52215"/>
    <w:rsid w:val="00C541FF"/>
    <w:rsid w:val="00C5442C"/>
    <w:rsid w:val="00C54540"/>
    <w:rsid w:val="00C5533C"/>
    <w:rsid w:val="00C55ADF"/>
    <w:rsid w:val="00C57778"/>
    <w:rsid w:val="00C57D72"/>
    <w:rsid w:val="00C6135E"/>
    <w:rsid w:val="00C61897"/>
    <w:rsid w:val="00C61F1A"/>
    <w:rsid w:val="00C6290B"/>
    <w:rsid w:val="00C649C0"/>
    <w:rsid w:val="00C658CA"/>
    <w:rsid w:val="00C7127F"/>
    <w:rsid w:val="00C718A5"/>
    <w:rsid w:val="00C71CD2"/>
    <w:rsid w:val="00C72BA6"/>
    <w:rsid w:val="00C73113"/>
    <w:rsid w:val="00C73606"/>
    <w:rsid w:val="00C74B50"/>
    <w:rsid w:val="00C74CA4"/>
    <w:rsid w:val="00C756AA"/>
    <w:rsid w:val="00C7774B"/>
    <w:rsid w:val="00C80418"/>
    <w:rsid w:val="00C805E9"/>
    <w:rsid w:val="00C80865"/>
    <w:rsid w:val="00C817A3"/>
    <w:rsid w:val="00C81BDD"/>
    <w:rsid w:val="00C84DBE"/>
    <w:rsid w:val="00C8516E"/>
    <w:rsid w:val="00C85847"/>
    <w:rsid w:val="00C859E2"/>
    <w:rsid w:val="00C85F8C"/>
    <w:rsid w:val="00C8725E"/>
    <w:rsid w:val="00C905D4"/>
    <w:rsid w:val="00C90F8C"/>
    <w:rsid w:val="00C91B15"/>
    <w:rsid w:val="00C939D9"/>
    <w:rsid w:val="00C93A40"/>
    <w:rsid w:val="00C95DE3"/>
    <w:rsid w:val="00C96713"/>
    <w:rsid w:val="00C96737"/>
    <w:rsid w:val="00C96A94"/>
    <w:rsid w:val="00C9793B"/>
    <w:rsid w:val="00CA251A"/>
    <w:rsid w:val="00CA27E5"/>
    <w:rsid w:val="00CA5470"/>
    <w:rsid w:val="00CA642F"/>
    <w:rsid w:val="00CA794E"/>
    <w:rsid w:val="00CA7E4D"/>
    <w:rsid w:val="00CB0359"/>
    <w:rsid w:val="00CB0682"/>
    <w:rsid w:val="00CB0DA4"/>
    <w:rsid w:val="00CB1AFB"/>
    <w:rsid w:val="00CB20A1"/>
    <w:rsid w:val="00CB234B"/>
    <w:rsid w:val="00CB2DF0"/>
    <w:rsid w:val="00CB2EBE"/>
    <w:rsid w:val="00CB33E3"/>
    <w:rsid w:val="00CB53F7"/>
    <w:rsid w:val="00CB54C6"/>
    <w:rsid w:val="00CB5900"/>
    <w:rsid w:val="00CB716E"/>
    <w:rsid w:val="00CC1961"/>
    <w:rsid w:val="00CC249F"/>
    <w:rsid w:val="00CC2F6A"/>
    <w:rsid w:val="00CC4A48"/>
    <w:rsid w:val="00CC4CBD"/>
    <w:rsid w:val="00CC5D85"/>
    <w:rsid w:val="00CC673C"/>
    <w:rsid w:val="00CC7411"/>
    <w:rsid w:val="00CC75D6"/>
    <w:rsid w:val="00CC7E43"/>
    <w:rsid w:val="00CC7F5F"/>
    <w:rsid w:val="00CD0466"/>
    <w:rsid w:val="00CD08C4"/>
    <w:rsid w:val="00CD0FF4"/>
    <w:rsid w:val="00CD1B93"/>
    <w:rsid w:val="00CD1D14"/>
    <w:rsid w:val="00CD22C0"/>
    <w:rsid w:val="00CD2818"/>
    <w:rsid w:val="00CD39B9"/>
    <w:rsid w:val="00CD57E2"/>
    <w:rsid w:val="00CD5F08"/>
    <w:rsid w:val="00CD788D"/>
    <w:rsid w:val="00CE00D6"/>
    <w:rsid w:val="00CE03CE"/>
    <w:rsid w:val="00CE1A27"/>
    <w:rsid w:val="00CE222F"/>
    <w:rsid w:val="00CE2C89"/>
    <w:rsid w:val="00CE3D83"/>
    <w:rsid w:val="00CE4252"/>
    <w:rsid w:val="00CE42E1"/>
    <w:rsid w:val="00CE4F3D"/>
    <w:rsid w:val="00CE508D"/>
    <w:rsid w:val="00CE6AFC"/>
    <w:rsid w:val="00CE75A6"/>
    <w:rsid w:val="00CF03D1"/>
    <w:rsid w:val="00CF04F5"/>
    <w:rsid w:val="00CF0F72"/>
    <w:rsid w:val="00CF1030"/>
    <w:rsid w:val="00CF1991"/>
    <w:rsid w:val="00CF2FE3"/>
    <w:rsid w:val="00CF4060"/>
    <w:rsid w:val="00CF4B02"/>
    <w:rsid w:val="00CF71AE"/>
    <w:rsid w:val="00CF7B59"/>
    <w:rsid w:val="00CF7DB5"/>
    <w:rsid w:val="00CF7E04"/>
    <w:rsid w:val="00D00BBD"/>
    <w:rsid w:val="00D01022"/>
    <w:rsid w:val="00D01A6F"/>
    <w:rsid w:val="00D026A6"/>
    <w:rsid w:val="00D027CF"/>
    <w:rsid w:val="00D034CF"/>
    <w:rsid w:val="00D052BA"/>
    <w:rsid w:val="00D05EF4"/>
    <w:rsid w:val="00D061F9"/>
    <w:rsid w:val="00D064B0"/>
    <w:rsid w:val="00D10AD8"/>
    <w:rsid w:val="00D11B95"/>
    <w:rsid w:val="00D13872"/>
    <w:rsid w:val="00D13A76"/>
    <w:rsid w:val="00D13C03"/>
    <w:rsid w:val="00D13E47"/>
    <w:rsid w:val="00D14FA2"/>
    <w:rsid w:val="00D15458"/>
    <w:rsid w:val="00D1629A"/>
    <w:rsid w:val="00D17070"/>
    <w:rsid w:val="00D172C6"/>
    <w:rsid w:val="00D17C69"/>
    <w:rsid w:val="00D2113B"/>
    <w:rsid w:val="00D211B2"/>
    <w:rsid w:val="00D22138"/>
    <w:rsid w:val="00D2295E"/>
    <w:rsid w:val="00D22A55"/>
    <w:rsid w:val="00D23400"/>
    <w:rsid w:val="00D2356F"/>
    <w:rsid w:val="00D27512"/>
    <w:rsid w:val="00D275F1"/>
    <w:rsid w:val="00D27603"/>
    <w:rsid w:val="00D30045"/>
    <w:rsid w:val="00D30501"/>
    <w:rsid w:val="00D30D89"/>
    <w:rsid w:val="00D30FE0"/>
    <w:rsid w:val="00D31602"/>
    <w:rsid w:val="00D31FE4"/>
    <w:rsid w:val="00D336C3"/>
    <w:rsid w:val="00D3390B"/>
    <w:rsid w:val="00D33918"/>
    <w:rsid w:val="00D33EE1"/>
    <w:rsid w:val="00D34676"/>
    <w:rsid w:val="00D350CD"/>
    <w:rsid w:val="00D35187"/>
    <w:rsid w:val="00D364C2"/>
    <w:rsid w:val="00D36826"/>
    <w:rsid w:val="00D36DD1"/>
    <w:rsid w:val="00D37C4F"/>
    <w:rsid w:val="00D37E73"/>
    <w:rsid w:val="00D400E1"/>
    <w:rsid w:val="00D40179"/>
    <w:rsid w:val="00D40669"/>
    <w:rsid w:val="00D40B27"/>
    <w:rsid w:val="00D42098"/>
    <w:rsid w:val="00D43062"/>
    <w:rsid w:val="00D44AC0"/>
    <w:rsid w:val="00D45A2E"/>
    <w:rsid w:val="00D45BE8"/>
    <w:rsid w:val="00D464EC"/>
    <w:rsid w:val="00D47C26"/>
    <w:rsid w:val="00D50F7A"/>
    <w:rsid w:val="00D51B3E"/>
    <w:rsid w:val="00D522B5"/>
    <w:rsid w:val="00D5450F"/>
    <w:rsid w:val="00D546E3"/>
    <w:rsid w:val="00D54966"/>
    <w:rsid w:val="00D54A42"/>
    <w:rsid w:val="00D55591"/>
    <w:rsid w:val="00D55C2C"/>
    <w:rsid w:val="00D568EA"/>
    <w:rsid w:val="00D57E76"/>
    <w:rsid w:val="00D63501"/>
    <w:rsid w:val="00D63DAA"/>
    <w:rsid w:val="00D6556A"/>
    <w:rsid w:val="00D6689D"/>
    <w:rsid w:val="00D66F9A"/>
    <w:rsid w:val="00D70DCC"/>
    <w:rsid w:val="00D7177D"/>
    <w:rsid w:val="00D76104"/>
    <w:rsid w:val="00D813A2"/>
    <w:rsid w:val="00D82FB9"/>
    <w:rsid w:val="00D83506"/>
    <w:rsid w:val="00D83718"/>
    <w:rsid w:val="00D854AC"/>
    <w:rsid w:val="00D864B8"/>
    <w:rsid w:val="00D86F75"/>
    <w:rsid w:val="00D900A3"/>
    <w:rsid w:val="00D90D88"/>
    <w:rsid w:val="00D91207"/>
    <w:rsid w:val="00D91705"/>
    <w:rsid w:val="00D9387A"/>
    <w:rsid w:val="00D93EC4"/>
    <w:rsid w:val="00D95137"/>
    <w:rsid w:val="00D9553C"/>
    <w:rsid w:val="00D95C79"/>
    <w:rsid w:val="00D979B4"/>
    <w:rsid w:val="00DA0E5C"/>
    <w:rsid w:val="00DA10C9"/>
    <w:rsid w:val="00DA1839"/>
    <w:rsid w:val="00DA1EEE"/>
    <w:rsid w:val="00DA2058"/>
    <w:rsid w:val="00DA22EA"/>
    <w:rsid w:val="00DA2693"/>
    <w:rsid w:val="00DA3B1E"/>
    <w:rsid w:val="00DA3DDE"/>
    <w:rsid w:val="00DA79AD"/>
    <w:rsid w:val="00DA7ED0"/>
    <w:rsid w:val="00DB000C"/>
    <w:rsid w:val="00DB05CA"/>
    <w:rsid w:val="00DB1881"/>
    <w:rsid w:val="00DB1A64"/>
    <w:rsid w:val="00DB407F"/>
    <w:rsid w:val="00DB5BDC"/>
    <w:rsid w:val="00DB5DF9"/>
    <w:rsid w:val="00DB5E97"/>
    <w:rsid w:val="00DB7803"/>
    <w:rsid w:val="00DB7F10"/>
    <w:rsid w:val="00DC2913"/>
    <w:rsid w:val="00DC32EC"/>
    <w:rsid w:val="00DC3E3B"/>
    <w:rsid w:val="00DC47DA"/>
    <w:rsid w:val="00DC4B6B"/>
    <w:rsid w:val="00DC4F38"/>
    <w:rsid w:val="00DC56AC"/>
    <w:rsid w:val="00DC5DAE"/>
    <w:rsid w:val="00DC78E3"/>
    <w:rsid w:val="00DD0241"/>
    <w:rsid w:val="00DD0ACD"/>
    <w:rsid w:val="00DD0DE4"/>
    <w:rsid w:val="00DD15FB"/>
    <w:rsid w:val="00DD20CC"/>
    <w:rsid w:val="00DD24B1"/>
    <w:rsid w:val="00DD359F"/>
    <w:rsid w:val="00DD43C7"/>
    <w:rsid w:val="00DD45C2"/>
    <w:rsid w:val="00DD5A56"/>
    <w:rsid w:val="00DD5B8E"/>
    <w:rsid w:val="00DD688B"/>
    <w:rsid w:val="00DD6983"/>
    <w:rsid w:val="00DD6C59"/>
    <w:rsid w:val="00DD7180"/>
    <w:rsid w:val="00DD7657"/>
    <w:rsid w:val="00DD77BE"/>
    <w:rsid w:val="00DD7BBB"/>
    <w:rsid w:val="00DE0583"/>
    <w:rsid w:val="00DE162C"/>
    <w:rsid w:val="00DE23C0"/>
    <w:rsid w:val="00DE3185"/>
    <w:rsid w:val="00DE3386"/>
    <w:rsid w:val="00DE6079"/>
    <w:rsid w:val="00DE6485"/>
    <w:rsid w:val="00DF1110"/>
    <w:rsid w:val="00DF23E0"/>
    <w:rsid w:val="00DF2E22"/>
    <w:rsid w:val="00DF3BAC"/>
    <w:rsid w:val="00DF416A"/>
    <w:rsid w:val="00DF459D"/>
    <w:rsid w:val="00DF5D09"/>
    <w:rsid w:val="00DF7086"/>
    <w:rsid w:val="00E00385"/>
    <w:rsid w:val="00E003B3"/>
    <w:rsid w:val="00E00ADD"/>
    <w:rsid w:val="00E01431"/>
    <w:rsid w:val="00E036A6"/>
    <w:rsid w:val="00E04DA7"/>
    <w:rsid w:val="00E06465"/>
    <w:rsid w:val="00E06763"/>
    <w:rsid w:val="00E070F5"/>
    <w:rsid w:val="00E10BC3"/>
    <w:rsid w:val="00E10C06"/>
    <w:rsid w:val="00E10D01"/>
    <w:rsid w:val="00E111CC"/>
    <w:rsid w:val="00E11B4E"/>
    <w:rsid w:val="00E12813"/>
    <w:rsid w:val="00E13814"/>
    <w:rsid w:val="00E15678"/>
    <w:rsid w:val="00E156DD"/>
    <w:rsid w:val="00E161A9"/>
    <w:rsid w:val="00E21A51"/>
    <w:rsid w:val="00E22D46"/>
    <w:rsid w:val="00E23C79"/>
    <w:rsid w:val="00E260CF"/>
    <w:rsid w:val="00E27227"/>
    <w:rsid w:val="00E272AA"/>
    <w:rsid w:val="00E2749F"/>
    <w:rsid w:val="00E30A7F"/>
    <w:rsid w:val="00E33D95"/>
    <w:rsid w:val="00E34764"/>
    <w:rsid w:val="00E347A3"/>
    <w:rsid w:val="00E3582B"/>
    <w:rsid w:val="00E36F46"/>
    <w:rsid w:val="00E370F8"/>
    <w:rsid w:val="00E40D47"/>
    <w:rsid w:val="00E41146"/>
    <w:rsid w:val="00E416A4"/>
    <w:rsid w:val="00E41795"/>
    <w:rsid w:val="00E42040"/>
    <w:rsid w:val="00E437A5"/>
    <w:rsid w:val="00E447C3"/>
    <w:rsid w:val="00E44DCB"/>
    <w:rsid w:val="00E45022"/>
    <w:rsid w:val="00E45489"/>
    <w:rsid w:val="00E45B0C"/>
    <w:rsid w:val="00E50926"/>
    <w:rsid w:val="00E519AD"/>
    <w:rsid w:val="00E525B6"/>
    <w:rsid w:val="00E533C5"/>
    <w:rsid w:val="00E53B74"/>
    <w:rsid w:val="00E542AA"/>
    <w:rsid w:val="00E55D99"/>
    <w:rsid w:val="00E560A9"/>
    <w:rsid w:val="00E60E15"/>
    <w:rsid w:val="00E61033"/>
    <w:rsid w:val="00E61B13"/>
    <w:rsid w:val="00E61BAA"/>
    <w:rsid w:val="00E61F5C"/>
    <w:rsid w:val="00E62860"/>
    <w:rsid w:val="00E63C9A"/>
    <w:rsid w:val="00E63DD7"/>
    <w:rsid w:val="00E64949"/>
    <w:rsid w:val="00E64A18"/>
    <w:rsid w:val="00E66438"/>
    <w:rsid w:val="00E669E1"/>
    <w:rsid w:val="00E674CE"/>
    <w:rsid w:val="00E7145F"/>
    <w:rsid w:val="00E7172C"/>
    <w:rsid w:val="00E7186A"/>
    <w:rsid w:val="00E7278F"/>
    <w:rsid w:val="00E73256"/>
    <w:rsid w:val="00E758B8"/>
    <w:rsid w:val="00E7598B"/>
    <w:rsid w:val="00E762D8"/>
    <w:rsid w:val="00E76301"/>
    <w:rsid w:val="00E76A38"/>
    <w:rsid w:val="00E76CAA"/>
    <w:rsid w:val="00E779F7"/>
    <w:rsid w:val="00E77D91"/>
    <w:rsid w:val="00E8003D"/>
    <w:rsid w:val="00E808BC"/>
    <w:rsid w:val="00E80AB6"/>
    <w:rsid w:val="00E81902"/>
    <w:rsid w:val="00E8306E"/>
    <w:rsid w:val="00E833DA"/>
    <w:rsid w:val="00E839F4"/>
    <w:rsid w:val="00E8437F"/>
    <w:rsid w:val="00E843AF"/>
    <w:rsid w:val="00E844AB"/>
    <w:rsid w:val="00E85543"/>
    <w:rsid w:val="00E8584D"/>
    <w:rsid w:val="00E86B86"/>
    <w:rsid w:val="00E87421"/>
    <w:rsid w:val="00E9156B"/>
    <w:rsid w:val="00E93E3B"/>
    <w:rsid w:val="00E945E3"/>
    <w:rsid w:val="00E96304"/>
    <w:rsid w:val="00E96F90"/>
    <w:rsid w:val="00E97D15"/>
    <w:rsid w:val="00EA0384"/>
    <w:rsid w:val="00EA0EC8"/>
    <w:rsid w:val="00EA1579"/>
    <w:rsid w:val="00EA1B40"/>
    <w:rsid w:val="00EA3B66"/>
    <w:rsid w:val="00EA433E"/>
    <w:rsid w:val="00EA4C42"/>
    <w:rsid w:val="00EA4E9A"/>
    <w:rsid w:val="00EA6EDF"/>
    <w:rsid w:val="00EA742F"/>
    <w:rsid w:val="00EA7EA2"/>
    <w:rsid w:val="00EB04D8"/>
    <w:rsid w:val="00EB1A44"/>
    <w:rsid w:val="00EB468A"/>
    <w:rsid w:val="00EB4CC4"/>
    <w:rsid w:val="00EB5AAA"/>
    <w:rsid w:val="00EB6177"/>
    <w:rsid w:val="00EB72A1"/>
    <w:rsid w:val="00EB75CC"/>
    <w:rsid w:val="00EB77E8"/>
    <w:rsid w:val="00EC0137"/>
    <w:rsid w:val="00EC01E4"/>
    <w:rsid w:val="00EC0FCB"/>
    <w:rsid w:val="00EC118D"/>
    <w:rsid w:val="00EC3085"/>
    <w:rsid w:val="00EC3437"/>
    <w:rsid w:val="00EC3F09"/>
    <w:rsid w:val="00EC44A8"/>
    <w:rsid w:val="00EC77AB"/>
    <w:rsid w:val="00EC7BF6"/>
    <w:rsid w:val="00ED0311"/>
    <w:rsid w:val="00ED03F2"/>
    <w:rsid w:val="00ED12AD"/>
    <w:rsid w:val="00ED1C65"/>
    <w:rsid w:val="00ED2472"/>
    <w:rsid w:val="00ED334C"/>
    <w:rsid w:val="00ED4B23"/>
    <w:rsid w:val="00ED4B30"/>
    <w:rsid w:val="00ED4F51"/>
    <w:rsid w:val="00ED64CE"/>
    <w:rsid w:val="00ED6EF9"/>
    <w:rsid w:val="00ED74C0"/>
    <w:rsid w:val="00ED7FB4"/>
    <w:rsid w:val="00EE0E5D"/>
    <w:rsid w:val="00EE3333"/>
    <w:rsid w:val="00EE4330"/>
    <w:rsid w:val="00EE4BC2"/>
    <w:rsid w:val="00EE522F"/>
    <w:rsid w:val="00EE5921"/>
    <w:rsid w:val="00EE5E7B"/>
    <w:rsid w:val="00EE7BE9"/>
    <w:rsid w:val="00EE7EC3"/>
    <w:rsid w:val="00EF03C1"/>
    <w:rsid w:val="00EF2425"/>
    <w:rsid w:val="00EF311B"/>
    <w:rsid w:val="00EF3286"/>
    <w:rsid w:val="00EF40E6"/>
    <w:rsid w:val="00EF45CF"/>
    <w:rsid w:val="00EF52E1"/>
    <w:rsid w:val="00EF7B66"/>
    <w:rsid w:val="00F01C7A"/>
    <w:rsid w:val="00F01F66"/>
    <w:rsid w:val="00F024CE"/>
    <w:rsid w:val="00F04F61"/>
    <w:rsid w:val="00F06DF3"/>
    <w:rsid w:val="00F070E5"/>
    <w:rsid w:val="00F071B5"/>
    <w:rsid w:val="00F101BC"/>
    <w:rsid w:val="00F10386"/>
    <w:rsid w:val="00F12D1D"/>
    <w:rsid w:val="00F13090"/>
    <w:rsid w:val="00F136B6"/>
    <w:rsid w:val="00F14605"/>
    <w:rsid w:val="00F15530"/>
    <w:rsid w:val="00F16CA0"/>
    <w:rsid w:val="00F16FB1"/>
    <w:rsid w:val="00F17114"/>
    <w:rsid w:val="00F1724E"/>
    <w:rsid w:val="00F178FA"/>
    <w:rsid w:val="00F200F0"/>
    <w:rsid w:val="00F20B98"/>
    <w:rsid w:val="00F21728"/>
    <w:rsid w:val="00F22BC5"/>
    <w:rsid w:val="00F22F30"/>
    <w:rsid w:val="00F23E3F"/>
    <w:rsid w:val="00F24368"/>
    <w:rsid w:val="00F25B31"/>
    <w:rsid w:val="00F25D24"/>
    <w:rsid w:val="00F27120"/>
    <w:rsid w:val="00F27B96"/>
    <w:rsid w:val="00F30452"/>
    <w:rsid w:val="00F30B83"/>
    <w:rsid w:val="00F310CD"/>
    <w:rsid w:val="00F31641"/>
    <w:rsid w:val="00F318B7"/>
    <w:rsid w:val="00F3240C"/>
    <w:rsid w:val="00F33586"/>
    <w:rsid w:val="00F338AB"/>
    <w:rsid w:val="00F33E33"/>
    <w:rsid w:val="00F34B1D"/>
    <w:rsid w:val="00F34DF0"/>
    <w:rsid w:val="00F3555A"/>
    <w:rsid w:val="00F36DD8"/>
    <w:rsid w:val="00F36FE3"/>
    <w:rsid w:val="00F37E69"/>
    <w:rsid w:val="00F403FE"/>
    <w:rsid w:val="00F407ED"/>
    <w:rsid w:val="00F41299"/>
    <w:rsid w:val="00F43C81"/>
    <w:rsid w:val="00F43EB9"/>
    <w:rsid w:val="00F446DC"/>
    <w:rsid w:val="00F457EE"/>
    <w:rsid w:val="00F462F5"/>
    <w:rsid w:val="00F46FC1"/>
    <w:rsid w:val="00F50273"/>
    <w:rsid w:val="00F50987"/>
    <w:rsid w:val="00F5194D"/>
    <w:rsid w:val="00F528CB"/>
    <w:rsid w:val="00F529E1"/>
    <w:rsid w:val="00F5350F"/>
    <w:rsid w:val="00F54465"/>
    <w:rsid w:val="00F55A60"/>
    <w:rsid w:val="00F5636D"/>
    <w:rsid w:val="00F56BEA"/>
    <w:rsid w:val="00F60E02"/>
    <w:rsid w:val="00F60FB3"/>
    <w:rsid w:val="00F6185C"/>
    <w:rsid w:val="00F63689"/>
    <w:rsid w:val="00F659B4"/>
    <w:rsid w:val="00F66B08"/>
    <w:rsid w:val="00F6773C"/>
    <w:rsid w:val="00F67A8C"/>
    <w:rsid w:val="00F70E37"/>
    <w:rsid w:val="00F71ACB"/>
    <w:rsid w:val="00F7269C"/>
    <w:rsid w:val="00F728B1"/>
    <w:rsid w:val="00F73A9C"/>
    <w:rsid w:val="00F77424"/>
    <w:rsid w:val="00F77FB2"/>
    <w:rsid w:val="00F80729"/>
    <w:rsid w:val="00F80DFE"/>
    <w:rsid w:val="00F813AF"/>
    <w:rsid w:val="00F84809"/>
    <w:rsid w:val="00F84D21"/>
    <w:rsid w:val="00F8513E"/>
    <w:rsid w:val="00F8534A"/>
    <w:rsid w:val="00F85B29"/>
    <w:rsid w:val="00F862DB"/>
    <w:rsid w:val="00F864D3"/>
    <w:rsid w:val="00F869A7"/>
    <w:rsid w:val="00F87098"/>
    <w:rsid w:val="00F871FD"/>
    <w:rsid w:val="00F87636"/>
    <w:rsid w:val="00F905E2"/>
    <w:rsid w:val="00F91026"/>
    <w:rsid w:val="00F934DA"/>
    <w:rsid w:val="00F937E4"/>
    <w:rsid w:val="00F93E3C"/>
    <w:rsid w:val="00F94220"/>
    <w:rsid w:val="00F94857"/>
    <w:rsid w:val="00F95F3B"/>
    <w:rsid w:val="00F97987"/>
    <w:rsid w:val="00F97BF7"/>
    <w:rsid w:val="00FA0829"/>
    <w:rsid w:val="00FA102D"/>
    <w:rsid w:val="00FA1C23"/>
    <w:rsid w:val="00FA4089"/>
    <w:rsid w:val="00FA46C5"/>
    <w:rsid w:val="00FA4CCC"/>
    <w:rsid w:val="00FA5A1D"/>
    <w:rsid w:val="00FA5ACB"/>
    <w:rsid w:val="00FA77C1"/>
    <w:rsid w:val="00FA77E4"/>
    <w:rsid w:val="00FB0861"/>
    <w:rsid w:val="00FB14C2"/>
    <w:rsid w:val="00FB1898"/>
    <w:rsid w:val="00FB2B4D"/>
    <w:rsid w:val="00FB3C42"/>
    <w:rsid w:val="00FB3EB1"/>
    <w:rsid w:val="00FB5007"/>
    <w:rsid w:val="00FB5CEC"/>
    <w:rsid w:val="00FB6599"/>
    <w:rsid w:val="00FB75B1"/>
    <w:rsid w:val="00FB7F79"/>
    <w:rsid w:val="00FC08D6"/>
    <w:rsid w:val="00FC0967"/>
    <w:rsid w:val="00FC25FA"/>
    <w:rsid w:val="00FC3DC6"/>
    <w:rsid w:val="00FC4125"/>
    <w:rsid w:val="00FC4667"/>
    <w:rsid w:val="00FC478C"/>
    <w:rsid w:val="00FC58DB"/>
    <w:rsid w:val="00FC6748"/>
    <w:rsid w:val="00FD0755"/>
    <w:rsid w:val="00FD0C52"/>
    <w:rsid w:val="00FD0F24"/>
    <w:rsid w:val="00FD1EBB"/>
    <w:rsid w:val="00FD3C85"/>
    <w:rsid w:val="00FD3E8E"/>
    <w:rsid w:val="00FD7D1F"/>
    <w:rsid w:val="00FE139D"/>
    <w:rsid w:val="00FE3510"/>
    <w:rsid w:val="00FE5B25"/>
    <w:rsid w:val="00FE6F5F"/>
    <w:rsid w:val="00FE7049"/>
    <w:rsid w:val="00FF1C36"/>
    <w:rsid w:val="00FF2980"/>
    <w:rsid w:val="00FF2ADF"/>
    <w:rsid w:val="00FF4471"/>
    <w:rsid w:val="00FF4819"/>
    <w:rsid w:val="00FF4E5B"/>
    <w:rsid w:val="00FF77A0"/>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2A52E7F"/>
  <w15:docId w15:val="{03A0E23D-B1BF-4136-86FB-B763C2737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0F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77C5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77C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7C52"/>
    <w:rPr>
      <w:rFonts w:ascii="Tahoma" w:hAnsi="Tahoma" w:cs="Tahoma"/>
      <w:sz w:val="16"/>
      <w:szCs w:val="16"/>
    </w:rPr>
  </w:style>
  <w:style w:type="paragraph" w:styleId="ListParagraph">
    <w:name w:val="List Paragraph"/>
    <w:basedOn w:val="Normal"/>
    <w:uiPriority w:val="34"/>
    <w:qFormat/>
    <w:rsid w:val="00DB1881"/>
    <w:pPr>
      <w:ind w:left="720"/>
      <w:contextualSpacing/>
    </w:pPr>
  </w:style>
  <w:style w:type="character" w:styleId="CommentReference">
    <w:name w:val="annotation reference"/>
    <w:basedOn w:val="DefaultParagraphFont"/>
    <w:uiPriority w:val="99"/>
    <w:semiHidden/>
    <w:unhideWhenUsed/>
    <w:rsid w:val="006F3F1F"/>
    <w:rPr>
      <w:sz w:val="16"/>
      <w:szCs w:val="16"/>
    </w:rPr>
  </w:style>
  <w:style w:type="paragraph" w:styleId="CommentText">
    <w:name w:val="annotation text"/>
    <w:basedOn w:val="Normal"/>
    <w:link w:val="CommentTextChar"/>
    <w:uiPriority w:val="99"/>
    <w:unhideWhenUsed/>
    <w:rsid w:val="006F3F1F"/>
    <w:pPr>
      <w:spacing w:line="240" w:lineRule="auto"/>
    </w:pPr>
    <w:rPr>
      <w:sz w:val="20"/>
      <w:szCs w:val="20"/>
    </w:rPr>
  </w:style>
  <w:style w:type="character" w:customStyle="1" w:styleId="CommentTextChar">
    <w:name w:val="Comment Text Char"/>
    <w:basedOn w:val="DefaultParagraphFont"/>
    <w:link w:val="CommentText"/>
    <w:uiPriority w:val="99"/>
    <w:rsid w:val="006F3F1F"/>
    <w:rPr>
      <w:sz w:val="20"/>
      <w:szCs w:val="20"/>
    </w:rPr>
  </w:style>
  <w:style w:type="paragraph" w:styleId="CommentSubject">
    <w:name w:val="annotation subject"/>
    <w:basedOn w:val="CommentText"/>
    <w:next w:val="CommentText"/>
    <w:link w:val="CommentSubjectChar"/>
    <w:uiPriority w:val="99"/>
    <w:semiHidden/>
    <w:unhideWhenUsed/>
    <w:rsid w:val="00CE75A6"/>
    <w:rPr>
      <w:b/>
      <w:bCs/>
    </w:rPr>
  </w:style>
  <w:style w:type="character" w:customStyle="1" w:styleId="CommentSubjectChar">
    <w:name w:val="Comment Subject Char"/>
    <w:basedOn w:val="CommentTextChar"/>
    <w:link w:val="CommentSubject"/>
    <w:uiPriority w:val="99"/>
    <w:semiHidden/>
    <w:rsid w:val="00CE75A6"/>
    <w:rPr>
      <w:b/>
      <w:bCs/>
      <w:sz w:val="20"/>
      <w:szCs w:val="20"/>
    </w:rPr>
  </w:style>
  <w:style w:type="paragraph" w:styleId="Header">
    <w:name w:val="header"/>
    <w:basedOn w:val="Normal"/>
    <w:link w:val="HeaderChar"/>
    <w:uiPriority w:val="99"/>
    <w:unhideWhenUsed/>
    <w:rsid w:val="00825587"/>
    <w:pPr>
      <w:tabs>
        <w:tab w:val="center" w:pos="4320"/>
        <w:tab w:val="right" w:pos="8640"/>
      </w:tabs>
      <w:spacing w:after="0" w:line="240" w:lineRule="auto"/>
    </w:pPr>
  </w:style>
  <w:style w:type="character" w:customStyle="1" w:styleId="HeaderChar">
    <w:name w:val="Header Char"/>
    <w:basedOn w:val="DefaultParagraphFont"/>
    <w:link w:val="Header"/>
    <w:uiPriority w:val="99"/>
    <w:rsid w:val="00825587"/>
  </w:style>
  <w:style w:type="paragraph" w:styleId="Footer">
    <w:name w:val="footer"/>
    <w:basedOn w:val="Normal"/>
    <w:link w:val="FooterChar"/>
    <w:uiPriority w:val="99"/>
    <w:unhideWhenUsed/>
    <w:rsid w:val="00825587"/>
    <w:pPr>
      <w:tabs>
        <w:tab w:val="center" w:pos="4320"/>
        <w:tab w:val="right" w:pos="8640"/>
      </w:tabs>
      <w:spacing w:after="0" w:line="240" w:lineRule="auto"/>
    </w:pPr>
  </w:style>
  <w:style w:type="character" w:customStyle="1" w:styleId="FooterChar">
    <w:name w:val="Footer Char"/>
    <w:basedOn w:val="DefaultParagraphFont"/>
    <w:link w:val="Footer"/>
    <w:uiPriority w:val="99"/>
    <w:rsid w:val="00825587"/>
  </w:style>
  <w:style w:type="character" w:styleId="PlaceholderText">
    <w:name w:val="Placeholder Text"/>
    <w:basedOn w:val="DefaultParagraphFont"/>
    <w:uiPriority w:val="99"/>
    <w:semiHidden/>
    <w:rsid w:val="00A81B0F"/>
    <w:rPr>
      <w:color w:val="808080"/>
    </w:rPr>
  </w:style>
  <w:style w:type="paragraph" w:styleId="Revision">
    <w:name w:val="Revision"/>
    <w:hidden/>
    <w:uiPriority w:val="99"/>
    <w:semiHidden/>
    <w:rsid w:val="00F01F66"/>
    <w:pPr>
      <w:spacing w:after="0" w:line="240" w:lineRule="auto"/>
    </w:pPr>
  </w:style>
  <w:style w:type="paragraph" w:styleId="NormalWeb">
    <w:name w:val="Normal (Web)"/>
    <w:basedOn w:val="Normal"/>
    <w:uiPriority w:val="99"/>
    <w:unhideWhenUsed/>
    <w:rsid w:val="000533F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msocommenttext">
    <w:name w:val="x_msocommenttext"/>
    <w:basedOn w:val="Normal"/>
    <w:rsid w:val="00AF2804"/>
    <w:pPr>
      <w:spacing w:after="0" w:line="240" w:lineRule="auto"/>
    </w:pPr>
    <w:rPr>
      <w:rFonts w:ascii="Times New Roman" w:hAnsi="Times New Roman" w:cs="Times New Roman"/>
      <w:sz w:val="24"/>
      <w:szCs w:val="24"/>
    </w:rPr>
  </w:style>
  <w:style w:type="paragraph" w:styleId="FootnoteText">
    <w:name w:val="footnote text"/>
    <w:basedOn w:val="Normal"/>
    <w:link w:val="FootnoteTextChar"/>
    <w:uiPriority w:val="99"/>
    <w:semiHidden/>
    <w:unhideWhenUsed/>
    <w:rsid w:val="0045426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54261"/>
    <w:rPr>
      <w:sz w:val="20"/>
      <w:szCs w:val="20"/>
    </w:rPr>
  </w:style>
  <w:style w:type="character" w:styleId="FootnoteReference">
    <w:name w:val="footnote reference"/>
    <w:basedOn w:val="DefaultParagraphFont"/>
    <w:uiPriority w:val="99"/>
    <w:semiHidden/>
    <w:unhideWhenUsed/>
    <w:rsid w:val="00454261"/>
    <w:rPr>
      <w:vertAlign w:val="superscript"/>
    </w:rPr>
  </w:style>
  <w:style w:type="character" w:styleId="LineNumber">
    <w:name w:val="line number"/>
    <w:basedOn w:val="DefaultParagraphFont"/>
    <w:uiPriority w:val="99"/>
    <w:semiHidden/>
    <w:unhideWhenUsed/>
    <w:rsid w:val="00C23437"/>
  </w:style>
  <w:style w:type="character" w:styleId="Hyperlink">
    <w:name w:val="Hyperlink"/>
    <w:basedOn w:val="DefaultParagraphFont"/>
    <w:uiPriority w:val="99"/>
    <w:unhideWhenUsed/>
    <w:rsid w:val="00345956"/>
    <w:rPr>
      <w:color w:val="0000FF" w:themeColor="hyperlink"/>
      <w:u w:val="single"/>
    </w:rPr>
  </w:style>
  <w:style w:type="character" w:customStyle="1" w:styleId="allowtextselection">
    <w:name w:val="allowtextselection"/>
    <w:basedOn w:val="DefaultParagraphFont"/>
    <w:rsid w:val="004204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8176515">
      <w:bodyDiv w:val="1"/>
      <w:marLeft w:val="0"/>
      <w:marRight w:val="0"/>
      <w:marTop w:val="0"/>
      <w:marBottom w:val="0"/>
      <w:divBdr>
        <w:top w:val="none" w:sz="0" w:space="0" w:color="auto"/>
        <w:left w:val="none" w:sz="0" w:space="0" w:color="auto"/>
        <w:bottom w:val="none" w:sz="0" w:space="0" w:color="auto"/>
        <w:right w:val="none" w:sz="0" w:space="0" w:color="auto"/>
      </w:divBdr>
    </w:div>
    <w:div w:id="790369228">
      <w:bodyDiv w:val="1"/>
      <w:marLeft w:val="0"/>
      <w:marRight w:val="0"/>
      <w:marTop w:val="0"/>
      <w:marBottom w:val="0"/>
      <w:divBdr>
        <w:top w:val="none" w:sz="0" w:space="0" w:color="auto"/>
        <w:left w:val="none" w:sz="0" w:space="0" w:color="auto"/>
        <w:bottom w:val="none" w:sz="0" w:space="0" w:color="auto"/>
        <w:right w:val="none" w:sz="0" w:space="0" w:color="auto"/>
      </w:divBdr>
    </w:div>
    <w:div w:id="1105616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35915E-E096-4BED-B85D-9AABCB6F7C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1994</Words>
  <Characters>11372</Characters>
  <Application>Microsoft Office Word</Application>
  <DocSecurity>0</DocSecurity>
  <Lines>94</Lines>
  <Paragraphs>26</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Microsoft</Company>
  <LinksUpToDate>false</LinksUpToDate>
  <CharactersWithSpaces>13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ayana Letshiya J.</cp:lastModifiedBy>
  <cp:revision>6</cp:revision>
  <cp:lastPrinted>2019-03-03T07:13:00Z</cp:lastPrinted>
  <dcterms:created xsi:type="dcterms:W3CDTF">2019-04-04T07:43:00Z</dcterms:created>
  <dcterms:modified xsi:type="dcterms:W3CDTF">2020-03-19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cology-letters</vt:lpwstr>
  </property>
  <property fmtid="{D5CDD505-2E9C-101B-9397-08002B2CF9AE}" pid="15" name="Mendeley Recent Style Name 6_1">
    <vt:lpwstr>Ecology Letter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a87f5030-7590-3305-8111-f85047b30f82</vt:lpwstr>
  </property>
  <property fmtid="{D5CDD505-2E9C-101B-9397-08002B2CF9AE}" pid="24" name="Mendeley Citation Style_1">
    <vt:lpwstr>http://www.zotero.org/styles/ecology-letters</vt:lpwstr>
  </property>
</Properties>
</file>